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C69E6" w14:textId="36CE8FE3" w:rsidR="000E4E97" w:rsidRPr="003C208B" w:rsidRDefault="003C208B" w:rsidP="00FF7DA0">
      <w:pPr>
        <w:ind w:left="142"/>
        <w:rPr>
          <w:rFonts w:ascii="Calibri" w:eastAsia="Calibri" w:hAnsi="Calibri"/>
          <w:b/>
          <w:bCs/>
          <w:sz w:val="24"/>
          <w:szCs w:val="24"/>
          <w:lang w:val="en-US"/>
        </w:rPr>
      </w:pPr>
      <w:r w:rsidRPr="003C208B">
        <w:rPr>
          <w:rFonts w:eastAsia="MS Mincho"/>
          <w:b/>
          <w:bCs/>
          <w:sz w:val="24"/>
          <w:szCs w:val="24"/>
          <w:lang w:val="en-US"/>
        </w:rPr>
        <w:t xml:space="preserve">S4 Table. </w:t>
      </w:r>
      <w:r w:rsidR="000E4E97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>Descriptive Statistics Composite Reliabilities, Average Variance Extracted</w:t>
      </w:r>
      <w:r w:rsidR="00E12FF3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 xml:space="preserve">, </w:t>
      </w:r>
      <w:r w:rsidR="000E4E97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>and Standardi</w:t>
      </w:r>
      <w:r w:rsidR="00037BC1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>z</w:t>
      </w:r>
      <w:r w:rsidR="000E4E97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>ed Factor Correlations</w:t>
      </w:r>
      <w:r w:rsidR="00037BC1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 xml:space="preserve"> for Latent Variables from the Structural Equation Modeling Analysis of the Integrated Model in the</w:t>
      </w:r>
      <w:r w:rsidR="000E4E97" w:rsidRPr="003C208B">
        <w:rPr>
          <w:rFonts w:eastAsia="MS Mincho"/>
          <w:b/>
          <w:bCs/>
          <w:color w:val="000000"/>
          <w:sz w:val="24"/>
          <w:szCs w:val="24"/>
          <w:lang w:val="en-US"/>
        </w:rPr>
        <w:t xml:space="preserve"> Leisure Time and Recess Contexts</w:t>
      </w:r>
    </w:p>
    <w:tbl>
      <w:tblPr>
        <w:tblW w:w="15592" w:type="dxa"/>
        <w:tblInd w:w="14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985"/>
        <w:gridCol w:w="567"/>
        <w:gridCol w:w="567"/>
        <w:gridCol w:w="709"/>
        <w:gridCol w:w="735"/>
        <w:gridCol w:w="735"/>
        <w:gridCol w:w="735"/>
        <w:gridCol w:w="736"/>
        <w:gridCol w:w="735"/>
        <w:gridCol w:w="735"/>
        <w:gridCol w:w="735"/>
        <w:gridCol w:w="736"/>
        <w:gridCol w:w="735"/>
        <w:gridCol w:w="735"/>
        <w:gridCol w:w="735"/>
        <w:gridCol w:w="736"/>
        <w:gridCol w:w="735"/>
        <w:gridCol w:w="735"/>
        <w:gridCol w:w="735"/>
        <w:gridCol w:w="736"/>
      </w:tblGrid>
      <w:tr w:rsidR="00717348" w:rsidRPr="009B4641" w14:paraId="1BCC4773" w14:textId="77777777" w:rsidTr="0071734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475FEB" w14:textId="77777777" w:rsidR="00717348" w:rsidRPr="00B36A15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2FFBFB" w14:textId="77777777" w:rsidR="00717348" w:rsidRPr="009B4641" w:rsidRDefault="00717348" w:rsidP="001F1126">
            <w:pPr>
              <w:tabs>
                <w:tab w:val="decimal" w:pos="180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E276C0" w14:textId="77777777" w:rsidR="00717348" w:rsidRPr="009B4641" w:rsidRDefault="00717348" w:rsidP="001F1126">
            <w:pPr>
              <w:tabs>
                <w:tab w:val="decimal" w:pos="180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F24E74" w14:textId="77777777" w:rsidR="00717348" w:rsidRPr="009B4641" w:rsidRDefault="00717348" w:rsidP="001F1126">
            <w:pPr>
              <w:tabs>
                <w:tab w:val="decimal" w:pos="17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CR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9B89EE1" w14:textId="77777777" w:rsidR="00717348" w:rsidRPr="009B4641" w:rsidRDefault="00717348" w:rsidP="001F1126">
            <w:pPr>
              <w:tabs>
                <w:tab w:val="decimal" w:pos="17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3AB40F8E" w14:textId="77777777" w:rsidR="00717348" w:rsidRPr="00B36A15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28C59121" w14:textId="77777777" w:rsidR="00717348" w:rsidRPr="009B4641" w:rsidRDefault="00717348" w:rsidP="001F1126">
            <w:pPr>
              <w:tabs>
                <w:tab w:val="decimal" w:pos="100"/>
              </w:tabs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3E5D70F6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21C35C45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5EB780CE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6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40D55273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52C8EA08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00C71019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9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FC144BA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47695DF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34606C98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2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232E23A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3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251DB133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4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F23BB2E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5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18D0C2C2" w14:textId="77777777" w:rsidR="00717348" w:rsidRPr="009B4641" w:rsidRDefault="00717348" w:rsidP="001F1126">
            <w:pPr>
              <w:jc w:val="center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6</w:t>
            </w:r>
          </w:p>
        </w:tc>
      </w:tr>
      <w:tr w:rsidR="00717348" w:rsidRPr="009B4641" w14:paraId="3CAE9505" w14:textId="77777777" w:rsidTr="00717348">
        <w:tc>
          <w:tcPr>
            <w:tcW w:w="1985" w:type="dxa"/>
            <w:tcBorders>
              <w:top w:val="single" w:sz="4" w:space="0" w:color="auto"/>
            </w:tcBorders>
          </w:tcPr>
          <w:p w14:paraId="06DDB862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. Past PA LT</w:t>
            </w:r>
          </w:p>
          <w:p w14:paraId="02F74486" w14:textId="77777777" w:rsidR="00717348" w:rsidRPr="009B4641" w:rsidRDefault="00717348" w:rsidP="001F1126">
            <w:pPr>
              <w:ind w:left="335" w:right="621" w:hanging="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 xml:space="preserve">Frequency </w:t>
            </w:r>
          </w:p>
          <w:p w14:paraId="630C6FA4" w14:textId="77777777" w:rsidR="00717348" w:rsidRPr="009B4641" w:rsidRDefault="00717348" w:rsidP="001F1126">
            <w:pPr>
              <w:ind w:left="335" w:right="621" w:hanging="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Time us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012109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</w:p>
          <w:p w14:paraId="6E5D38CC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5.42</w:t>
            </w:r>
          </w:p>
          <w:p w14:paraId="0958E4D8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4.2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4FFA53" w14:textId="77777777" w:rsidR="00717348" w:rsidRPr="009B4641" w:rsidRDefault="00717348" w:rsidP="001F1126">
            <w:pPr>
              <w:tabs>
                <w:tab w:val="decimal" w:pos="6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</w:p>
          <w:p w14:paraId="41432369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14</w:t>
            </w:r>
          </w:p>
          <w:p w14:paraId="47B24424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ED007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79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B383BA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65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754A498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53B46E5" w14:textId="77777777" w:rsidR="00717348" w:rsidRPr="009B4641" w:rsidRDefault="00717348" w:rsidP="001F1126">
            <w:pPr>
              <w:tabs>
                <w:tab w:val="decimal" w:pos="100"/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1E1B735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E24BAA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2188D2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2EBE2C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E674BA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BCD227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7B036A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5E2C7A9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6B67738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AC7F43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63F174B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11879D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6307C8C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5EBA4B62" w14:textId="77777777" w:rsidTr="00717348">
        <w:tc>
          <w:tcPr>
            <w:tcW w:w="1985" w:type="dxa"/>
          </w:tcPr>
          <w:p w14:paraId="1097BE08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2. Past PA Re</w:t>
            </w:r>
          </w:p>
          <w:p w14:paraId="2861EAE3" w14:textId="77777777" w:rsidR="00717348" w:rsidRPr="009B4641" w:rsidRDefault="00717348" w:rsidP="001F1126">
            <w:pPr>
              <w:tabs>
                <w:tab w:val="left" w:pos="333"/>
              </w:tabs>
              <w:ind w:left="335" w:hanging="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Lunch Break</w:t>
            </w:r>
          </w:p>
          <w:p w14:paraId="4F7CBFDC" w14:textId="77777777" w:rsidR="00717348" w:rsidRPr="009B4641" w:rsidRDefault="00717348" w:rsidP="001F1126">
            <w:pPr>
              <w:tabs>
                <w:tab w:val="left" w:pos="333"/>
              </w:tabs>
              <w:ind w:left="335" w:hanging="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Regular Break</w:t>
            </w:r>
          </w:p>
        </w:tc>
        <w:tc>
          <w:tcPr>
            <w:tcW w:w="567" w:type="dxa"/>
          </w:tcPr>
          <w:p w14:paraId="0E3A899B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19</w:t>
            </w:r>
          </w:p>
          <w:p w14:paraId="76BDBAB9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20</w:t>
            </w:r>
          </w:p>
          <w:p w14:paraId="67B14CFB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17</w:t>
            </w:r>
          </w:p>
        </w:tc>
        <w:tc>
          <w:tcPr>
            <w:tcW w:w="567" w:type="dxa"/>
          </w:tcPr>
          <w:p w14:paraId="17E32A1A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41</w:t>
            </w:r>
          </w:p>
          <w:p w14:paraId="00D2F706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55</w:t>
            </w:r>
          </w:p>
          <w:p w14:paraId="385B50E9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43</w:t>
            </w:r>
          </w:p>
        </w:tc>
        <w:tc>
          <w:tcPr>
            <w:tcW w:w="709" w:type="dxa"/>
          </w:tcPr>
          <w:p w14:paraId="223BC92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8</w:t>
            </w:r>
          </w:p>
        </w:tc>
        <w:tc>
          <w:tcPr>
            <w:tcW w:w="735" w:type="dxa"/>
          </w:tcPr>
          <w:p w14:paraId="6AA169B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08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D6144F5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79</w:t>
            </w:r>
          </w:p>
        </w:tc>
        <w:tc>
          <w:tcPr>
            <w:tcW w:w="735" w:type="dxa"/>
          </w:tcPr>
          <w:p w14:paraId="279F3CAD" w14:textId="77777777" w:rsidR="00717348" w:rsidRPr="009B4641" w:rsidRDefault="00717348" w:rsidP="001F1126">
            <w:pPr>
              <w:tabs>
                <w:tab w:val="decimal" w:pos="100"/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22E7923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28E1FC63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09C2DB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292B7D3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1A2D42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EB27C0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04BFFB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E9CEE2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56971F6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2945C6C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4E6B28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15BCBC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49A51F9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31EEAD92" w14:textId="77777777" w:rsidTr="00717348">
        <w:tc>
          <w:tcPr>
            <w:tcW w:w="1985" w:type="dxa"/>
          </w:tcPr>
          <w:p w14:paraId="2BEAD2C8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3. PAS LT</w:t>
            </w:r>
          </w:p>
        </w:tc>
        <w:tc>
          <w:tcPr>
            <w:tcW w:w="567" w:type="dxa"/>
          </w:tcPr>
          <w:p w14:paraId="5A6B6F82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4.37</w:t>
            </w:r>
          </w:p>
        </w:tc>
        <w:tc>
          <w:tcPr>
            <w:tcW w:w="567" w:type="dxa"/>
          </w:tcPr>
          <w:p w14:paraId="66A1A9C9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28</w:t>
            </w:r>
          </w:p>
        </w:tc>
        <w:tc>
          <w:tcPr>
            <w:tcW w:w="709" w:type="dxa"/>
          </w:tcPr>
          <w:p w14:paraId="62FB82D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9</w:t>
            </w:r>
          </w:p>
        </w:tc>
        <w:tc>
          <w:tcPr>
            <w:tcW w:w="735" w:type="dxa"/>
          </w:tcPr>
          <w:p w14:paraId="65D892B4" w14:textId="0633A2EF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37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5E46BA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0810099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03</w:t>
            </w:r>
          </w:p>
        </w:tc>
        <w:tc>
          <w:tcPr>
            <w:tcW w:w="735" w:type="dxa"/>
          </w:tcPr>
          <w:p w14:paraId="3000B511" w14:textId="77777777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4</w:t>
            </w:r>
          </w:p>
        </w:tc>
        <w:tc>
          <w:tcPr>
            <w:tcW w:w="736" w:type="dxa"/>
          </w:tcPr>
          <w:p w14:paraId="262F0B9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5DC857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27F8BF0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CC5748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0E14BBC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C74C5D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6D6AF4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5103A3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A9766D7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D512BC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E09842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1E1FA69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F476B5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4E7F0243" w14:textId="77777777" w:rsidTr="00717348">
        <w:tc>
          <w:tcPr>
            <w:tcW w:w="1985" w:type="dxa"/>
          </w:tcPr>
          <w:p w14:paraId="2C858B43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4. AUT LT</w:t>
            </w:r>
          </w:p>
        </w:tc>
        <w:tc>
          <w:tcPr>
            <w:tcW w:w="567" w:type="dxa"/>
          </w:tcPr>
          <w:p w14:paraId="1920341C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3.49</w:t>
            </w:r>
          </w:p>
        </w:tc>
        <w:tc>
          <w:tcPr>
            <w:tcW w:w="567" w:type="dxa"/>
          </w:tcPr>
          <w:p w14:paraId="037BDFAE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7</w:t>
            </w:r>
          </w:p>
        </w:tc>
        <w:tc>
          <w:tcPr>
            <w:tcW w:w="709" w:type="dxa"/>
          </w:tcPr>
          <w:p w14:paraId="4240D0F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6</w:t>
            </w:r>
          </w:p>
        </w:tc>
        <w:tc>
          <w:tcPr>
            <w:tcW w:w="735" w:type="dxa"/>
          </w:tcPr>
          <w:p w14:paraId="4B9D0A10" w14:textId="2AB749FD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</w:t>
            </w:r>
            <w:r w:rsidR="005E46BA"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69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5E46BA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6297F774" w14:textId="72FA2666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1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7AFD0FB4" w14:textId="48B9F136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5E46B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5E46B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5950622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61</w:t>
            </w:r>
          </w:p>
        </w:tc>
        <w:tc>
          <w:tcPr>
            <w:tcW w:w="735" w:type="dxa"/>
          </w:tcPr>
          <w:p w14:paraId="7BD346D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352896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06E8E8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6C5EEE5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10E97D6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87BD81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21CD83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7A0BB1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C35F88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D8B71E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99ECE7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C629F1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5C5D6AE3" w14:textId="77777777" w:rsidTr="00717348">
        <w:tc>
          <w:tcPr>
            <w:tcW w:w="1985" w:type="dxa"/>
          </w:tcPr>
          <w:p w14:paraId="79869F4D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. CON LT</w:t>
            </w:r>
          </w:p>
        </w:tc>
        <w:tc>
          <w:tcPr>
            <w:tcW w:w="567" w:type="dxa"/>
          </w:tcPr>
          <w:p w14:paraId="03C0E96E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73</w:t>
            </w:r>
          </w:p>
        </w:tc>
        <w:tc>
          <w:tcPr>
            <w:tcW w:w="567" w:type="dxa"/>
          </w:tcPr>
          <w:p w14:paraId="1AC7D56A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68</w:t>
            </w:r>
          </w:p>
        </w:tc>
        <w:tc>
          <w:tcPr>
            <w:tcW w:w="709" w:type="dxa"/>
          </w:tcPr>
          <w:p w14:paraId="7F52FCA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0</w:t>
            </w:r>
          </w:p>
        </w:tc>
        <w:tc>
          <w:tcPr>
            <w:tcW w:w="735" w:type="dxa"/>
          </w:tcPr>
          <w:p w14:paraId="2DB4696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-.08</w:t>
            </w:r>
          </w:p>
        </w:tc>
        <w:tc>
          <w:tcPr>
            <w:tcW w:w="735" w:type="dxa"/>
          </w:tcPr>
          <w:p w14:paraId="7D3BF492" w14:textId="520AD62D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-.0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6</w:t>
            </w:r>
          </w:p>
        </w:tc>
        <w:tc>
          <w:tcPr>
            <w:tcW w:w="735" w:type="dxa"/>
            <w:shd w:val="clear" w:color="auto" w:fill="auto"/>
          </w:tcPr>
          <w:p w14:paraId="00227DAE" w14:textId="74FC97CC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</w:t>
            </w:r>
            <w:r w:rsidR="005E46B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4</w:t>
            </w:r>
          </w:p>
        </w:tc>
        <w:tc>
          <w:tcPr>
            <w:tcW w:w="736" w:type="dxa"/>
          </w:tcPr>
          <w:p w14:paraId="463C1A68" w14:textId="2067E55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0ACDE95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2</w:t>
            </w:r>
          </w:p>
        </w:tc>
        <w:tc>
          <w:tcPr>
            <w:tcW w:w="735" w:type="dxa"/>
          </w:tcPr>
          <w:p w14:paraId="187D838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222A97A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7078B9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783487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27F0B6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EE5BEB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0ED2713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A4CF7D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5CC857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228ECF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7717853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6EAB98E2" w14:textId="77777777" w:rsidTr="00717348">
        <w:tc>
          <w:tcPr>
            <w:tcW w:w="1985" w:type="dxa"/>
          </w:tcPr>
          <w:p w14:paraId="06DA7F54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6. ATT LT</w:t>
            </w:r>
          </w:p>
        </w:tc>
        <w:tc>
          <w:tcPr>
            <w:tcW w:w="567" w:type="dxa"/>
          </w:tcPr>
          <w:p w14:paraId="2674FEDA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5.97</w:t>
            </w:r>
          </w:p>
        </w:tc>
        <w:tc>
          <w:tcPr>
            <w:tcW w:w="567" w:type="dxa"/>
          </w:tcPr>
          <w:p w14:paraId="7161C111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04</w:t>
            </w:r>
          </w:p>
        </w:tc>
        <w:tc>
          <w:tcPr>
            <w:tcW w:w="709" w:type="dxa"/>
          </w:tcPr>
          <w:p w14:paraId="4E389B2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7</w:t>
            </w:r>
          </w:p>
        </w:tc>
        <w:tc>
          <w:tcPr>
            <w:tcW w:w="735" w:type="dxa"/>
          </w:tcPr>
          <w:p w14:paraId="6CA4988E" w14:textId="326B6E0E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6</w:t>
            </w:r>
            <w:r w:rsidR="00BB6D12"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7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017D6FAF" w14:textId="069D9FDC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8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43235DC" w14:textId="61004B9E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554915FC" w14:textId="79B491D8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6FDD3A69" w14:textId="37B98C7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1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2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1516D47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8</w:t>
            </w:r>
          </w:p>
        </w:tc>
        <w:tc>
          <w:tcPr>
            <w:tcW w:w="735" w:type="dxa"/>
          </w:tcPr>
          <w:p w14:paraId="27E2B37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F0C10A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CE7E5D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769E0D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3E29F1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17FE4E96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1219956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A8654A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E69A31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05A38ED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53977FF0" w14:textId="77777777" w:rsidTr="00717348">
        <w:tc>
          <w:tcPr>
            <w:tcW w:w="1985" w:type="dxa"/>
          </w:tcPr>
          <w:p w14:paraId="4814FA95" w14:textId="77777777" w:rsidR="00717348" w:rsidRPr="00B36A15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. SN LT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67" w:type="dxa"/>
          </w:tcPr>
          <w:p w14:paraId="484A7A71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4.59</w:t>
            </w:r>
          </w:p>
        </w:tc>
        <w:tc>
          <w:tcPr>
            <w:tcW w:w="567" w:type="dxa"/>
          </w:tcPr>
          <w:p w14:paraId="6C4819FD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46</w:t>
            </w:r>
          </w:p>
        </w:tc>
        <w:tc>
          <w:tcPr>
            <w:tcW w:w="709" w:type="dxa"/>
          </w:tcPr>
          <w:p w14:paraId="2519F00E" w14:textId="55261188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79</w:t>
            </w:r>
          </w:p>
        </w:tc>
        <w:tc>
          <w:tcPr>
            <w:tcW w:w="735" w:type="dxa"/>
          </w:tcPr>
          <w:p w14:paraId="6F1B0759" w14:textId="5B37A3DE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45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AF5DF5C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-.01</w:t>
            </w:r>
          </w:p>
        </w:tc>
        <w:tc>
          <w:tcPr>
            <w:tcW w:w="735" w:type="dxa"/>
          </w:tcPr>
          <w:p w14:paraId="4586BA57" w14:textId="0186335C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4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5CA7876D" w14:textId="3382687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4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2203490D" w14:textId="311CBACA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9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3163323" w14:textId="591FFFF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4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5B4C77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65</w:t>
            </w:r>
          </w:p>
        </w:tc>
        <w:tc>
          <w:tcPr>
            <w:tcW w:w="736" w:type="dxa"/>
          </w:tcPr>
          <w:p w14:paraId="7355F753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3FE211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748459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AA2DB0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4BA146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1ACAFE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8E5ACA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7E1E4EA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6BBD2DE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050A87D2" w14:textId="77777777" w:rsidTr="00717348">
        <w:tc>
          <w:tcPr>
            <w:tcW w:w="1985" w:type="dxa"/>
          </w:tcPr>
          <w:p w14:paraId="761405DB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. PBC LT</w:t>
            </w:r>
          </w:p>
        </w:tc>
        <w:tc>
          <w:tcPr>
            <w:tcW w:w="567" w:type="dxa"/>
          </w:tcPr>
          <w:p w14:paraId="0057C35A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6.12</w:t>
            </w:r>
          </w:p>
        </w:tc>
        <w:tc>
          <w:tcPr>
            <w:tcW w:w="567" w:type="dxa"/>
          </w:tcPr>
          <w:p w14:paraId="41EE0812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05</w:t>
            </w:r>
          </w:p>
        </w:tc>
        <w:tc>
          <w:tcPr>
            <w:tcW w:w="709" w:type="dxa"/>
          </w:tcPr>
          <w:p w14:paraId="63B8731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5</w:t>
            </w:r>
          </w:p>
        </w:tc>
        <w:tc>
          <w:tcPr>
            <w:tcW w:w="735" w:type="dxa"/>
          </w:tcPr>
          <w:p w14:paraId="3624AF7F" w14:textId="00962895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23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86D6910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-.01</w:t>
            </w:r>
          </w:p>
        </w:tc>
        <w:tc>
          <w:tcPr>
            <w:tcW w:w="735" w:type="dxa"/>
          </w:tcPr>
          <w:p w14:paraId="5864610E" w14:textId="693FC014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1DEC328D" w14:textId="585CF91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3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095C043F" w14:textId="1817F8D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2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2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2A1BA121" w14:textId="66EAA53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9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01014A54" w14:textId="2F38C483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298D3C1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66</w:t>
            </w:r>
          </w:p>
        </w:tc>
        <w:tc>
          <w:tcPr>
            <w:tcW w:w="735" w:type="dxa"/>
          </w:tcPr>
          <w:p w14:paraId="2A47852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14CB974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1781F4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855C99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E247F1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92DC87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C704EF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B92AD2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191253B6" w14:textId="77777777" w:rsidTr="00717348">
        <w:tc>
          <w:tcPr>
            <w:tcW w:w="1985" w:type="dxa"/>
          </w:tcPr>
          <w:p w14:paraId="0009290F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9. INT LT</w:t>
            </w:r>
          </w:p>
          <w:p w14:paraId="7A78C68A" w14:textId="77777777" w:rsidR="00717348" w:rsidRPr="009B4641" w:rsidRDefault="00717348" w:rsidP="001F1126">
            <w:pPr>
              <w:tabs>
                <w:tab w:val="left" w:pos="284"/>
              </w:tabs>
              <w:ind w:left="2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Items 1 &amp; 2</w:t>
            </w:r>
          </w:p>
          <w:p w14:paraId="06658EC7" w14:textId="77777777" w:rsidR="00717348" w:rsidRPr="009B4641" w:rsidRDefault="00717348" w:rsidP="001F1126">
            <w:pPr>
              <w:tabs>
                <w:tab w:val="left" w:pos="284"/>
              </w:tabs>
              <w:ind w:left="2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Item 3</w:t>
            </w:r>
          </w:p>
        </w:tc>
        <w:tc>
          <w:tcPr>
            <w:tcW w:w="567" w:type="dxa"/>
          </w:tcPr>
          <w:p w14:paraId="3010F5E5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</w:p>
          <w:p w14:paraId="15B622AB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5.37</w:t>
            </w:r>
          </w:p>
          <w:p w14:paraId="075CB0BF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4.73</w:t>
            </w:r>
          </w:p>
        </w:tc>
        <w:tc>
          <w:tcPr>
            <w:tcW w:w="567" w:type="dxa"/>
          </w:tcPr>
          <w:p w14:paraId="09F552D3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</w:p>
          <w:p w14:paraId="23772E6A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50</w:t>
            </w:r>
          </w:p>
          <w:p w14:paraId="2E3C501B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34</w:t>
            </w:r>
          </w:p>
        </w:tc>
        <w:tc>
          <w:tcPr>
            <w:tcW w:w="709" w:type="dxa"/>
          </w:tcPr>
          <w:p w14:paraId="5AD9ED1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92</w:t>
            </w:r>
          </w:p>
        </w:tc>
        <w:tc>
          <w:tcPr>
            <w:tcW w:w="735" w:type="dxa"/>
          </w:tcPr>
          <w:p w14:paraId="756A01B7" w14:textId="58F053E9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2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ED0D2AC" w14:textId="77777777" w:rsidR="00717348" w:rsidRPr="00B36A15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11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2C2F00CE" w14:textId="265FF8BD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223E9D1A" w14:textId="56A7F6A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66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571DC61C" w14:textId="401CCFFE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</w:t>
            </w:r>
          </w:p>
        </w:tc>
        <w:tc>
          <w:tcPr>
            <w:tcW w:w="735" w:type="dxa"/>
          </w:tcPr>
          <w:p w14:paraId="2C460DF1" w14:textId="7480145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1691B45D" w14:textId="3487726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2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BB6D12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6EC11725" w14:textId="40E45520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00A1CB9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9</w:t>
            </w:r>
          </w:p>
        </w:tc>
        <w:tc>
          <w:tcPr>
            <w:tcW w:w="735" w:type="dxa"/>
          </w:tcPr>
          <w:p w14:paraId="5A0C6873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290FE2A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61766AD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16EEB6D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EE8468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FE71B7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3014627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6B9FC950" w14:textId="77777777" w:rsidTr="00717348">
        <w:tc>
          <w:tcPr>
            <w:tcW w:w="1985" w:type="dxa"/>
          </w:tcPr>
          <w:p w14:paraId="6F2236D8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0. PAS Re</w:t>
            </w:r>
          </w:p>
        </w:tc>
        <w:tc>
          <w:tcPr>
            <w:tcW w:w="567" w:type="dxa"/>
          </w:tcPr>
          <w:p w14:paraId="02C935D3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77</w:t>
            </w:r>
          </w:p>
        </w:tc>
        <w:tc>
          <w:tcPr>
            <w:tcW w:w="567" w:type="dxa"/>
          </w:tcPr>
          <w:p w14:paraId="7C228AA8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43</w:t>
            </w:r>
          </w:p>
        </w:tc>
        <w:tc>
          <w:tcPr>
            <w:tcW w:w="709" w:type="dxa"/>
          </w:tcPr>
          <w:p w14:paraId="542E5946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93</w:t>
            </w:r>
          </w:p>
        </w:tc>
        <w:tc>
          <w:tcPr>
            <w:tcW w:w="735" w:type="dxa"/>
          </w:tcPr>
          <w:p w14:paraId="1123C82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02</w:t>
            </w:r>
          </w:p>
        </w:tc>
        <w:tc>
          <w:tcPr>
            <w:tcW w:w="735" w:type="dxa"/>
          </w:tcPr>
          <w:p w14:paraId="24C1F4A2" w14:textId="525D578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41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FD29F60" w14:textId="4C2EC9BC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42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0E390C61" w14:textId="1B2BC4B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6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D9CAB4C" w14:textId="5BA523B5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</w:p>
        </w:tc>
        <w:tc>
          <w:tcPr>
            <w:tcW w:w="735" w:type="dxa"/>
          </w:tcPr>
          <w:p w14:paraId="3E645614" w14:textId="512D35A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2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2A472472" w14:textId="21DDB4CE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064DE17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2</w:t>
            </w:r>
          </w:p>
        </w:tc>
        <w:tc>
          <w:tcPr>
            <w:tcW w:w="735" w:type="dxa"/>
          </w:tcPr>
          <w:p w14:paraId="74CF409C" w14:textId="01CF9558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DEE8B3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82</w:t>
            </w:r>
          </w:p>
        </w:tc>
        <w:tc>
          <w:tcPr>
            <w:tcW w:w="735" w:type="dxa"/>
          </w:tcPr>
          <w:p w14:paraId="535FC89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1C9E721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058BA92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59E54456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B7B8B2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D96574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33FA9371" w14:textId="77777777" w:rsidTr="00717348">
        <w:tc>
          <w:tcPr>
            <w:tcW w:w="1985" w:type="dxa"/>
          </w:tcPr>
          <w:p w14:paraId="6BFADF92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1. AUT Re</w:t>
            </w:r>
          </w:p>
        </w:tc>
        <w:tc>
          <w:tcPr>
            <w:tcW w:w="567" w:type="dxa"/>
          </w:tcPr>
          <w:p w14:paraId="01F804F7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79</w:t>
            </w:r>
          </w:p>
        </w:tc>
        <w:tc>
          <w:tcPr>
            <w:tcW w:w="567" w:type="dxa"/>
          </w:tcPr>
          <w:p w14:paraId="22E338EC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7</w:t>
            </w:r>
          </w:p>
        </w:tc>
        <w:tc>
          <w:tcPr>
            <w:tcW w:w="709" w:type="dxa"/>
          </w:tcPr>
          <w:p w14:paraId="020B6A4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91</w:t>
            </w:r>
          </w:p>
        </w:tc>
        <w:tc>
          <w:tcPr>
            <w:tcW w:w="735" w:type="dxa"/>
          </w:tcPr>
          <w:p w14:paraId="0AF8637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10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760D490A" w14:textId="7905FD8A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65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6B7EFEB" w14:textId="764C32C6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097BFFA3" w14:textId="66B10BC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50ACE07" w14:textId="171FEB5B" w:rsidR="00717348" w:rsidRPr="009B4641" w:rsidRDefault="00717348" w:rsidP="00E1672A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3</w:t>
            </w:r>
          </w:p>
        </w:tc>
        <w:tc>
          <w:tcPr>
            <w:tcW w:w="735" w:type="dxa"/>
          </w:tcPr>
          <w:p w14:paraId="3A8EDD20" w14:textId="3336E26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15C5F4C3" w14:textId="6AF0071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664B920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2</w:t>
            </w:r>
          </w:p>
        </w:tc>
        <w:tc>
          <w:tcPr>
            <w:tcW w:w="735" w:type="dxa"/>
          </w:tcPr>
          <w:p w14:paraId="7C2E621F" w14:textId="7086ECB6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1A772CF6" w14:textId="327DAD06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69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690489D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3</w:t>
            </w:r>
          </w:p>
        </w:tc>
        <w:tc>
          <w:tcPr>
            <w:tcW w:w="736" w:type="dxa"/>
          </w:tcPr>
          <w:p w14:paraId="6E29115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388A0ED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236833C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F976C26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1F1CEE9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53710E10" w14:textId="77777777" w:rsidTr="00717348">
        <w:tc>
          <w:tcPr>
            <w:tcW w:w="1985" w:type="dxa"/>
          </w:tcPr>
          <w:p w14:paraId="2EF71571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2. CON Re</w:t>
            </w:r>
          </w:p>
        </w:tc>
        <w:tc>
          <w:tcPr>
            <w:tcW w:w="567" w:type="dxa"/>
          </w:tcPr>
          <w:p w14:paraId="5448777C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21</w:t>
            </w:r>
          </w:p>
        </w:tc>
        <w:tc>
          <w:tcPr>
            <w:tcW w:w="567" w:type="dxa"/>
          </w:tcPr>
          <w:p w14:paraId="7B1CB379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45</w:t>
            </w:r>
          </w:p>
        </w:tc>
        <w:tc>
          <w:tcPr>
            <w:tcW w:w="709" w:type="dxa"/>
          </w:tcPr>
          <w:p w14:paraId="171E2A96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91</w:t>
            </w:r>
          </w:p>
        </w:tc>
        <w:tc>
          <w:tcPr>
            <w:tcW w:w="735" w:type="dxa"/>
          </w:tcPr>
          <w:p w14:paraId="7B54794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-.02</w:t>
            </w:r>
          </w:p>
        </w:tc>
        <w:tc>
          <w:tcPr>
            <w:tcW w:w="735" w:type="dxa"/>
          </w:tcPr>
          <w:p w14:paraId="72BCBEBA" w14:textId="5A8EFBC1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25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DEDD92F" w14:textId="77777777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4</w:t>
            </w:r>
          </w:p>
        </w:tc>
        <w:tc>
          <w:tcPr>
            <w:tcW w:w="736" w:type="dxa"/>
          </w:tcPr>
          <w:p w14:paraId="38B1C467" w14:textId="2CA055B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</w:t>
            </w:r>
          </w:p>
        </w:tc>
        <w:tc>
          <w:tcPr>
            <w:tcW w:w="735" w:type="dxa"/>
          </w:tcPr>
          <w:p w14:paraId="16C88594" w14:textId="2C441FD5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25B9304C" w14:textId="122A0C2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1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2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C7E898F" w14:textId="470BFD3A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6</w:t>
            </w:r>
          </w:p>
        </w:tc>
        <w:tc>
          <w:tcPr>
            <w:tcW w:w="736" w:type="dxa"/>
          </w:tcPr>
          <w:p w14:paraId="2D700466" w14:textId="4B5BC479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2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D65818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5</w:t>
            </w:r>
          </w:p>
        </w:tc>
        <w:tc>
          <w:tcPr>
            <w:tcW w:w="735" w:type="dxa"/>
          </w:tcPr>
          <w:p w14:paraId="7A2765B8" w14:textId="48E71A33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5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547634D6" w14:textId="3301EF49" w:rsidR="00717348" w:rsidRPr="009B4641" w:rsidRDefault="00717348" w:rsidP="00E1672A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D67ADA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55D5CC4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2</w:t>
            </w:r>
          </w:p>
        </w:tc>
        <w:tc>
          <w:tcPr>
            <w:tcW w:w="735" w:type="dxa"/>
          </w:tcPr>
          <w:p w14:paraId="060ADE7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6A0656AC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1037E89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4BE2B61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4178F141" w14:textId="77777777" w:rsidTr="00717348">
        <w:tc>
          <w:tcPr>
            <w:tcW w:w="1985" w:type="dxa"/>
          </w:tcPr>
          <w:p w14:paraId="33355700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3. ATT Re</w:t>
            </w:r>
          </w:p>
        </w:tc>
        <w:tc>
          <w:tcPr>
            <w:tcW w:w="567" w:type="dxa"/>
          </w:tcPr>
          <w:p w14:paraId="567D8A07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4.36</w:t>
            </w:r>
          </w:p>
        </w:tc>
        <w:tc>
          <w:tcPr>
            <w:tcW w:w="567" w:type="dxa"/>
          </w:tcPr>
          <w:p w14:paraId="29250383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39</w:t>
            </w:r>
          </w:p>
        </w:tc>
        <w:tc>
          <w:tcPr>
            <w:tcW w:w="709" w:type="dxa"/>
          </w:tcPr>
          <w:p w14:paraId="0C0491A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1</w:t>
            </w:r>
          </w:p>
        </w:tc>
        <w:tc>
          <w:tcPr>
            <w:tcW w:w="735" w:type="dxa"/>
          </w:tcPr>
          <w:p w14:paraId="265598EE" w14:textId="520B27A0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0</w:t>
            </w:r>
            <w:r w:rsidR="008B712B"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8</w:t>
            </w:r>
            <w:r w:rsidR="008B712B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CD89856" w14:textId="231566D1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5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3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5C58E5B8" w14:textId="1EFE3452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  <w:shd w:val="clear" w:color="auto" w:fill="auto"/>
          </w:tcPr>
          <w:p w14:paraId="5971B2D0" w14:textId="06E50466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3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79E5AFC6" w14:textId="4E3FE703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7B953371" w14:textId="734EF8FD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25E36146" w14:textId="47BFDD60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6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  <w:shd w:val="clear" w:color="auto" w:fill="auto"/>
          </w:tcPr>
          <w:p w14:paraId="1F179193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5</w:t>
            </w:r>
          </w:p>
        </w:tc>
        <w:tc>
          <w:tcPr>
            <w:tcW w:w="735" w:type="dxa"/>
            <w:shd w:val="clear" w:color="auto" w:fill="auto"/>
          </w:tcPr>
          <w:p w14:paraId="66387164" w14:textId="2D5D5F38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1E6303FD" w14:textId="4A1FB1EC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3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579CC1A6" w14:textId="15DD15DA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  <w:shd w:val="clear" w:color="auto" w:fill="auto"/>
          </w:tcPr>
          <w:p w14:paraId="33BDD4BF" w14:textId="4CBCCA2C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14977C41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48</w:t>
            </w:r>
          </w:p>
        </w:tc>
        <w:tc>
          <w:tcPr>
            <w:tcW w:w="735" w:type="dxa"/>
          </w:tcPr>
          <w:p w14:paraId="12868D6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5" w:type="dxa"/>
          </w:tcPr>
          <w:p w14:paraId="4EEC50D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AE5EB1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48067C77" w14:textId="77777777" w:rsidTr="00717348">
        <w:tc>
          <w:tcPr>
            <w:tcW w:w="1985" w:type="dxa"/>
          </w:tcPr>
          <w:p w14:paraId="57CC15EA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4. SN Re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67" w:type="dxa"/>
          </w:tcPr>
          <w:p w14:paraId="61369129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90</w:t>
            </w:r>
          </w:p>
        </w:tc>
        <w:tc>
          <w:tcPr>
            <w:tcW w:w="567" w:type="dxa"/>
          </w:tcPr>
          <w:p w14:paraId="056BCA88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59</w:t>
            </w:r>
          </w:p>
        </w:tc>
        <w:tc>
          <w:tcPr>
            <w:tcW w:w="709" w:type="dxa"/>
          </w:tcPr>
          <w:p w14:paraId="134587D2" w14:textId="4D904CFD" w:rsidR="00717348" w:rsidRPr="009B4641" w:rsidRDefault="00717348" w:rsidP="005B11A9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84</w:t>
            </w:r>
          </w:p>
        </w:tc>
        <w:tc>
          <w:tcPr>
            <w:tcW w:w="735" w:type="dxa"/>
          </w:tcPr>
          <w:p w14:paraId="6D78308B" w14:textId="0B12F2F9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11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6EB399C" w14:textId="59E8211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33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90DEBE9" w14:textId="0E0B5AEE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29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26204C79" w14:textId="734418F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0227721" w14:textId="4DF3554E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7</w:t>
            </w:r>
          </w:p>
        </w:tc>
        <w:tc>
          <w:tcPr>
            <w:tcW w:w="735" w:type="dxa"/>
          </w:tcPr>
          <w:p w14:paraId="0540F72C" w14:textId="3F9BBB65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2856FFB8" w14:textId="472F4BC2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2C9CFA2E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1</w:t>
            </w:r>
          </w:p>
        </w:tc>
        <w:tc>
          <w:tcPr>
            <w:tcW w:w="735" w:type="dxa"/>
          </w:tcPr>
          <w:p w14:paraId="1D36835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</w:tcPr>
          <w:p w14:paraId="4F5A59A8" w14:textId="5073CEA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582E57D3" w14:textId="2B883529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</w:tcPr>
          <w:p w14:paraId="04EC12AC" w14:textId="4115821B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6F94FBDE" w14:textId="68AEA49A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4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418F5402" w14:textId="77777777" w:rsidR="00717348" w:rsidRPr="009B4641" w:rsidRDefault="00717348" w:rsidP="00E24843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2</w:t>
            </w:r>
          </w:p>
        </w:tc>
        <w:tc>
          <w:tcPr>
            <w:tcW w:w="735" w:type="dxa"/>
          </w:tcPr>
          <w:p w14:paraId="32969AFB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736" w:type="dxa"/>
          </w:tcPr>
          <w:p w14:paraId="56C4693F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</w:p>
        </w:tc>
      </w:tr>
      <w:tr w:rsidR="00717348" w:rsidRPr="009B4641" w14:paraId="576A2DC6" w14:textId="77777777" w:rsidTr="00717348">
        <w:tc>
          <w:tcPr>
            <w:tcW w:w="1985" w:type="dxa"/>
          </w:tcPr>
          <w:p w14:paraId="3BE1AE42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5. PBC Re</w:t>
            </w:r>
          </w:p>
        </w:tc>
        <w:tc>
          <w:tcPr>
            <w:tcW w:w="567" w:type="dxa"/>
          </w:tcPr>
          <w:p w14:paraId="4491FCB4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5.60</w:t>
            </w:r>
          </w:p>
        </w:tc>
        <w:tc>
          <w:tcPr>
            <w:tcW w:w="567" w:type="dxa"/>
          </w:tcPr>
          <w:p w14:paraId="2F986048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57</w:t>
            </w:r>
          </w:p>
        </w:tc>
        <w:tc>
          <w:tcPr>
            <w:tcW w:w="709" w:type="dxa"/>
          </w:tcPr>
          <w:p w14:paraId="03B26A4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93</w:t>
            </w:r>
          </w:p>
        </w:tc>
        <w:tc>
          <w:tcPr>
            <w:tcW w:w="735" w:type="dxa"/>
          </w:tcPr>
          <w:p w14:paraId="6EA4ABA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04</w:t>
            </w:r>
          </w:p>
        </w:tc>
        <w:tc>
          <w:tcPr>
            <w:tcW w:w="735" w:type="dxa"/>
          </w:tcPr>
          <w:p w14:paraId="3E5A9297" w14:textId="274052A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11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3B6922F" w14:textId="77777777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3</w:t>
            </w:r>
          </w:p>
        </w:tc>
        <w:tc>
          <w:tcPr>
            <w:tcW w:w="736" w:type="dxa"/>
          </w:tcPr>
          <w:p w14:paraId="7E12DB0E" w14:textId="152D576B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0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46A9AF4" w14:textId="0BAFDA23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1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78C747A5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8</w:t>
            </w:r>
          </w:p>
        </w:tc>
        <w:tc>
          <w:tcPr>
            <w:tcW w:w="735" w:type="dxa"/>
          </w:tcPr>
          <w:p w14:paraId="1014905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1</w:t>
            </w:r>
          </w:p>
        </w:tc>
        <w:tc>
          <w:tcPr>
            <w:tcW w:w="736" w:type="dxa"/>
          </w:tcPr>
          <w:p w14:paraId="7FF0FAD7" w14:textId="728D443C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5AD409A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6</w:t>
            </w:r>
          </w:p>
        </w:tc>
        <w:tc>
          <w:tcPr>
            <w:tcW w:w="735" w:type="dxa"/>
          </w:tcPr>
          <w:p w14:paraId="13826BB0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3</w:t>
            </w:r>
          </w:p>
        </w:tc>
        <w:tc>
          <w:tcPr>
            <w:tcW w:w="735" w:type="dxa"/>
          </w:tcPr>
          <w:p w14:paraId="0D69FEA1" w14:textId="6C077145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5</w:t>
            </w:r>
          </w:p>
        </w:tc>
        <w:tc>
          <w:tcPr>
            <w:tcW w:w="736" w:type="dxa"/>
          </w:tcPr>
          <w:p w14:paraId="365A291A" w14:textId="7C640B1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2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3BE79047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6</w:t>
            </w:r>
          </w:p>
        </w:tc>
        <w:tc>
          <w:tcPr>
            <w:tcW w:w="735" w:type="dxa"/>
          </w:tcPr>
          <w:p w14:paraId="3D96D8B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9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</w:tcPr>
          <w:p w14:paraId="5F04FE6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 81</w:t>
            </w:r>
          </w:p>
        </w:tc>
        <w:tc>
          <w:tcPr>
            <w:tcW w:w="736" w:type="dxa"/>
          </w:tcPr>
          <w:p w14:paraId="5D9FD2E3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</w:p>
        </w:tc>
      </w:tr>
      <w:tr w:rsidR="00717348" w:rsidRPr="009B4641" w14:paraId="7243A7FF" w14:textId="77777777" w:rsidTr="00717348">
        <w:tc>
          <w:tcPr>
            <w:tcW w:w="1985" w:type="dxa"/>
            <w:tcBorders>
              <w:bottom w:val="single" w:sz="4" w:space="0" w:color="auto"/>
            </w:tcBorders>
          </w:tcPr>
          <w:p w14:paraId="1F6AE092" w14:textId="77777777" w:rsidR="00717348" w:rsidRPr="009B4641" w:rsidRDefault="00717348" w:rsidP="001F1126">
            <w:pPr>
              <w:tabs>
                <w:tab w:val="left" w:pos="333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 xml:space="preserve">16. INT Re </w:t>
            </w:r>
          </w:p>
          <w:p w14:paraId="6235FA22" w14:textId="77777777" w:rsidR="00717348" w:rsidRPr="009B4641" w:rsidRDefault="00717348" w:rsidP="001F1126">
            <w:pPr>
              <w:tabs>
                <w:tab w:val="left" w:pos="284"/>
              </w:tabs>
              <w:ind w:left="2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Items 1 &amp; 2</w:t>
            </w:r>
          </w:p>
          <w:p w14:paraId="4BC9D3ED" w14:textId="77777777" w:rsidR="00717348" w:rsidRPr="009B4641" w:rsidRDefault="00717348" w:rsidP="001F1126">
            <w:pPr>
              <w:tabs>
                <w:tab w:val="left" w:pos="333"/>
              </w:tabs>
              <w:ind w:firstLine="284"/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Item 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8DDD31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</w:p>
          <w:p w14:paraId="616B74B8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83</w:t>
            </w:r>
          </w:p>
          <w:p w14:paraId="7269A177" w14:textId="77777777" w:rsidR="00717348" w:rsidRPr="009B4641" w:rsidRDefault="00717348" w:rsidP="001F1126">
            <w:pPr>
              <w:tabs>
                <w:tab w:val="decimal" w:pos="111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2.8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643E47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</w:p>
          <w:p w14:paraId="75B600EE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75</w:t>
            </w:r>
          </w:p>
          <w:p w14:paraId="624EB42D" w14:textId="77777777" w:rsidR="00717348" w:rsidRPr="009B4641" w:rsidRDefault="00717348" w:rsidP="001F1126">
            <w:pPr>
              <w:tabs>
                <w:tab w:val="decimal" w:pos="65"/>
              </w:tabs>
              <w:jc w:val="center"/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1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631D29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9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75625634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Times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Times"/>
                <w:color w:val="000000"/>
                <w:sz w:val="22"/>
                <w:szCs w:val="24"/>
                <w:lang w:val="en-US"/>
              </w:rPr>
              <w:t>.13</w:t>
            </w:r>
            <w:r w:rsidRPr="009B4641">
              <w:rPr>
                <w:rFonts w:eastAsia="Times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5891FE74" w14:textId="1A3B3F2F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B36A15">
              <w:rPr>
                <w:rFonts w:eastAsia="MS Mincho"/>
                <w:color w:val="000000"/>
                <w:sz w:val="22"/>
                <w:szCs w:val="24"/>
                <w:lang w:val="en-US"/>
              </w:rPr>
              <w:t>.84</w:t>
            </w:r>
            <w:r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AE3139" w:rsidRPr="00B36A15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73DB9037" w14:textId="59FA7E76" w:rsidR="00717348" w:rsidRPr="009B4641" w:rsidRDefault="00717348" w:rsidP="001F1126">
            <w:pPr>
              <w:tabs>
                <w:tab w:val="decimal" w:pos="127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9387349" w14:textId="0C4222F9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15AB812D" w14:textId="6EF060C9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8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F876407" w14:textId="318357C9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5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 xml:space="preserve"> 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81541BA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08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28746AD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-.0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AAF26FA" w14:textId="217907F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8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C770D46" w14:textId="12C43675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54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E452912" w14:textId="32687AC0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7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E456E15" w14:textId="1CEA772E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3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89CED9A" w14:textId="50A2ED59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1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8B712B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7753FBD7" w14:textId="21F2A9A4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46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="00AE3139"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BF17192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highlight w:val="yellow"/>
                <w:vertAlign w:val="superscript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10</w:t>
            </w:r>
            <w:r w:rsidRPr="009B4641">
              <w:rPr>
                <w:rFonts w:eastAsia="MS Mincho"/>
                <w:color w:val="000000"/>
                <w:sz w:val="22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89EE1A8" w14:textId="77777777" w:rsidR="00717348" w:rsidRPr="009B4641" w:rsidRDefault="00717348" w:rsidP="001F1126">
            <w:pPr>
              <w:tabs>
                <w:tab w:val="decimal" w:pos="175"/>
              </w:tabs>
              <w:rPr>
                <w:rFonts w:eastAsia="MS Mincho"/>
                <w:color w:val="000000"/>
                <w:sz w:val="22"/>
                <w:szCs w:val="24"/>
                <w:lang w:val="en-US"/>
              </w:rPr>
            </w:pPr>
            <w:r w:rsidRPr="009B4641">
              <w:rPr>
                <w:rFonts w:eastAsia="MS Mincho"/>
                <w:color w:val="000000"/>
                <w:sz w:val="22"/>
                <w:szCs w:val="24"/>
                <w:lang w:val="en-US"/>
              </w:rPr>
              <w:t>.79</w:t>
            </w:r>
          </w:p>
        </w:tc>
      </w:tr>
    </w:tbl>
    <w:p w14:paraId="7A116497" w14:textId="11DB20E7" w:rsidR="00543595" w:rsidRPr="00533094" w:rsidRDefault="00461494" w:rsidP="003C208B">
      <w:pPr>
        <w:spacing w:after="120"/>
        <w:ind w:left="142"/>
        <w:rPr>
          <w:rFonts w:ascii="Times" w:eastAsia="Times" w:hAnsi="Times"/>
          <w:sz w:val="24"/>
          <w:szCs w:val="24"/>
          <w:lang w:val="en-US"/>
        </w:rPr>
      </w:pPr>
      <w:bookmarkStart w:id="0" w:name="_GoBack"/>
      <w:bookmarkEnd w:id="0"/>
      <w:r w:rsidRPr="00A12312">
        <w:rPr>
          <w:rFonts w:eastAsia="MS Mincho"/>
          <w:color w:val="000000"/>
          <w:sz w:val="24"/>
          <w:lang w:val="en-US"/>
        </w:rPr>
        <w:t xml:space="preserve">The average variance extracted </w:t>
      </w:r>
      <w:r w:rsidR="005B11A9" w:rsidRPr="00A12312">
        <w:rPr>
          <w:rFonts w:eastAsia="MS Mincho"/>
          <w:color w:val="000000"/>
          <w:sz w:val="24"/>
          <w:lang w:val="en-US"/>
        </w:rPr>
        <w:t xml:space="preserve">for constructs are </w:t>
      </w:r>
      <w:r w:rsidR="00037BC1" w:rsidRPr="00A12312">
        <w:rPr>
          <w:rFonts w:eastAsia="MS Mincho"/>
          <w:color w:val="000000"/>
          <w:sz w:val="24"/>
          <w:lang w:val="en-US"/>
        </w:rPr>
        <w:t xml:space="preserve">presented </w:t>
      </w:r>
      <w:r w:rsidRPr="00A12312">
        <w:rPr>
          <w:rFonts w:eastAsia="MS Mincho"/>
          <w:color w:val="000000"/>
          <w:sz w:val="24"/>
          <w:lang w:val="en-US"/>
        </w:rPr>
        <w:t xml:space="preserve">on </w:t>
      </w:r>
      <w:r w:rsidR="00037BC1" w:rsidRPr="00A12312">
        <w:rPr>
          <w:rFonts w:eastAsia="MS Mincho"/>
          <w:color w:val="000000"/>
          <w:sz w:val="24"/>
          <w:lang w:val="en-US"/>
        </w:rPr>
        <w:t xml:space="preserve">the principal </w:t>
      </w:r>
      <w:r w:rsidRPr="00A12312">
        <w:rPr>
          <w:rFonts w:eastAsia="MS Mincho"/>
          <w:color w:val="000000"/>
          <w:sz w:val="24"/>
          <w:lang w:val="en-US"/>
        </w:rPr>
        <w:t xml:space="preserve">diagonal; M = Mean; SD = Standard deviation; CR = Composite reliability; PA = Physical activity; LT = Leisure </w:t>
      </w:r>
      <w:r w:rsidR="005B11A9" w:rsidRPr="00A12312">
        <w:rPr>
          <w:rFonts w:eastAsia="MS Mincho"/>
          <w:color w:val="000000"/>
          <w:sz w:val="24"/>
          <w:lang w:val="en-US"/>
        </w:rPr>
        <w:t>t</w:t>
      </w:r>
      <w:r w:rsidRPr="00A12312">
        <w:rPr>
          <w:rFonts w:eastAsia="MS Mincho"/>
          <w:color w:val="000000"/>
          <w:sz w:val="24"/>
          <w:lang w:val="en-US"/>
        </w:rPr>
        <w:t>ime</w:t>
      </w:r>
      <w:r w:rsidR="005B11A9" w:rsidRPr="00A12312">
        <w:rPr>
          <w:rFonts w:eastAsia="MS Mincho"/>
          <w:color w:val="000000"/>
          <w:sz w:val="24"/>
          <w:lang w:val="en-US"/>
        </w:rPr>
        <w:t xml:space="preserve"> context</w:t>
      </w:r>
      <w:r w:rsidRPr="00A12312">
        <w:rPr>
          <w:rFonts w:eastAsia="MS Mincho"/>
          <w:color w:val="000000"/>
          <w:sz w:val="24"/>
          <w:lang w:val="en-US"/>
        </w:rPr>
        <w:t>; Re = Recess</w:t>
      </w:r>
      <w:r w:rsidR="005B11A9" w:rsidRPr="00A12312">
        <w:rPr>
          <w:rFonts w:eastAsia="MS Mincho"/>
          <w:color w:val="000000"/>
          <w:sz w:val="24"/>
          <w:lang w:val="en-US"/>
        </w:rPr>
        <w:t xml:space="preserve"> context</w:t>
      </w:r>
      <w:r w:rsidRPr="00A12312">
        <w:rPr>
          <w:rFonts w:eastAsia="MS Mincho"/>
          <w:color w:val="000000"/>
          <w:sz w:val="24"/>
          <w:lang w:val="en-US"/>
        </w:rPr>
        <w:t xml:space="preserve">; PAS = Perceived autonomy support by peer; AUT = Autonomous motivation; CON = Controlled motivation; ATT = Attitude; SN = Subjective norms; PBC = Perceived </w:t>
      </w:r>
      <w:r w:rsidR="00770013">
        <w:rPr>
          <w:rFonts w:eastAsia="MS Mincho"/>
          <w:color w:val="000000"/>
          <w:sz w:val="24"/>
          <w:lang w:val="en-US"/>
        </w:rPr>
        <w:t>b</w:t>
      </w:r>
      <w:r w:rsidR="00770013" w:rsidRPr="00A12312">
        <w:rPr>
          <w:rFonts w:eastAsia="MS Mincho"/>
          <w:color w:val="000000"/>
          <w:sz w:val="24"/>
          <w:lang w:val="en-US"/>
        </w:rPr>
        <w:t>ehavioral</w:t>
      </w:r>
      <w:r w:rsidRPr="00A12312">
        <w:rPr>
          <w:rFonts w:eastAsia="MS Mincho"/>
          <w:color w:val="000000"/>
          <w:sz w:val="24"/>
          <w:lang w:val="en-US"/>
        </w:rPr>
        <w:t xml:space="preserve"> </w:t>
      </w:r>
      <w:r w:rsidR="00770013">
        <w:rPr>
          <w:rFonts w:eastAsia="MS Mincho"/>
          <w:color w:val="000000"/>
          <w:sz w:val="24"/>
          <w:lang w:val="en-US"/>
        </w:rPr>
        <w:t>c</w:t>
      </w:r>
      <w:r w:rsidR="00770013" w:rsidRPr="00A12312">
        <w:rPr>
          <w:rFonts w:eastAsia="MS Mincho"/>
          <w:color w:val="000000"/>
          <w:sz w:val="24"/>
          <w:lang w:val="en-US"/>
        </w:rPr>
        <w:t>ontrol</w:t>
      </w:r>
      <w:r w:rsidRPr="00A12312">
        <w:rPr>
          <w:rFonts w:eastAsia="MS Mincho"/>
          <w:color w:val="000000"/>
          <w:sz w:val="24"/>
          <w:lang w:val="en-US"/>
        </w:rPr>
        <w:t xml:space="preserve">. </w:t>
      </w:r>
      <w:r w:rsidRPr="00A12312">
        <w:rPr>
          <w:rFonts w:eastAsia="MS Mincho"/>
          <w:color w:val="000000"/>
          <w:sz w:val="24"/>
          <w:vertAlign w:val="superscript"/>
          <w:lang w:val="en-US"/>
        </w:rPr>
        <w:t xml:space="preserve">a </w:t>
      </w:r>
      <w:r w:rsidR="00E24843" w:rsidRPr="00A12312">
        <w:rPr>
          <w:rFonts w:eastAsia="MS Mincho"/>
          <w:color w:val="000000"/>
          <w:sz w:val="24"/>
          <w:lang w:val="en-US"/>
        </w:rPr>
        <w:t>Value</w:t>
      </w:r>
      <w:r w:rsidRPr="00A12312">
        <w:rPr>
          <w:rFonts w:eastAsia="MS Mincho"/>
          <w:color w:val="000000"/>
          <w:sz w:val="24"/>
          <w:lang w:val="en-US"/>
        </w:rPr>
        <w:t>s for subjective norms</w:t>
      </w:r>
      <w:r w:rsidR="00E24843" w:rsidRPr="00A12312">
        <w:rPr>
          <w:rFonts w:eastAsia="MS Mincho"/>
          <w:color w:val="000000"/>
          <w:sz w:val="24"/>
          <w:lang w:val="en-US"/>
        </w:rPr>
        <w:t xml:space="preserve"> </w:t>
      </w:r>
      <w:r w:rsidRPr="00A12312">
        <w:rPr>
          <w:rFonts w:eastAsia="MS Mincho"/>
          <w:color w:val="000000"/>
          <w:sz w:val="24"/>
          <w:lang w:val="en-US"/>
        </w:rPr>
        <w:t>calculated with two observed items after omitting one of the items measuring subjective norms. *</w:t>
      </w:r>
      <w:r w:rsidRPr="00A12312">
        <w:rPr>
          <w:rFonts w:eastAsia="MS Mincho"/>
          <w:i/>
          <w:color w:val="000000"/>
          <w:sz w:val="24"/>
          <w:lang w:val="en-US"/>
        </w:rPr>
        <w:t>p</w:t>
      </w:r>
      <w:r w:rsidRPr="00A12312">
        <w:rPr>
          <w:rFonts w:eastAsia="MS Mincho"/>
          <w:color w:val="000000"/>
          <w:sz w:val="24"/>
          <w:lang w:val="en-US"/>
        </w:rPr>
        <w:t xml:space="preserve"> &lt; .05 **</w:t>
      </w:r>
      <w:r w:rsidRPr="00A12312">
        <w:rPr>
          <w:rFonts w:eastAsia="MS Mincho"/>
          <w:i/>
          <w:color w:val="000000"/>
          <w:sz w:val="24"/>
          <w:lang w:val="en-US"/>
        </w:rPr>
        <w:t>p</w:t>
      </w:r>
      <w:r w:rsidRPr="00A12312">
        <w:rPr>
          <w:rFonts w:eastAsia="MS Mincho"/>
          <w:color w:val="000000"/>
          <w:sz w:val="24"/>
          <w:lang w:val="en-US"/>
        </w:rPr>
        <w:t xml:space="preserve"> &lt; .01</w:t>
      </w:r>
      <w:r w:rsidR="00037BC1" w:rsidRPr="00A12312">
        <w:rPr>
          <w:rFonts w:eastAsia="MS Mincho"/>
          <w:color w:val="000000"/>
          <w:sz w:val="24"/>
          <w:lang w:val="en-US"/>
        </w:rPr>
        <w:t xml:space="preserve"> ***</w:t>
      </w:r>
      <w:r w:rsidR="00037BC1" w:rsidRPr="00A12312">
        <w:rPr>
          <w:rFonts w:eastAsia="MS Mincho"/>
          <w:i/>
          <w:color w:val="000000"/>
          <w:sz w:val="24"/>
          <w:lang w:val="en-US"/>
        </w:rPr>
        <w:t>p</w:t>
      </w:r>
      <w:r w:rsidR="00037BC1" w:rsidRPr="00A12312">
        <w:rPr>
          <w:rFonts w:eastAsia="MS Mincho"/>
          <w:color w:val="000000"/>
          <w:sz w:val="24"/>
          <w:lang w:val="en-US"/>
        </w:rPr>
        <w:t xml:space="preserve"> &lt; .001</w:t>
      </w:r>
      <w:r w:rsidRPr="00A12312">
        <w:rPr>
          <w:rFonts w:eastAsia="MS Mincho"/>
          <w:color w:val="000000"/>
          <w:sz w:val="24"/>
          <w:lang w:val="en-US"/>
        </w:rPr>
        <w:t>.</w:t>
      </w:r>
    </w:p>
    <w:sectPr w:rsidR="00543595" w:rsidRPr="00533094" w:rsidSect="003C208B">
      <w:footerReference w:type="default" r:id="rId8"/>
      <w:pgSz w:w="16838" w:h="11906" w:orient="landscape"/>
      <w:pgMar w:top="1134" w:right="1440" w:bottom="851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626C2" w14:textId="77777777" w:rsidR="003C208B" w:rsidRDefault="003C208B">
      <w:r>
        <w:separator/>
      </w:r>
    </w:p>
  </w:endnote>
  <w:endnote w:type="continuationSeparator" w:id="0">
    <w:p w14:paraId="00156A05" w14:textId="77777777" w:rsidR="003C208B" w:rsidRDefault="003C2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8DE967" w14:textId="77777777" w:rsidR="003C208B" w:rsidRPr="003E3D3B" w:rsidRDefault="003C208B" w:rsidP="00F9273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1F1F8" w14:textId="77777777" w:rsidR="003C208B" w:rsidRDefault="003C208B">
      <w:r>
        <w:separator/>
      </w:r>
    </w:p>
  </w:footnote>
  <w:footnote w:type="continuationSeparator" w:id="0">
    <w:p w14:paraId="476987B5" w14:textId="77777777" w:rsidR="003C208B" w:rsidRDefault="003C2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C4ED6"/>
    <w:multiLevelType w:val="hybridMultilevel"/>
    <w:tmpl w:val="5C42BB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20A2A"/>
    <w:multiLevelType w:val="hybridMultilevel"/>
    <w:tmpl w:val="1F0204CA"/>
    <w:lvl w:ilvl="0" w:tplc="18C47E3E">
      <w:start w:val="1"/>
      <w:numFmt w:val="decimal"/>
      <w:lvlText w:val="%1)"/>
      <w:lvlJc w:val="left"/>
      <w:pPr>
        <w:ind w:left="103" w:hanging="360"/>
      </w:pPr>
      <w:rPr>
        <w:rFonts w:ascii="Times New Roman" w:eastAsia="Times New Roman" w:hAnsi="Times New Roman" w:cs="Times New Roman" w:hint="default"/>
        <w:b/>
        <w:bCs/>
        <w:i/>
        <w:spacing w:val="-20"/>
        <w:w w:val="99"/>
        <w:sz w:val="24"/>
        <w:szCs w:val="24"/>
      </w:rPr>
    </w:lvl>
    <w:lvl w:ilvl="1" w:tplc="7E727630">
      <w:start w:val="1"/>
      <w:numFmt w:val="bullet"/>
      <w:lvlText w:val="•"/>
      <w:lvlJc w:val="left"/>
      <w:pPr>
        <w:ind w:left="1244" w:hanging="360"/>
      </w:pPr>
      <w:rPr>
        <w:rFonts w:hint="default"/>
      </w:rPr>
    </w:lvl>
    <w:lvl w:ilvl="2" w:tplc="6C10FA16">
      <w:start w:val="1"/>
      <w:numFmt w:val="bullet"/>
      <w:lvlText w:val="•"/>
      <w:lvlJc w:val="left"/>
      <w:pPr>
        <w:ind w:left="2389" w:hanging="360"/>
      </w:pPr>
      <w:rPr>
        <w:rFonts w:hint="default"/>
      </w:rPr>
    </w:lvl>
    <w:lvl w:ilvl="3" w:tplc="EA8A4DCC">
      <w:start w:val="1"/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EAC2A19C">
      <w:start w:val="1"/>
      <w:numFmt w:val="bullet"/>
      <w:lvlText w:val="•"/>
      <w:lvlJc w:val="left"/>
      <w:pPr>
        <w:ind w:left="4678" w:hanging="360"/>
      </w:pPr>
      <w:rPr>
        <w:rFonts w:hint="default"/>
      </w:rPr>
    </w:lvl>
    <w:lvl w:ilvl="5" w:tplc="8B98B25E">
      <w:start w:val="1"/>
      <w:numFmt w:val="bullet"/>
      <w:lvlText w:val="•"/>
      <w:lvlJc w:val="left"/>
      <w:pPr>
        <w:ind w:left="5823" w:hanging="360"/>
      </w:pPr>
      <w:rPr>
        <w:rFonts w:hint="default"/>
      </w:rPr>
    </w:lvl>
    <w:lvl w:ilvl="6" w:tplc="5A8066EC">
      <w:start w:val="1"/>
      <w:numFmt w:val="bullet"/>
      <w:lvlText w:val="•"/>
      <w:lvlJc w:val="left"/>
      <w:pPr>
        <w:ind w:left="6967" w:hanging="360"/>
      </w:pPr>
      <w:rPr>
        <w:rFonts w:hint="default"/>
      </w:rPr>
    </w:lvl>
    <w:lvl w:ilvl="7" w:tplc="F4FE69AA">
      <w:start w:val="1"/>
      <w:numFmt w:val="bullet"/>
      <w:lvlText w:val="•"/>
      <w:lvlJc w:val="left"/>
      <w:pPr>
        <w:ind w:left="8112" w:hanging="360"/>
      </w:pPr>
      <w:rPr>
        <w:rFonts w:hint="default"/>
      </w:rPr>
    </w:lvl>
    <w:lvl w:ilvl="8" w:tplc="352896A8">
      <w:start w:val="1"/>
      <w:numFmt w:val="bullet"/>
      <w:lvlText w:val="•"/>
      <w:lvlJc w:val="left"/>
      <w:pPr>
        <w:ind w:left="9257" w:hanging="360"/>
      </w:pPr>
      <w:rPr>
        <w:rFonts w:hint="default"/>
      </w:rPr>
    </w:lvl>
  </w:abstractNum>
  <w:abstractNum w:abstractNumId="2" w15:restartNumberingAfterBreak="0">
    <w:nsid w:val="5C4637EB"/>
    <w:multiLevelType w:val="multilevel"/>
    <w:tmpl w:val="DDBE8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characterSpacingControl w:val="doNotCompress"/>
  <w:hdrShapeDefaults>
    <o:shapedefaults v:ext="edit" spidmax="8193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Mar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xz2fvzx2d9asees29xxpz3dz0fedrxwe9e&quot;&gt;HAGGERMAINREFS2015&lt;record-ids&gt;&lt;item&gt;273&lt;/item&gt;&lt;item&gt;338&lt;/item&gt;&lt;item&gt;424&lt;/item&gt;&lt;item&gt;449&lt;/item&gt;&lt;item&gt;464&lt;/item&gt;&lt;item&gt;492&lt;/item&gt;&lt;item&gt;538&lt;/item&gt;&lt;item&gt;644&lt;/item&gt;&lt;item&gt;894&lt;/item&gt;&lt;item&gt;915&lt;/item&gt;&lt;item&gt;1169&lt;/item&gt;&lt;item&gt;1263&lt;/item&gt;&lt;item&gt;1275&lt;/item&gt;&lt;item&gt;1276&lt;/item&gt;&lt;item&gt;1283&lt;/item&gt;&lt;item&gt;1330&lt;/item&gt;&lt;item&gt;1445&lt;/item&gt;&lt;item&gt;1575&lt;/item&gt;&lt;item&gt;1783&lt;/item&gt;&lt;item&gt;1784&lt;/item&gt;&lt;item&gt;1824&lt;/item&gt;&lt;item&gt;2884&lt;/item&gt;&lt;item&gt;2897&lt;/item&gt;&lt;item&gt;3018&lt;/item&gt;&lt;item&gt;3065&lt;/item&gt;&lt;item&gt;3142&lt;/item&gt;&lt;item&gt;3237&lt;/item&gt;&lt;item&gt;3244&lt;/item&gt;&lt;item&gt;3411&lt;/item&gt;&lt;item&gt;3416&lt;/item&gt;&lt;item&gt;3501&lt;/item&gt;&lt;item&gt;3607&lt;/item&gt;&lt;item&gt;3749&lt;/item&gt;&lt;item&gt;4095&lt;/item&gt;&lt;item&gt;4128&lt;/item&gt;&lt;item&gt;4367&lt;/item&gt;&lt;item&gt;5014&lt;/item&gt;&lt;item&gt;5016&lt;/item&gt;&lt;item&gt;5272&lt;/item&gt;&lt;item&gt;5641&lt;/item&gt;&lt;item&gt;5927&lt;/item&gt;&lt;item&gt;5986&lt;/item&gt;&lt;item&gt;6421&lt;/item&gt;&lt;item&gt;6755&lt;/item&gt;&lt;item&gt;6765&lt;/item&gt;&lt;item&gt;6854&lt;/item&gt;&lt;item&gt;6896&lt;/item&gt;&lt;item&gt;6900&lt;/item&gt;&lt;item&gt;6902&lt;/item&gt;&lt;item&gt;6903&lt;/item&gt;&lt;item&gt;6906&lt;/item&gt;&lt;item&gt;6907&lt;/item&gt;&lt;item&gt;6908&lt;/item&gt;&lt;item&gt;6990&lt;/item&gt;&lt;item&gt;6995&lt;/item&gt;&lt;item&gt;7009&lt;/item&gt;&lt;item&gt;7020&lt;/item&gt;&lt;item&gt;7041&lt;/item&gt;&lt;item&gt;7341&lt;/item&gt;&lt;item&gt;7641&lt;/item&gt;&lt;/record-ids&gt;&lt;/item&gt;&lt;/Libraries&gt;"/>
  </w:docVars>
  <w:rsids>
    <w:rsidRoot w:val="008422AD"/>
    <w:rsid w:val="000009D5"/>
    <w:rsid w:val="000009D7"/>
    <w:rsid w:val="0000135B"/>
    <w:rsid w:val="00001C05"/>
    <w:rsid w:val="000021A4"/>
    <w:rsid w:val="0000283A"/>
    <w:rsid w:val="00002956"/>
    <w:rsid w:val="00003259"/>
    <w:rsid w:val="00003E57"/>
    <w:rsid w:val="0000427F"/>
    <w:rsid w:val="0000470F"/>
    <w:rsid w:val="00004A05"/>
    <w:rsid w:val="00005A79"/>
    <w:rsid w:val="00005BD9"/>
    <w:rsid w:val="00006159"/>
    <w:rsid w:val="00006817"/>
    <w:rsid w:val="00006E89"/>
    <w:rsid w:val="00007A14"/>
    <w:rsid w:val="000109D0"/>
    <w:rsid w:val="00011108"/>
    <w:rsid w:val="00011D9C"/>
    <w:rsid w:val="00012088"/>
    <w:rsid w:val="00012423"/>
    <w:rsid w:val="0001323B"/>
    <w:rsid w:val="00013584"/>
    <w:rsid w:val="00013886"/>
    <w:rsid w:val="00013B60"/>
    <w:rsid w:val="0001477D"/>
    <w:rsid w:val="000147C1"/>
    <w:rsid w:val="00014F6B"/>
    <w:rsid w:val="000151B3"/>
    <w:rsid w:val="0001541F"/>
    <w:rsid w:val="00020FF8"/>
    <w:rsid w:val="00022435"/>
    <w:rsid w:val="00022BEA"/>
    <w:rsid w:val="00022BFF"/>
    <w:rsid w:val="00023560"/>
    <w:rsid w:val="000245D9"/>
    <w:rsid w:val="00024868"/>
    <w:rsid w:val="00024C85"/>
    <w:rsid w:val="00024E2B"/>
    <w:rsid w:val="000258D7"/>
    <w:rsid w:val="00025A76"/>
    <w:rsid w:val="00025E45"/>
    <w:rsid w:val="000268AC"/>
    <w:rsid w:val="000270C2"/>
    <w:rsid w:val="00027253"/>
    <w:rsid w:val="000272B4"/>
    <w:rsid w:val="000273C8"/>
    <w:rsid w:val="000278CF"/>
    <w:rsid w:val="00030A4E"/>
    <w:rsid w:val="00031997"/>
    <w:rsid w:val="00031E4D"/>
    <w:rsid w:val="00031FC8"/>
    <w:rsid w:val="000325FC"/>
    <w:rsid w:val="0003331D"/>
    <w:rsid w:val="00033F3E"/>
    <w:rsid w:val="00035395"/>
    <w:rsid w:val="00035666"/>
    <w:rsid w:val="00035CEA"/>
    <w:rsid w:val="0003616C"/>
    <w:rsid w:val="00037447"/>
    <w:rsid w:val="000374A9"/>
    <w:rsid w:val="00037BC1"/>
    <w:rsid w:val="000406B5"/>
    <w:rsid w:val="00040C4D"/>
    <w:rsid w:val="00040FB5"/>
    <w:rsid w:val="000427DA"/>
    <w:rsid w:val="00042A79"/>
    <w:rsid w:val="00042B9F"/>
    <w:rsid w:val="0004369B"/>
    <w:rsid w:val="00043DCA"/>
    <w:rsid w:val="00043E32"/>
    <w:rsid w:val="000440C3"/>
    <w:rsid w:val="0004437C"/>
    <w:rsid w:val="000451F7"/>
    <w:rsid w:val="00046976"/>
    <w:rsid w:val="000469F1"/>
    <w:rsid w:val="00047E10"/>
    <w:rsid w:val="000508B9"/>
    <w:rsid w:val="000513D4"/>
    <w:rsid w:val="00053515"/>
    <w:rsid w:val="00053641"/>
    <w:rsid w:val="0005374F"/>
    <w:rsid w:val="00053A5C"/>
    <w:rsid w:val="00053B8F"/>
    <w:rsid w:val="000541AC"/>
    <w:rsid w:val="0005494C"/>
    <w:rsid w:val="00055752"/>
    <w:rsid w:val="00057BA0"/>
    <w:rsid w:val="00057FD8"/>
    <w:rsid w:val="00060B41"/>
    <w:rsid w:val="00061074"/>
    <w:rsid w:val="00061C12"/>
    <w:rsid w:val="000629DD"/>
    <w:rsid w:val="00063530"/>
    <w:rsid w:val="000636DE"/>
    <w:rsid w:val="00063CC8"/>
    <w:rsid w:val="000640D4"/>
    <w:rsid w:val="0006454F"/>
    <w:rsid w:val="00064899"/>
    <w:rsid w:val="00064C19"/>
    <w:rsid w:val="00065A37"/>
    <w:rsid w:val="0006600A"/>
    <w:rsid w:val="00067003"/>
    <w:rsid w:val="000670BE"/>
    <w:rsid w:val="00067A09"/>
    <w:rsid w:val="0007034E"/>
    <w:rsid w:val="00071144"/>
    <w:rsid w:val="00072023"/>
    <w:rsid w:val="000740A9"/>
    <w:rsid w:val="00074548"/>
    <w:rsid w:val="000746E5"/>
    <w:rsid w:val="00074D82"/>
    <w:rsid w:val="00075270"/>
    <w:rsid w:val="0007542A"/>
    <w:rsid w:val="000758F2"/>
    <w:rsid w:val="00075960"/>
    <w:rsid w:val="0007599F"/>
    <w:rsid w:val="0007630F"/>
    <w:rsid w:val="0007663A"/>
    <w:rsid w:val="0007787F"/>
    <w:rsid w:val="0007793A"/>
    <w:rsid w:val="00080338"/>
    <w:rsid w:val="000806FA"/>
    <w:rsid w:val="00080D9F"/>
    <w:rsid w:val="00082703"/>
    <w:rsid w:val="0008490B"/>
    <w:rsid w:val="00085A7B"/>
    <w:rsid w:val="00087363"/>
    <w:rsid w:val="00087468"/>
    <w:rsid w:val="00090ECB"/>
    <w:rsid w:val="00091DAF"/>
    <w:rsid w:val="00092577"/>
    <w:rsid w:val="000939ED"/>
    <w:rsid w:val="00093BBD"/>
    <w:rsid w:val="000940EF"/>
    <w:rsid w:val="000945CF"/>
    <w:rsid w:val="000952D6"/>
    <w:rsid w:val="0009540D"/>
    <w:rsid w:val="00095C20"/>
    <w:rsid w:val="00095F67"/>
    <w:rsid w:val="000960BE"/>
    <w:rsid w:val="000966A8"/>
    <w:rsid w:val="0009774D"/>
    <w:rsid w:val="00097BFD"/>
    <w:rsid w:val="000A0C87"/>
    <w:rsid w:val="000A17EF"/>
    <w:rsid w:val="000A1ACC"/>
    <w:rsid w:val="000A1DF1"/>
    <w:rsid w:val="000A2CA3"/>
    <w:rsid w:val="000A2D58"/>
    <w:rsid w:val="000A32DD"/>
    <w:rsid w:val="000A3488"/>
    <w:rsid w:val="000A3EE2"/>
    <w:rsid w:val="000A408E"/>
    <w:rsid w:val="000A4484"/>
    <w:rsid w:val="000A4853"/>
    <w:rsid w:val="000A5226"/>
    <w:rsid w:val="000A5574"/>
    <w:rsid w:val="000A6390"/>
    <w:rsid w:val="000A685F"/>
    <w:rsid w:val="000A70FF"/>
    <w:rsid w:val="000A7810"/>
    <w:rsid w:val="000A793D"/>
    <w:rsid w:val="000A7A43"/>
    <w:rsid w:val="000B0071"/>
    <w:rsid w:val="000B1864"/>
    <w:rsid w:val="000B2210"/>
    <w:rsid w:val="000B26B8"/>
    <w:rsid w:val="000B2761"/>
    <w:rsid w:val="000B2CEE"/>
    <w:rsid w:val="000B31A3"/>
    <w:rsid w:val="000B3370"/>
    <w:rsid w:val="000B3437"/>
    <w:rsid w:val="000B358C"/>
    <w:rsid w:val="000B3C03"/>
    <w:rsid w:val="000B4034"/>
    <w:rsid w:val="000B415C"/>
    <w:rsid w:val="000B4D4D"/>
    <w:rsid w:val="000B51EF"/>
    <w:rsid w:val="000B63F9"/>
    <w:rsid w:val="000B7D76"/>
    <w:rsid w:val="000C06AF"/>
    <w:rsid w:val="000C0822"/>
    <w:rsid w:val="000C0E76"/>
    <w:rsid w:val="000C1D9D"/>
    <w:rsid w:val="000C21D1"/>
    <w:rsid w:val="000C2449"/>
    <w:rsid w:val="000C2A3B"/>
    <w:rsid w:val="000C3349"/>
    <w:rsid w:val="000C4278"/>
    <w:rsid w:val="000C4C23"/>
    <w:rsid w:val="000C6E4A"/>
    <w:rsid w:val="000C720D"/>
    <w:rsid w:val="000C73E2"/>
    <w:rsid w:val="000C75AE"/>
    <w:rsid w:val="000C763B"/>
    <w:rsid w:val="000D0703"/>
    <w:rsid w:val="000D0EEC"/>
    <w:rsid w:val="000D1658"/>
    <w:rsid w:val="000D188C"/>
    <w:rsid w:val="000D207A"/>
    <w:rsid w:val="000D2166"/>
    <w:rsid w:val="000D2410"/>
    <w:rsid w:val="000D271D"/>
    <w:rsid w:val="000D3EF5"/>
    <w:rsid w:val="000D762A"/>
    <w:rsid w:val="000E05CA"/>
    <w:rsid w:val="000E0696"/>
    <w:rsid w:val="000E170A"/>
    <w:rsid w:val="000E1719"/>
    <w:rsid w:val="000E18DC"/>
    <w:rsid w:val="000E2318"/>
    <w:rsid w:val="000E3711"/>
    <w:rsid w:val="000E431E"/>
    <w:rsid w:val="000E4E97"/>
    <w:rsid w:val="000E5159"/>
    <w:rsid w:val="000E5401"/>
    <w:rsid w:val="000E5836"/>
    <w:rsid w:val="000E6586"/>
    <w:rsid w:val="000E66FF"/>
    <w:rsid w:val="000E7700"/>
    <w:rsid w:val="000E7E18"/>
    <w:rsid w:val="000F17C5"/>
    <w:rsid w:val="000F237D"/>
    <w:rsid w:val="000F2E03"/>
    <w:rsid w:val="000F37D7"/>
    <w:rsid w:val="000F3932"/>
    <w:rsid w:val="000F4D46"/>
    <w:rsid w:val="000F558D"/>
    <w:rsid w:val="000F59BF"/>
    <w:rsid w:val="000F6253"/>
    <w:rsid w:val="000F6636"/>
    <w:rsid w:val="000F6637"/>
    <w:rsid w:val="000F7B62"/>
    <w:rsid w:val="00100351"/>
    <w:rsid w:val="00100A2B"/>
    <w:rsid w:val="00101313"/>
    <w:rsid w:val="001014A0"/>
    <w:rsid w:val="00101C6C"/>
    <w:rsid w:val="001021F3"/>
    <w:rsid w:val="001026CD"/>
    <w:rsid w:val="00102DA8"/>
    <w:rsid w:val="0010415F"/>
    <w:rsid w:val="00106CB0"/>
    <w:rsid w:val="00106CE2"/>
    <w:rsid w:val="00110607"/>
    <w:rsid w:val="001106FD"/>
    <w:rsid w:val="0011089F"/>
    <w:rsid w:val="00110BF9"/>
    <w:rsid w:val="00110DF6"/>
    <w:rsid w:val="00111620"/>
    <w:rsid w:val="00111682"/>
    <w:rsid w:val="00111A94"/>
    <w:rsid w:val="001124D5"/>
    <w:rsid w:val="00112E29"/>
    <w:rsid w:val="001131BA"/>
    <w:rsid w:val="001136C9"/>
    <w:rsid w:val="00113B80"/>
    <w:rsid w:val="0011432C"/>
    <w:rsid w:val="0011443B"/>
    <w:rsid w:val="001157BF"/>
    <w:rsid w:val="00115965"/>
    <w:rsid w:val="00115A0C"/>
    <w:rsid w:val="00115A26"/>
    <w:rsid w:val="0012044D"/>
    <w:rsid w:val="001213D9"/>
    <w:rsid w:val="001218E0"/>
    <w:rsid w:val="00121919"/>
    <w:rsid w:val="00121BF2"/>
    <w:rsid w:val="00121FDE"/>
    <w:rsid w:val="00122067"/>
    <w:rsid w:val="001223E9"/>
    <w:rsid w:val="001227D3"/>
    <w:rsid w:val="00122CC8"/>
    <w:rsid w:val="00122D5B"/>
    <w:rsid w:val="00122D6D"/>
    <w:rsid w:val="001233ED"/>
    <w:rsid w:val="00123D19"/>
    <w:rsid w:val="00123E8C"/>
    <w:rsid w:val="00124A49"/>
    <w:rsid w:val="00125D1D"/>
    <w:rsid w:val="001269DC"/>
    <w:rsid w:val="00126D2C"/>
    <w:rsid w:val="00127495"/>
    <w:rsid w:val="00127691"/>
    <w:rsid w:val="0013009F"/>
    <w:rsid w:val="00130EB8"/>
    <w:rsid w:val="00131437"/>
    <w:rsid w:val="00131B43"/>
    <w:rsid w:val="00131CC2"/>
    <w:rsid w:val="00131E34"/>
    <w:rsid w:val="00132412"/>
    <w:rsid w:val="001324F7"/>
    <w:rsid w:val="00133164"/>
    <w:rsid w:val="00133399"/>
    <w:rsid w:val="001346C9"/>
    <w:rsid w:val="00135459"/>
    <w:rsid w:val="00135B51"/>
    <w:rsid w:val="0013625A"/>
    <w:rsid w:val="00136E7C"/>
    <w:rsid w:val="0014134F"/>
    <w:rsid w:val="00141C0D"/>
    <w:rsid w:val="00141E26"/>
    <w:rsid w:val="00141FFE"/>
    <w:rsid w:val="0014272C"/>
    <w:rsid w:val="00145342"/>
    <w:rsid w:val="00145625"/>
    <w:rsid w:val="00145947"/>
    <w:rsid w:val="00146281"/>
    <w:rsid w:val="00146BB9"/>
    <w:rsid w:val="001478DC"/>
    <w:rsid w:val="0015010D"/>
    <w:rsid w:val="001513BA"/>
    <w:rsid w:val="001514C0"/>
    <w:rsid w:val="00151A4F"/>
    <w:rsid w:val="001527D7"/>
    <w:rsid w:val="00153E7F"/>
    <w:rsid w:val="001545C4"/>
    <w:rsid w:val="0015531D"/>
    <w:rsid w:val="0015559A"/>
    <w:rsid w:val="00155B48"/>
    <w:rsid w:val="00155CF0"/>
    <w:rsid w:val="00156CAF"/>
    <w:rsid w:val="0015719F"/>
    <w:rsid w:val="00157869"/>
    <w:rsid w:val="00157ACF"/>
    <w:rsid w:val="00157B0B"/>
    <w:rsid w:val="00160156"/>
    <w:rsid w:val="00161573"/>
    <w:rsid w:val="00161800"/>
    <w:rsid w:val="001619E0"/>
    <w:rsid w:val="00161DC3"/>
    <w:rsid w:val="0016205F"/>
    <w:rsid w:val="001620E8"/>
    <w:rsid w:val="001624D0"/>
    <w:rsid w:val="00162D76"/>
    <w:rsid w:val="00162DF4"/>
    <w:rsid w:val="00163661"/>
    <w:rsid w:val="001647B9"/>
    <w:rsid w:val="00165480"/>
    <w:rsid w:val="001654B9"/>
    <w:rsid w:val="001656B0"/>
    <w:rsid w:val="001657E1"/>
    <w:rsid w:val="00166C8A"/>
    <w:rsid w:val="001673D1"/>
    <w:rsid w:val="00167C84"/>
    <w:rsid w:val="00170132"/>
    <w:rsid w:val="001702CF"/>
    <w:rsid w:val="0017175F"/>
    <w:rsid w:val="0017206F"/>
    <w:rsid w:val="00172D64"/>
    <w:rsid w:val="0017528F"/>
    <w:rsid w:val="001761EF"/>
    <w:rsid w:val="0017678D"/>
    <w:rsid w:val="00176E84"/>
    <w:rsid w:val="00177213"/>
    <w:rsid w:val="0018218A"/>
    <w:rsid w:val="00183100"/>
    <w:rsid w:val="00183597"/>
    <w:rsid w:val="001844BE"/>
    <w:rsid w:val="00185069"/>
    <w:rsid w:val="00185130"/>
    <w:rsid w:val="0018528C"/>
    <w:rsid w:val="00185592"/>
    <w:rsid w:val="00185E17"/>
    <w:rsid w:val="00185E1E"/>
    <w:rsid w:val="00185E9B"/>
    <w:rsid w:val="00186B27"/>
    <w:rsid w:val="001912F9"/>
    <w:rsid w:val="001918DC"/>
    <w:rsid w:val="00191971"/>
    <w:rsid w:val="00191A18"/>
    <w:rsid w:val="00191CDE"/>
    <w:rsid w:val="0019234C"/>
    <w:rsid w:val="001927DF"/>
    <w:rsid w:val="00192E9D"/>
    <w:rsid w:val="00193038"/>
    <w:rsid w:val="00193E97"/>
    <w:rsid w:val="00193EA0"/>
    <w:rsid w:val="00193F77"/>
    <w:rsid w:val="00195574"/>
    <w:rsid w:val="00195974"/>
    <w:rsid w:val="00195BFE"/>
    <w:rsid w:val="00196566"/>
    <w:rsid w:val="00196614"/>
    <w:rsid w:val="00197FE7"/>
    <w:rsid w:val="001A022E"/>
    <w:rsid w:val="001A070C"/>
    <w:rsid w:val="001A0DF0"/>
    <w:rsid w:val="001A12AF"/>
    <w:rsid w:val="001A15F7"/>
    <w:rsid w:val="001A1BE1"/>
    <w:rsid w:val="001A1D3D"/>
    <w:rsid w:val="001A2166"/>
    <w:rsid w:val="001A28A1"/>
    <w:rsid w:val="001A34CF"/>
    <w:rsid w:val="001A36CB"/>
    <w:rsid w:val="001A4A73"/>
    <w:rsid w:val="001A5219"/>
    <w:rsid w:val="001A5EBD"/>
    <w:rsid w:val="001A675E"/>
    <w:rsid w:val="001A6775"/>
    <w:rsid w:val="001A6885"/>
    <w:rsid w:val="001A75D0"/>
    <w:rsid w:val="001B0267"/>
    <w:rsid w:val="001B03AA"/>
    <w:rsid w:val="001B0469"/>
    <w:rsid w:val="001B07D0"/>
    <w:rsid w:val="001B0EC7"/>
    <w:rsid w:val="001B108B"/>
    <w:rsid w:val="001B1FDB"/>
    <w:rsid w:val="001B26AC"/>
    <w:rsid w:val="001B3202"/>
    <w:rsid w:val="001B330E"/>
    <w:rsid w:val="001B3AE3"/>
    <w:rsid w:val="001B3EBB"/>
    <w:rsid w:val="001B49BD"/>
    <w:rsid w:val="001B49C3"/>
    <w:rsid w:val="001B5214"/>
    <w:rsid w:val="001B52C4"/>
    <w:rsid w:val="001B5846"/>
    <w:rsid w:val="001B647E"/>
    <w:rsid w:val="001B648B"/>
    <w:rsid w:val="001B6999"/>
    <w:rsid w:val="001B69CC"/>
    <w:rsid w:val="001C0324"/>
    <w:rsid w:val="001C140A"/>
    <w:rsid w:val="001C151A"/>
    <w:rsid w:val="001C163C"/>
    <w:rsid w:val="001C1F5C"/>
    <w:rsid w:val="001C25B7"/>
    <w:rsid w:val="001C25DA"/>
    <w:rsid w:val="001C2A6A"/>
    <w:rsid w:val="001C2C2A"/>
    <w:rsid w:val="001C4AA0"/>
    <w:rsid w:val="001C4B3F"/>
    <w:rsid w:val="001C52DD"/>
    <w:rsid w:val="001C6B3C"/>
    <w:rsid w:val="001C750B"/>
    <w:rsid w:val="001C7912"/>
    <w:rsid w:val="001C7A36"/>
    <w:rsid w:val="001D10D2"/>
    <w:rsid w:val="001D1E47"/>
    <w:rsid w:val="001D22F3"/>
    <w:rsid w:val="001D2875"/>
    <w:rsid w:val="001D3E29"/>
    <w:rsid w:val="001D4A21"/>
    <w:rsid w:val="001D4F4D"/>
    <w:rsid w:val="001D521A"/>
    <w:rsid w:val="001D5BFF"/>
    <w:rsid w:val="001D61FA"/>
    <w:rsid w:val="001D6977"/>
    <w:rsid w:val="001D72F1"/>
    <w:rsid w:val="001D7913"/>
    <w:rsid w:val="001E171E"/>
    <w:rsid w:val="001E1BD2"/>
    <w:rsid w:val="001E251E"/>
    <w:rsid w:val="001E38F8"/>
    <w:rsid w:val="001E3E79"/>
    <w:rsid w:val="001E5C74"/>
    <w:rsid w:val="001E6E87"/>
    <w:rsid w:val="001E7115"/>
    <w:rsid w:val="001E7756"/>
    <w:rsid w:val="001F0028"/>
    <w:rsid w:val="001F00A8"/>
    <w:rsid w:val="001F0349"/>
    <w:rsid w:val="001F1126"/>
    <w:rsid w:val="001F1749"/>
    <w:rsid w:val="001F182C"/>
    <w:rsid w:val="001F183B"/>
    <w:rsid w:val="001F19F9"/>
    <w:rsid w:val="001F2041"/>
    <w:rsid w:val="001F2A4C"/>
    <w:rsid w:val="001F2CFA"/>
    <w:rsid w:val="001F304F"/>
    <w:rsid w:val="001F39F7"/>
    <w:rsid w:val="001F5845"/>
    <w:rsid w:val="001F5B61"/>
    <w:rsid w:val="001F7395"/>
    <w:rsid w:val="00201C8B"/>
    <w:rsid w:val="00202A36"/>
    <w:rsid w:val="00202ECA"/>
    <w:rsid w:val="00203243"/>
    <w:rsid w:val="00203651"/>
    <w:rsid w:val="0020416A"/>
    <w:rsid w:val="00204EA6"/>
    <w:rsid w:val="002051EF"/>
    <w:rsid w:val="002055EB"/>
    <w:rsid w:val="00205E9C"/>
    <w:rsid w:val="002060BC"/>
    <w:rsid w:val="00207261"/>
    <w:rsid w:val="002079F5"/>
    <w:rsid w:val="00207AB6"/>
    <w:rsid w:val="00207BF7"/>
    <w:rsid w:val="00207CF9"/>
    <w:rsid w:val="00210048"/>
    <w:rsid w:val="00210311"/>
    <w:rsid w:val="0021131F"/>
    <w:rsid w:val="00211C69"/>
    <w:rsid w:val="00211E52"/>
    <w:rsid w:val="00213B83"/>
    <w:rsid w:val="0021429D"/>
    <w:rsid w:val="00214EBA"/>
    <w:rsid w:val="00215A72"/>
    <w:rsid w:val="00216B77"/>
    <w:rsid w:val="00216E70"/>
    <w:rsid w:val="002170C1"/>
    <w:rsid w:val="002171F2"/>
    <w:rsid w:val="0021748B"/>
    <w:rsid w:val="002174C7"/>
    <w:rsid w:val="0021795E"/>
    <w:rsid w:val="00220742"/>
    <w:rsid w:val="00220875"/>
    <w:rsid w:val="00220A4C"/>
    <w:rsid w:val="0022105E"/>
    <w:rsid w:val="00221320"/>
    <w:rsid w:val="00222169"/>
    <w:rsid w:val="002223F8"/>
    <w:rsid w:val="002225FD"/>
    <w:rsid w:val="00222760"/>
    <w:rsid w:val="00223CB3"/>
    <w:rsid w:val="00224871"/>
    <w:rsid w:val="002250E6"/>
    <w:rsid w:val="0022516E"/>
    <w:rsid w:val="002259AE"/>
    <w:rsid w:val="00230077"/>
    <w:rsid w:val="00230822"/>
    <w:rsid w:val="0023127B"/>
    <w:rsid w:val="002317D8"/>
    <w:rsid w:val="00231C1A"/>
    <w:rsid w:val="00231E6E"/>
    <w:rsid w:val="00232053"/>
    <w:rsid w:val="0023269A"/>
    <w:rsid w:val="00232B59"/>
    <w:rsid w:val="00233450"/>
    <w:rsid w:val="00233CEE"/>
    <w:rsid w:val="00233F0A"/>
    <w:rsid w:val="002348B5"/>
    <w:rsid w:val="002353FA"/>
    <w:rsid w:val="00235F18"/>
    <w:rsid w:val="00236527"/>
    <w:rsid w:val="00236618"/>
    <w:rsid w:val="002370A3"/>
    <w:rsid w:val="002373D4"/>
    <w:rsid w:val="0023742B"/>
    <w:rsid w:val="0023762A"/>
    <w:rsid w:val="00237844"/>
    <w:rsid w:val="002378C2"/>
    <w:rsid w:val="00237AB0"/>
    <w:rsid w:val="00240053"/>
    <w:rsid w:val="00240780"/>
    <w:rsid w:val="0024127F"/>
    <w:rsid w:val="0024281F"/>
    <w:rsid w:val="00243877"/>
    <w:rsid w:val="002457E2"/>
    <w:rsid w:val="00245ACD"/>
    <w:rsid w:val="00245E9A"/>
    <w:rsid w:val="00246642"/>
    <w:rsid w:val="0024797B"/>
    <w:rsid w:val="00247A66"/>
    <w:rsid w:val="002502BF"/>
    <w:rsid w:val="00251887"/>
    <w:rsid w:val="00251BF4"/>
    <w:rsid w:val="00251D2E"/>
    <w:rsid w:val="00252421"/>
    <w:rsid w:val="00253C7A"/>
    <w:rsid w:val="00254EA7"/>
    <w:rsid w:val="0025518E"/>
    <w:rsid w:val="0025553A"/>
    <w:rsid w:val="00255AC7"/>
    <w:rsid w:val="00255DD7"/>
    <w:rsid w:val="0025792F"/>
    <w:rsid w:val="00261804"/>
    <w:rsid w:val="00261998"/>
    <w:rsid w:val="00261B48"/>
    <w:rsid w:val="002649A4"/>
    <w:rsid w:val="00267D14"/>
    <w:rsid w:val="00267E87"/>
    <w:rsid w:val="00270D8B"/>
    <w:rsid w:val="00271029"/>
    <w:rsid w:val="00272B74"/>
    <w:rsid w:val="002730C5"/>
    <w:rsid w:val="00274C92"/>
    <w:rsid w:val="00275740"/>
    <w:rsid w:val="00275BA5"/>
    <w:rsid w:val="00275F67"/>
    <w:rsid w:val="002761CA"/>
    <w:rsid w:val="00277003"/>
    <w:rsid w:val="002777E5"/>
    <w:rsid w:val="00280F52"/>
    <w:rsid w:val="00281323"/>
    <w:rsid w:val="002821AD"/>
    <w:rsid w:val="0028223B"/>
    <w:rsid w:val="00282B37"/>
    <w:rsid w:val="002841F9"/>
    <w:rsid w:val="00284591"/>
    <w:rsid w:val="002848CA"/>
    <w:rsid w:val="0028495E"/>
    <w:rsid w:val="00284D66"/>
    <w:rsid w:val="00285475"/>
    <w:rsid w:val="00285F41"/>
    <w:rsid w:val="00286A2A"/>
    <w:rsid w:val="00290257"/>
    <w:rsid w:val="002910DA"/>
    <w:rsid w:val="002917BE"/>
    <w:rsid w:val="00291C96"/>
    <w:rsid w:val="002924EF"/>
    <w:rsid w:val="0029367D"/>
    <w:rsid w:val="002944E5"/>
    <w:rsid w:val="002948B0"/>
    <w:rsid w:val="00294ECC"/>
    <w:rsid w:val="002954FC"/>
    <w:rsid w:val="00295D43"/>
    <w:rsid w:val="00295E43"/>
    <w:rsid w:val="002965ED"/>
    <w:rsid w:val="002979A1"/>
    <w:rsid w:val="002979D0"/>
    <w:rsid w:val="002A13A5"/>
    <w:rsid w:val="002A13EC"/>
    <w:rsid w:val="002A176B"/>
    <w:rsid w:val="002A2654"/>
    <w:rsid w:val="002A367D"/>
    <w:rsid w:val="002A5322"/>
    <w:rsid w:val="002A5C40"/>
    <w:rsid w:val="002A5F9D"/>
    <w:rsid w:val="002A6696"/>
    <w:rsid w:val="002A7732"/>
    <w:rsid w:val="002B008A"/>
    <w:rsid w:val="002B0674"/>
    <w:rsid w:val="002B20DD"/>
    <w:rsid w:val="002B3802"/>
    <w:rsid w:val="002B4B07"/>
    <w:rsid w:val="002B5D3D"/>
    <w:rsid w:val="002B6386"/>
    <w:rsid w:val="002B6470"/>
    <w:rsid w:val="002B703D"/>
    <w:rsid w:val="002B7697"/>
    <w:rsid w:val="002B77A5"/>
    <w:rsid w:val="002B77FE"/>
    <w:rsid w:val="002B7805"/>
    <w:rsid w:val="002B7CC4"/>
    <w:rsid w:val="002C15A9"/>
    <w:rsid w:val="002C2E3F"/>
    <w:rsid w:val="002C3132"/>
    <w:rsid w:val="002C317B"/>
    <w:rsid w:val="002C36A9"/>
    <w:rsid w:val="002C4A3E"/>
    <w:rsid w:val="002C5435"/>
    <w:rsid w:val="002C55AD"/>
    <w:rsid w:val="002C5929"/>
    <w:rsid w:val="002C6015"/>
    <w:rsid w:val="002C62EC"/>
    <w:rsid w:val="002C6CBC"/>
    <w:rsid w:val="002C70BB"/>
    <w:rsid w:val="002C7A68"/>
    <w:rsid w:val="002D00BE"/>
    <w:rsid w:val="002D0449"/>
    <w:rsid w:val="002D169D"/>
    <w:rsid w:val="002D1955"/>
    <w:rsid w:val="002D1F62"/>
    <w:rsid w:val="002D27DA"/>
    <w:rsid w:val="002D34F1"/>
    <w:rsid w:val="002D4406"/>
    <w:rsid w:val="002D4A7A"/>
    <w:rsid w:val="002D5BB1"/>
    <w:rsid w:val="002D6726"/>
    <w:rsid w:val="002D7734"/>
    <w:rsid w:val="002E00BE"/>
    <w:rsid w:val="002E0466"/>
    <w:rsid w:val="002E0B6C"/>
    <w:rsid w:val="002E18DA"/>
    <w:rsid w:val="002E1C30"/>
    <w:rsid w:val="002E1D96"/>
    <w:rsid w:val="002E27BA"/>
    <w:rsid w:val="002E2C6B"/>
    <w:rsid w:val="002E2DEC"/>
    <w:rsid w:val="002E3508"/>
    <w:rsid w:val="002E3D1E"/>
    <w:rsid w:val="002E5180"/>
    <w:rsid w:val="002E5A7E"/>
    <w:rsid w:val="002E5F92"/>
    <w:rsid w:val="002E6CD2"/>
    <w:rsid w:val="002E76CD"/>
    <w:rsid w:val="002E777D"/>
    <w:rsid w:val="002E7FC2"/>
    <w:rsid w:val="002F217B"/>
    <w:rsid w:val="002F32A4"/>
    <w:rsid w:val="002F34E9"/>
    <w:rsid w:val="002F35AA"/>
    <w:rsid w:val="002F3A6E"/>
    <w:rsid w:val="002F58BB"/>
    <w:rsid w:val="002F67EE"/>
    <w:rsid w:val="002F734F"/>
    <w:rsid w:val="003000C9"/>
    <w:rsid w:val="0030015F"/>
    <w:rsid w:val="00300329"/>
    <w:rsid w:val="00300A90"/>
    <w:rsid w:val="00301CD2"/>
    <w:rsid w:val="003020E1"/>
    <w:rsid w:val="003024F8"/>
    <w:rsid w:val="0030273D"/>
    <w:rsid w:val="00304171"/>
    <w:rsid w:val="00304850"/>
    <w:rsid w:val="0030497E"/>
    <w:rsid w:val="003056AD"/>
    <w:rsid w:val="003056EC"/>
    <w:rsid w:val="00305730"/>
    <w:rsid w:val="00305C27"/>
    <w:rsid w:val="003061B4"/>
    <w:rsid w:val="00306E36"/>
    <w:rsid w:val="003071D4"/>
    <w:rsid w:val="0031185D"/>
    <w:rsid w:val="00312456"/>
    <w:rsid w:val="00312DEE"/>
    <w:rsid w:val="00313226"/>
    <w:rsid w:val="003139FC"/>
    <w:rsid w:val="00314CF7"/>
    <w:rsid w:val="00315302"/>
    <w:rsid w:val="00315D59"/>
    <w:rsid w:val="00317166"/>
    <w:rsid w:val="00320E38"/>
    <w:rsid w:val="00321299"/>
    <w:rsid w:val="00321986"/>
    <w:rsid w:val="00323EDE"/>
    <w:rsid w:val="00324C31"/>
    <w:rsid w:val="00324DB7"/>
    <w:rsid w:val="00325D35"/>
    <w:rsid w:val="003271A7"/>
    <w:rsid w:val="003273F6"/>
    <w:rsid w:val="003310E3"/>
    <w:rsid w:val="003317FE"/>
    <w:rsid w:val="0033292A"/>
    <w:rsid w:val="00333126"/>
    <w:rsid w:val="00333E25"/>
    <w:rsid w:val="0033444F"/>
    <w:rsid w:val="003344B5"/>
    <w:rsid w:val="00335C36"/>
    <w:rsid w:val="00335D73"/>
    <w:rsid w:val="00336875"/>
    <w:rsid w:val="00340DD1"/>
    <w:rsid w:val="00341407"/>
    <w:rsid w:val="0034158F"/>
    <w:rsid w:val="00341C65"/>
    <w:rsid w:val="00341E7C"/>
    <w:rsid w:val="00342893"/>
    <w:rsid w:val="00342F4C"/>
    <w:rsid w:val="00343463"/>
    <w:rsid w:val="003438CE"/>
    <w:rsid w:val="00343AE7"/>
    <w:rsid w:val="00344363"/>
    <w:rsid w:val="003445FF"/>
    <w:rsid w:val="00344F11"/>
    <w:rsid w:val="003456B7"/>
    <w:rsid w:val="00345D77"/>
    <w:rsid w:val="003463FF"/>
    <w:rsid w:val="003464E1"/>
    <w:rsid w:val="003465A7"/>
    <w:rsid w:val="0034766B"/>
    <w:rsid w:val="00351108"/>
    <w:rsid w:val="003521EF"/>
    <w:rsid w:val="00353F18"/>
    <w:rsid w:val="0035417A"/>
    <w:rsid w:val="00355A48"/>
    <w:rsid w:val="00356812"/>
    <w:rsid w:val="003570E7"/>
    <w:rsid w:val="0035747A"/>
    <w:rsid w:val="00357C36"/>
    <w:rsid w:val="00357E12"/>
    <w:rsid w:val="00360E08"/>
    <w:rsid w:val="00360FBA"/>
    <w:rsid w:val="003615B1"/>
    <w:rsid w:val="003616C7"/>
    <w:rsid w:val="00361E44"/>
    <w:rsid w:val="00364A58"/>
    <w:rsid w:val="00365897"/>
    <w:rsid w:val="00365E21"/>
    <w:rsid w:val="00365F35"/>
    <w:rsid w:val="00370908"/>
    <w:rsid w:val="00370DB2"/>
    <w:rsid w:val="00370E54"/>
    <w:rsid w:val="0037171A"/>
    <w:rsid w:val="00371A38"/>
    <w:rsid w:val="003723F3"/>
    <w:rsid w:val="0037246B"/>
    <w:rsid w:val="00372A1F"/>
    <w:rsid w:val="00372D17"/>
    <w:rsid w:val="00373281"/>
    <w:rsid w:val="003732ED"/>
    <w:rsid w:val="003749A6"/>
    <w:rsid w:val="00376205"/>
    <w:rsid w:val="0037649D"/>
    <w:rsid w:val="003767A1"/>
    <w:rsid w:val="00377EB5"/>
    <w:rsid w:val="00380246"/>
    <w:rsid w:val="00380AE9"/>
    <w:rsid w:val="00382463"/>
    <w:rsid w:val="0038347F"/>
    <w:rsid w:val="00383CC9"/>
    <w:rsid w:val="00383D8E"/>
    <w:rsid w:val="0038479D"/>
    <w:rsid w:val="00386B02"/>
    <w:rsid w:val="00386EA9"/>
    <w:rsid w:val="003870FE"/>
    <w:rsid w:val="00387D66"/>
    <w:rsid w:val="003904DC"/>
    <w:rsid w:val="003906AF"/>
    <w:rsid w:val="00391D72"/>
    <w:rsid w:val="00393F0F"/>
    <w:rsid w:val="003944BF"/>
    <w:rsid w:val="00394AE2"/>
    <w:rsid w:val="00396678"/>
    <w:rsid w:val="003A0359"/>
    <w:rsid w:val="003A0481"/>
    <w:rsid w:val="003A04EA"/>
    <w:rsid w:val="003A09BB"/>
    <w:rsid w:val="003A1608"/>
    <w:rsid w:val="003A16DD"/>
    <w:rsid w:val="003A1899"/>
    <w:rsid w:val="003A3620"/>
    <w:rsid w:val="003A428C"/>
    <w:rsid w:val="003A4983"/>
    <w:rsid w:val="003A4CFC"/>
    <w:rsid w:val="003A586B"/>
    <w:rsid w:val="003A59A3"/>
    <w:rsid w:val="003A726F"/>
    <w:rsid w:val="003A7F83"/>
    <w:rsid w:val="003B0E41"/>
    <w:rsid w:val="003B10FD"/>
    <w:rsid w:val="003B1F58"/>
    <w:rsid w:val="003B2127"/>
    <w:rsid w:val="003B246D"/>
    <w:rsid w:val="003B3428"/>
    <w:rsid w:val="003B3C18"/>
    <w:rsid w:val="003B519F"/>
    <w:rsid w:val="003B5A15"/>
    <w:rsid w:val="003B5FD5"/>
    <w:rsid w:val="003B6209"/>
    <w:rsid w:val="003B671A"/>
    <w:rsid w:val="003B7CEA"/>
    <w:rsid w:val="003C0D88"/>
    <w:rsid w:val="003C0E62"/>
    <w:rsid w:val="003C15F3"/>
    <w:rsid w:val="003C208B"/>
    <w:rsid w:val="003C274F"/>
    <w:rsid w:val="003C3304"/>
    <w:rsid w:val="003C3740"/>
    <w:rsid w:val="003C37D5"/>
    <w:rsid w:val="003C38C1"/>
    <w:rsid w:val="003C3F0C"/>
    <w:rsid w:val="003C4A58"/>
    <w:rsid w:val="003C4B60"/>
    <w:rsid w:val="003C6EC6"/>
    <w:rsid w:val="003C7680"/>
    <w:rsid w:val="003D1742"/>
    <w:rsid w:val="003D17A0"/>
    <w:rsid w:val="003D41B3"/>
    <w:rsid w:val="003D41BF"/>
    <w:rsid w:val="003D4F72"/>
    <w:rsid w:val="003D507E"/>
    <w:rsid w:val="003D5A4D"/>
    <w:rsid w:val="003D5DB8"/>
    <w:rsid w:val="003D5E9B"/>
    <w:rsid w:val="003D603B"/>
    <w:rsid w:val="003D6201"/>
    <w:rsid w:val="003E06A7"/>
    <w:rsid w:val="003E11F9"/>
    <w:rsid w:val="003E21FC"/>
    <w:rsid w:val="003E2B7A"/>
    <w:rsid w:val="003E3313"/>
    <w:rsid w:val="003E3C3E"/>
    <w:rsid w:val="003E445D"/>
    <w:rsid w:val="003E45C0"/>
    <w:rsid w:val="003E4C2E"/>
    <w:rsid w:val="003E575D"/>
    <w:rsid w:val="003E6813"/>
    <w:rsid w:val="003E6B45"/>
    <w:rsid w:val="003E70C3"/>
    <w:rsid w:val="003E7CFE"/>
    <w:rsid w:val="003F076D"/>
    <w:rsid w:val="003F1959"/>
    <w:rsid w:val="003F197A"/>
    <w:rsid w:val="003F1CB6"/>
    <w:rsid w:val="003F2365"/>
    <w:rsid w:val="003F243D"/>
    <w:rsid w:val="003F258E"/>
    <w:rsid w:val="003F28F7"/>
    <w:rsid w:val="003F290F"/>
    <w:rsid w:val="003F2BF2"/>
    <w:rsid w:val="003F4C58"/>
    <w:rsid w:val="003F53D1"/>
    <w:rsid w:val="003F56D4"/>
    <w:rsid w:val="003F6C7D"/>
    <w:rsid w:val="003F773E"/>
    <w:rsid w:val="003F7B60"/>
    <w:rsid w:val="00400D14"/>
    <w:rsid w:val="00400E43"/>
    <w:rsid w:val="00401809"/>
    <w:rsid w:val="00401EA0"/>
    <w:rsid w:val="00402723"/>
    <w:rsid w:val="004029F7"/>
    <w:rsid w:val="00402B46"/>
    <w:rsid w:val="00402E2B"/>
    <w:rsid w:val="00403CD6"/>
    <w:rsid w:val="00404194"/>
    <w:rsid w:val="00404CA5"/>
    <w:rsid w:val="004051CA"/>
    <w:rsid w:val="00405E53"/>
    <w:rsid w:val="00405F47"/>
    <w:rsid w:val="00407769"/>
    <w:rsid w:val="004077EB"/>
    <w:rsid w:val="00407FB5"/>
    <w:rsid w:val="00410824"/>
    <w:rsid w:val="00411FD6"/>
    <w:rsid w:val="00412AF3"/>
    <w:rsid w:val="004130A5"/>
    <w:rsid w:val="00413141"/>
    <w:rsid w:val="00413432"/>
    <w:rsid w:val="0041380C"/>
    <w:rsid w:val="00413A77"/>
    <w:rsid w:val="00413ABA"/>
    <w:rsid w:val="0041435E"/>
    <w:rsid w:val="004147D7"/>
    <w:rsid w:val="00415731"/>
    <w:rsid w:val="00415766"/>
    <w:rsid w:val="00416BA5"/>
    <w:rsid w:val="00416DA8"/>
    <w:rsid w:val="004171E4"/>
    <w:rsid w:val="004178E6"/>
    <w:rsid w:val="0042023A"/>
    <w:rsid w:val="004215AB"/>
    <w:rsid w:val="00421630"/>
    <w:rsid w:val="004233D2"/>
    <w:rsid w:val="00423966"/>
    <w:rsid w:val="00424233"/>
    <w:rsid w:val="00424E35"/>
    <w:rsid w:val="004252EB"/>
    <w:rsid w:val="00426184"/>
    <w:rsid w:val="00427260"/>
    <w:rsid w:val="004279A7"/>
    <w:rsid w:val="00427D99"/>
    <w:rsid w:val="00427F4D"/>
    <w:rsid w:val="004328B4"/>
    <w:rsid w:val="00433944"/>
    <w:rsid w:val="004349B4"/>
    <w:rsid w:val="00434B62"/>
    <w:rsid w:val="00436B72"/>
    <w:rsid w:val="00437F9D"/>
    <w:rsid w:val="004403D9"/>
    <w:rsid w:val="00440A8B"/>
    <w:rsid w:val="00440FB1"/>
    <w:rsid w:val="004416C2"/>
    <w:rsid w:val="00442342"/>
    <w:rsid w:val="004429EB"/>
    <w:rsid w:val="004431FC"/>
    <w:rsid w:val="00444292"/>
    <w:rsid w:val="0044437D"/>
    <w:rsid w:val="00445269"/>
    <w:rsid w:val="004455D6"/>
    <w:rsid w:val="00445A5C"/>
    <w:rsid w:val="00445D9F"/>
    <w:rsid w:val="00446546"/>
    <w:rsid w:val="00447033"/>
    <w:rsid w:val="00447EF9"/>
    <w:rsid w:val="0045004E"/>
    <w:rsid w:val="00450203"/>
    <w:rsid w:val="004502B1"/>
    <w:rsid w:val="00450BCC"/>
    <w:rsid w:val="0045130E"/>
    <w:rsid w:val="00451778"/>
    <w:rsid w:val="0045217B"/>
    <w:rsid w:val="00452302"/>
    <w:rsid w:val="004523D9"/>
    <w:rsid w:val="00454368"/>
    <w:rsid w:val="00454745"/>
    <w:rsid w:val="004549FD"/>
    <w:rsid w:val="00454AD7"/>
    <w:rsid w:val="00454D8D"/>
    <w:rsid w:val="00455073"/>
    <w:rsid w:val="004552C5"/>
    <w:rsid w:val="004562A9"/>
    <w:rsid w:val="00456C13"/>
    <w:rsid w:val="00456DE6"/>
    <w:rsid w:val="00457111"/>
    <w:rsid w:val="00457CEB"/>
    <w:rsid w:val="00457F83"/>
    <w:rsid w:val="00460821"/>
    <w:rsid w:val="004609B2"/>
    <w:rsid w:val="00460F28"/>
    <w:rsid w:val="00461048"/>
    <w:rsid w:val="00461494"/>
    <w:rsid w:val="00461FF1"/>
    <w:rsid w:val="004621FD"/>
    <w:rsid w:val="00462347"/>
    <w:rsid w:val="0046297A"/>
    <w:rsid w:val="00462E22"/>
    <w:rsid w:val="00463950"/>
    <w:rsid w:val="00463B84"/>
    <w:rsid w:val="004646B2"/>
    <w:rsid w:val="00464CBD"/>
    <w:rsid w:val="00464D9C"/>
    <w:rsid w:val="00464ED2"/>
    <w:rsid w:val="00465D91"/>
    <w:rsid w:val="00466445"/>
    <w:rsid w:val="00466F98"/>
    <w:rsid w:val="00467A20"/>
    <w:rsid w:val="004700B9"/>
    <w:rsid w:val="0047088A"/>
    <w:rsid w:val="00470A01"/>
    <w:rsid w:val="00470BCF"/>
    <w:rsid w:val="00470D7D"/>
    <w:rsid w:val="004715EC"/>
    <w:rsid w:val="0047187D"/>
    <w:rsid w:val="00471AAE"/>
    <w:rsid w:val="00471B3C"/>
    <w:rsid w:val="004729C5"/>
    <w:rsid w:val="00473182"/>
    <w:rsid w:val="00474692"/>
    <w:rsid w:val="00474B2D"/>
    <w:rsid w:val="00477A2C"/>
    <w:rsid w:val="004804F4"/>
    <w:rsid w:val="004806CF"/>
    <w:rsid w:val="004807D7"/>
    <w:rsid w:val="00480B83"/>
    <w:rsid w:val="00480BA9"/>
    <w:rsid w:val="00480C68"/>
    <w:rsid w:val="00480F41"/>
    <w:rsid w:val="0048221C"/>
    <w:rsid w:val="00482641"/>
    <w:rsid w:val="004829D9"/>
    <w:rsid w:val="00482A43"/>
    <w:rsid w:val="00484B0E"/>
    <w:rsid w:val="00484E9C"/>
    <w:rsid w:val="004855DF"/>
    <w:rsid w:val="004859FA"/>
    <w:rsid w:val="00486207"/>
    <w:rsid w:val="0048675B"/>
    <w:rsid w:val="0048705E"/>
    <w:rsid w:val="00487E7C"/>
    <w:rsid w:val="00490290"/>
    <w:rsid w:val="004910C0"/>
    <w:rsid w:val="00491816"/>
    <w:rsid w:val="0049186B"/>
    <w:rsid w:val="00491B07"/>
    <w:rsid w:val="00492A83"/>
    <w:rsid w:val="00493712"/>
    <w:rsid w:val="00493DFE"/>
    <w:rsid w:val="00494203"/>
    <w:rsid w:val="00495985"/>
    <w:rsid w:val="00495AEA"/>
    <w:rsid w:val="00495B72"/>
    <w:rsid w:val="00495D8A"/>
    <w:rsid w:val="00495D8F"/>
    <w:rsid w:val="0049623A"/>
    <w:rsid w:val="004971BC"/>
    <w:rsid w:val="004A11DE"/>
    <w:rsid w:val="004A15B9"/>
    <w:rsid w:val="004A1DED"/>
    <w:rsid w:val="004A2835"/>
    <w:rsid w:val="004A2DE2"/>
    <w:rsid w:val="004A43E4"/>
    <w:rsid w:val="004A5895"/>
    <w:rsid w:val="004A5EFD"/>
    <w:rsid w:val="004A66C1"/>
    <w:rsid w:val="004A7AF0"/>
    <w:rsid w:val="004A7B5F"/>
    <w:rsid w:val="004A7C77"/>
    <w:rsid w:val="004B04B3"/>
    <w:rsid w:val="004B0FE0"/>
    <w:rsid w:val="004B137D"/>
    <w:rsid w:val="004B237D"/>
    <w:rsid w:val="004B2952"/>
    <w:rsid w:val="004B39F7"/>
    <w:rsid w:val="004B46C7"/>
    <w:rsid w:val="004B4751"/>
    <w:rsid w:val="004B5E80"/>
    <w:rsid w:val="004B608F"/>
    <w:rsid w:val="004B616A"/>
    <w:rsid w:val="004B6424"/>
    <w:rsid w:val="004B64CE"/>
    <w:rsid w:val="004B673D"/>
    <w:rsid w:val="004B680B"/>
    <w:rsid w:val="004B6B99"/>
    <w:rsid w:val="004B71F2"/>
    <w:rsid w:val="004B7DC6"/>
    <w:rsid w:val="004C12EE"/>
    <w:rsid w:val="004C2768"/>
    <w:rsid w:val="004C2884"/>
    <w:rsid w:val="004C3280"/>
    <w:rsid w:val="004C33E5"/>
    <w:rsid w:val="004C3EFA"/>
    <w:rsid w:val="004C4BEA"/>
    <w:rsid w:val="004C5098"/>
    <w:rsid w:val="004C5677"/>
    <w:rsid w:val="004C5C80"/>
    <w:rsid w:val="004C77E2"/>
    <w:rsid w:val="004C7BF4"/>
    <w:rsid w:val="004D10AB"/>
    <w:rsid w:val="004D2861"/>
    <w:rsid w:val="004D30D2"/>
    <w:rsid w:val="004D38A4"/>
    <w:rsid w:val="004D448F"/>
    <w:rsid w:val="004D4FFD"/>
    <w:rsid w:val="004D50E7"/>
    <w:rsid w:val="004D5ED6"/>
    <w:rsid w:val="004D68F9"/>
    <w:rsid w:val="004D6A8C"/>
    <w:rsid w:val="004D754D"/>
    <w:rsid w:val="004E03F8"/>
    <w:rsid w:val="004E0B7A"/>
    <w:rsid w:val="004E11F8"/>
    <w:rsid w:val="004E15CF"/>
    <w:rsid w:val="004E1CD7"/>
    <w:rsid w:val="004E1D46"/>
    <w:rsid w:val="004E2066"/>
    <w:rsid w:val="004E2257"/>
    <w:rsid w:val="004E272F"/>
    <w:rsid w:val="004E2995"/>
    <w:rsid w:val="004E376B"/>
    <w:rsid w:val="004E3A5B"/>
    <w:rsid w:val="004E46C0"/>
    <w:rsid w:val="004E5E79"/>
    <w:rsid w:val="004E66BE"/>
    <w:rsid w:val="004E71D5"/>
    <w:rsid w:val="004E7518"/>
    <w:rsid w:val="004E783C"/>
    <w:rsid w:val="004E78A7"/>
    <w:rsid w:val="004F0215"/>
    <w:rsid w:val="004F0CEA"/>
    <w:rsid w:val="004F22D1"/>
    <w:rsid w:val="004F3209"/>
    <w:rsid w:val="004F3254"/>
    <w:rsid w:val="004F36CF"/>
    <w:rsid w:val="004F4388"/>
    <w:rsid w:val="004F452D"/>
    <w:rsid w:val="004F4816"/>
    <w:rsid w:val="004F517A"/>
    <w:rsid w:val="004F55F6"/>
    <w:rsid w:val="004F5B33"/>
    <w:rsid w:val="004F5FD4"/>
    <w:rsid w:val="004F7566"/>
    <w:rsid w:val="004F78F9"/>
    <w:rsid w:val="005009BE"/>
    <w:rsid w:val="005016B8"/>
    <w:rsid w:val="00501ADA"/>
    <w:rsid w:val="00501D84"/>
    <w:rsid w:val="00502A1C"/>
    <w:rsid w:val="0050319B"/>
    <w:rsid w:val="00503336"/>
    <w:rsid w:val="0050373F"/>
    <w:rsid w:val="00503D5F"/>
    <w:rsid w:val="005048B9"/>
    <w:rsid w:val="00504972"/>
    <w:rsid w:val="00504BEE"/>
    <w:rsid w:val="00504C28"/>
    <w:rsid w:val="005074B9"/>
    <w:rsid w:val="00507CFD"/>
    <w:rsid w:val="00507F1D"/>
    <w:rsid w:val="00510680"/>
    <w:rsid w:val="00510E90"/>
    <w:rsid w:val="00512D5C"/>
    <w:rsid w:val="00513CB2"/>
    <w:rsid w:val="00513E94"/>
    <w:rsid w:val="00514839"/>
    <w:rsid w:val="00514E56"/>
    <w:rsid w:val="005151A4"/>
    <w:rsid w:val="00515B0F"/>
    <w:rsid w:val="005166BD"/>
    <w:rsid w:val="0051670E"/>
    <w:rsid w:val="0051782B"/>
    <w:rsid w:val="00517B61"/>
    <w:rsid w:val="00521483"/>
    <w:rsid w:val="00522538"/>
    <w:rsid w:val="00522ACF"/>
    <w:rsid w:val="00522C08"/>
    <w:rsid w:val="00523775"/>
    <w:rsid w:val="00523A72"/>
    <w:rsid w:val="00524513"/>
    <w:rsid w:val="00524533"/>
    <w:rsid w:val="00524E65"/>
    <w:rsid w:val="0052510F"/>
    <w:rsid w:val="0052663A"/>
    <w:rsid w:val="00526D4F"/>
    <w:rsid w:val="00526F6F"/>
    <w:rsid w:val="005274BD"/>
    <w:rsid w:val="00527564"/>
    <w:rsid w:val="0053017E"/>
    <w:rsid w:val="005303DD"/>
    <w:rsid w:val="005305E6"/>
    <w:rsid w:val="00530F39"/>
    <w:rsid w:val="00530FA4"/>
    <w:rsid w:val="00531FF3"/>
    <w:rsid w:val="005323A6"/>
    <w:rsid w:val="00532EA4"/>
    <w:rsid w:val="00533094"/>
    <w:rsid w:val="00534933"/>
    <w:rsid w:val="005349D9"/>
    <w:rsid w:val="00535C2D"/>
    <w:rsid w:val="0053765B"/>
    <w:rsid w:val="00537BA6"/>
    <w:rsid w:val="00540857"/>
    <w:rsid w:val="00540CF6"/>
    <w:rsid w:val="00541673"/>
    <w:rsid w:val="0054181E"/>
    <w:rsid w:val="00541FAA"/>
    <w:rsid w:val="00542181"/>
    <w:rsid w:val="005422B2"/>
    <w:rsid w:val="005425F5"/>
    <w:rsid w:val="00542D1D"/>
    <w:rsid w:val="00543595"/>
    <w:rsid w:val="00543E90"/>
    <w:rsid w:val="00544997"/>
    <w:rsid w:val="005476F2"/>
    <w:rsid w:val="00547762"/>
    <w:rsid w:val="00547977"/>
    <w:rsid w:val="005508A8"/>
    <w:rsid w:val="00550A92"/>
    <w:rsid w:val="00550BF6"/>
    <w:rsid w:val="00550D31"/>
    <w:rsid w:val="00552A60"/>
    <w:rsid w:val="00552B1F"/>
    <w:rsid w:val="00552BD7"/>
    <w:rsid w:val="00553125"/>
    <w:rsid w:val="00554241"/>
    <w:rsid w:val="00554379"/>
    <w:rsid w:val="00555423"/>
    <w:rsid w:val="00555512"/>
    <w:rsid w:val="00556969"/>
    <w:rsid w:val="005578A6"/>
    <w:rsid w:val="005600E1"/>
    <w:rsid w:val="0056062E"/>
    <w:rsid w:val="005606B5"/>
    <w:rsid w:val="00560796"/>
    <w:rsid w:val="005615C7"/>
    <w:rsid w:val="00561C88"/>
    <w:rsid w:val="00562DEA"/>
    <w:rsid w:val="005630CF"/>
    <w:rsid w:val="00563182"/>
    <w:rsid w:val="00563712"/>
    <w:rsid w:val="00564954"/>
    <w:rsid w:val="00567059"/>
    <w:rsid w:val="005673B8"/>
    <w:rsid w:val="005675C7"/>
    <w:rsid w:val="005706B4"/>
    <w:rsid w:val="005706D6"/>
    <w:rsid w:val="00570BB4"/>
    <w:rsid w:val="00571919"/>
    <w:rsid w:val="00572150"/>
    <w:rsid w:val="005725DE"/>
    <w:rsid w:val="00572603"/>
    <w:rsid w:val="00572745"/>
    <w:rsid w:val="005728D1"/>
    <w:rsid w:val="00572E21"/>
    <w:rsid w:val="00573337"/>
    <w:rsid w:val="00573593"/>
    <w:rsid w:val="00574145"/>
    <w:rsid w:val="00574917"/>
    <w:rsid w:val="00574A63"/>
    <w:rsid w:val="00576D68"/>
    <w:rsid w:val="00576E29"/>
    <w:rsid w:val="0057722E"/>
    <w:rsid w:val="00577375"/>
    <w:rsid w:val="00577725"/>
    <w:rsid w:val="00577F11"/>
    <w:rsid w:val="005808A5"/>
    <w:rsid w:val="00581323"/>
    <w:rsid w:val="00581740"/>
    <w:rsid w:val="00581C0A"/>
    <w:rsid w:val="00582B30"/>
    <w:rsid w:val="0058448C"/>
    <w:rsid w:val="005846D5"/>
    <w:rsid w:val="00584BAE"/>
    <w:rsid w:val="00584C82"/>
    <w:rsid w:val="00584FE7"/>
    <w:rsid w:val="00585166"/>
    <w:rsid w:val="00585257"/>
    <w:rsid w:val="0058563F"/>
    <w:rsid w:val="00586055"/>
    <w:rsid w:val="00586534"/>
    <w:rsid w:val="00587232"/>
    <w:rsid w:val="00590097"/>
    <w:rsid w:val="005915CB"/>
    <w:rsid w:val="005916F2"/>
    <w:rsid w:val="00591709"/>
    <w:rsid w:val="00591F38"/>
    <w:rsid w:val="00592A74"/>
    <w:rsid w:val="00592F5F"/>
    <w:rsid w:val="0059324A"/>
    <w:rsid w:val="00593B45"/>
    <w:rsid w:val="00593BDF"/>
    <w:rsid w:val="005941D0"/>
    <w:rsid w:val="0059583F"/>
    <w:rsid w:val="00596077"/>
    <w:rsid w:val="00596D45"/>
    <w:rsid w:val="00597F1E"/>
    <w:rsid w:val="005A042B"/>
    <w:rsid w:val="005A0E4A"/>
    <w:rsid w:val="005A1607"/>
    <w:rsid w:val="005A1DD4"/>
    <w:rsid w:val="005A25AD"/>
    <w:rsid w:val="005A286B"/>
    <w:rsid w:val="005A2E94"/>
    <w:rsid w:val="005A2FED"/>
    <w:rsid w:val="005A31DF"/>
    <w:rsid w:val="005A368C"/>
    <w:rsid w:val="005A3867"/>
    <w:rsid w:val="005A5DFF"/>
    <w:rsid w:val="005A6975"/>
    <w:rsid w:val="005A7CF5"/>
    <w:rsid w:val="005A7F2D"/>
    <w:rsid w:val="005B02AD"/>
    <w:rsid w:val="005B03ED"/>
    <w:rsid w:val="005B04FF"/>
    <w:rsid w:val="005B0785"/>
    <w:rsid w:val="005B0CEC"/>
    <w:rsid w:val="005B11A9"/>
    <w:rsid w:val="005B17FC"/>
    <w:rsid w:val="005B1E07"/>
    <w:rsid w:val="005B23D0"/>
    <w:rsid w:val="005B2449"/>
    <w:rsid w:val="005B2611"/>
    <w:rsid w:val="005B2BE5"/>
    <w:rsid w:val="005B40FC"/>
    <w:rsid w:val="005B5044"/>
    <w:rsid w:val="005B5FB9"/>
    <w:rsid w:val="005B6B38"/>
    <w:rsid w:val="005B79A9"/>
    <w:rsid w:val="005C009A"/>
    <w:rsid w:val="005C10D9"/>
    <w:rsid w:val="005C1FA2"/>
    <w:rsid w:val="005C1FD6"/>
    <w:rsid w:val="005C2764"/>
    <w:rsid w:val="005C2FD1"/>
    <w:rsid w:val="005C3587"/>
    <w:rsid w:val="005C386D"/>
    <w:rsid w:val="005C45F6"/>
    <w:rsid w:val="005C4660"/>
    <w:rsid w:val="005C5C3F"/>
    <w:rsid w:val="005C6051"/>
    <w:rsid w:val="005C651F"/>
    <w:rsid w:val="005C65E0"/>
    <w:rsid w:val="005C6F2E"/>
    <w:rsid w:val="005C73DF"/>
    <w:rsid w:val="005D2584"/>
    <w:rsid w:val="005D2F6B"/>
    <w:rsid w:val="005D358F"/>
    <w:rsid w:val="005D45BD"/>
    <w:rsid w:val="005D4633"/>
    <w:rsid w:val="005D627F"/>
    <w:rsid w:val="005D63F8"/>
    <w:rsid w:val="005D6AE0"/>
    <w:rsid w:val="005D6C20"/>
    <w:rsid w:val="005D6E1F"/>
    <w:rsid w:val="005E0BA9"/>
    <w:rsid w:val="005E1700"/>
    <w:rsid w:val="005E1C42"/>
    <w:rsid w:val="005E2436"/>
    <w:rsid w:val="005E2BEC"/>
    <w:rsid w:val="005E38C5"/>
    <w:rsid w:val="005E3D2C"/>
    <w:rsid w:val="005E4036"/>
    <w:rsid w:val="005E4692"/>
    <w:rsid w:val="005E46BA"/>
    <w:rsid w:val="005E4994"/>
    <w:rsid w:val="005E4E2B"/>
    <w:rsid w:val="005E5275"/>
    <w:rsid w:val="005E5814"/>
    <w:rsid w:val="005E597B"/>
    <w:rsid w:val="005E6A49"/>
    <w:rsid w:val="005E6B4B"/>
    <w:rsid w:val="005E7E5A"/>
    <w:rsid w:val="005F1D4C"/>
    <w:rsid w:val="005F2259"/>
    <w:rsid w:val="005F2458"/>
    <w:rsid w:val="005F2688"/>
    <w:rsid w:val="005F4174"/>
    <w:rsid w:val="005F5A85"/>
    <w:rsid w:val="005F616B"/>
    <w:rsid w:val="005F64C4"/>
    <w:rsid w:val="005F694C"/>
    <w:rsid w:val="005F7599"/>
    <w:rsid w:val="005F763C"/>
    <w:rsid w:val="005F7B56"/>
    <w:rsid w:val="005F7EBB"/>
    <w:rsid w:val="006009B9"/>
    <w:rsid w:val="0060165E"/>
    <w:rsid w:val="006019E0"/>
    <w:rsid w:val="006024BC"/>
    <w:rsid w:val="00602AE9"/>
    <w:rsid w:val="00602E4C"/>
    <w:rsid w:val="0060376F"/>
    <w:rsid w:val="00603ADE"/>
    <w:rsid w:val="00604625"/>
    <w:rsid w:val="006048DB"/>
    <w:rsid w:val="00604945"/>
    <w:rsid w:val="00605428"/>
    <w:rsid w:val="0060720D"/>
    <w:rsid w:val="00607992"/>
    <w:rsid w:val="00607F5C"/>
    <w:rsid w:val="006102D8"/>
    <w:rsid w:val="006108D2"/>
    <w:rsid w:val="00611193"/>
    <w:rsid w:val="00611B51"/>
    <w:rsid w:val="0061286B"/>
    <w:rsid w:val="006128D2"/>
    <w:rsid w:val="00613A24"/>
    <w:rsid w:val="00613D54"/>
    <w:rsid w:val="00614FD2"/>
    <w:rsid w:val="006158F9"/>
    <w:rsid w:val="00616619"/>
    <w:rsid w:val="006166F4"/>
    <w:rsid w:val="00616EBE"/>
    <w:rsid w:val="00616FE9"/>
    <w:rsid w:val="00617A03"/>
    <w:rsid w:val="00617D88"/>
    <w:rsid w:val="00620B0A"/>
    <w:rsid w:val="0062218D"/>
    <w:rsid w:val="0062232E"/>
    <w:rsid w:val="00623BE0"/>
    <w:rsid w:val="00624386"/>
    <w:rsid w:val="00624D07"/>
    <w:rsid w:val="0062686B"/>
    <w:rsid w:val="0062761D"/>
    <w:rsid w:val="006301F7"/>
    <w:rsid w:val="00632C5C"/>
    <w:rsid w:val="00633012"/>
    <w:rsid w:val="00633214"/>
    <w:rsid w:val="006333A0"/>
    <w:rsid w:val="00635C1A"/>
    <w:rsid w:val="0063691F"/>
    <w:rsid w:val="00637AF1"/>
    <w:rsid w:val="006403FB"/>
    <w:rsid w:val="00640C73"/>
    <w:rsid w:val="00640EBC"/>
    <w:rsid w:val="00642197"/>
    <w:rsid w:val="00642718"/>
    <w:rsid w:val="00644E0C"/>
    <w:rsid w:val="00644F17"/>
    <w:rsid w:val="00646A30"/>
    <w:rsid w:val="00646E08"/>
    <w:rsid w:val="006473CE"/>
    <w:rsid w:val="006511A2"/>
    <w:rsid w:val="00651993"/>
    <w:rsid w:val="00652022"/>
    <w:rsid w:val="00652990"/>
    <w:rsid w:val="00652EE2"/>
    <w:rsid w:val="00654FC6"/>
    <w:rsid w:val="006577AA"/>
    <w:rsid w:val="00657907"/>
    <w:rsid w:val="00660633"/>
    <w:rsid w:val="006607DE"/>
    <w:rsid w:val="00660D12"/>
    <w:rsid w:val="00661B6D"/>
    <w:rsid w:val="0066267F"/>
    <w:rsid w:val="00662AA4"/>
    <w:rsid w:val="00663E53"/>
    <w:rsid w:val="006649B0"/>
    <w:rsid w:val="006663A0"/>
    <w:rsid w:val="00666D90"/>
    <w:rsid w:val="006675BB"/>
    <w:rsid w:val="00667752"/>
    <w:rsid w:val="00667F1B"/>
    <w:rsid w:val="006713B3"/>
    <w:rsid w:val="00671D83"/>
    <w:rsid w:val="00672EB9"/>
    <w:rsid w:val="00673270"/>
    <w:rsid w:val="00673277"/>
    <w:rsid w:val="00674ABE"/>
    <w:rsid w:val="00674D26"/>
    <w:rsid w:val="006760BF"/>
    <w:rsid w:val="0068055D"/>
    <w:rsid w:val="00680956"/>
    <w:rsid w:val="006821A6"/>
    <w:rsid w:val="006827FD"/>
    <w:rsid w:val="00682B27"/>
    <w:rsid w:val="00682F98"/>
    <w:rsid w:val="006834E1"/>
    <w:rsid w:val="006836C1"/>
    <w:rsid w:val="00684E84"/>
    <w:rsid w:val="00684EBD"/>
    <w:rsid w:val="006853E6"/>
    <w:rsid w:val="006856E7"/>
    <w:rsid w:val="0068681A"/>
    <w:rsid w:val="00686A4A"/>
    <w:rsid w:val="006873D7"/>
    <w:rsid w:val="0068770E"/>
    <w:rsid w:val="006877AC"/>
    <w:rsid w:val="00687F8B"/>
    <w:rsid w:val="00691123"/>
    <w:rsid w:val="0069183C"/>
    <w:rsid w:val="006923BE"/>
    <w:rsid w:val="00693535"/>
    <w:rsid w:val="00693E75"/>
    <w:rsid w:val="00694E2F"/>
    <w:rsid w:val="00694E75"/>
    <w:rsid w:val="00695309"/>
    <w:rsid w:val="00695C07"/>
    <w:rsid w:val="006962E5"/>
    <w:rsid w:val="006973FF"/>
    <w:rsid w:val="006975E4"/>
    <w:rsid w:val="00697787"/>
    <w:rsid w:val="006A0346"/>
    <w:rsid w:val="006A0B84"/>
    <w:rsid w:val="006A0EB5"/>
    <w:rsid w:val="006A2195"/>
    <w:rsid w:val="006A3C77"/>
    <w:rsid w:val="006A4276"/>
    <w:rsid w:val="006A43B0"/>
    <w:rsid w:val="006A4408"/>
    <w:rsid w:val="006A5240"/>
    <w:rsid w:val="006A57F0"/>
    <w:rsid w:val="006A58FE"/>
    <w:rsid w:val="006A5AD8"/>
    <w:rsid w:val="006A5E9E"/>
    <w:rsid w:val="006A6D07"/>
    <w:rsid w:val="006A724F"/>
    <w:rsid w:val="006A753A"/>
    <w:rsid w:val="006A77D8"/>
    <w:rsid w:val="006A7C0B"/>
    <w:rsid w:val="006A7E13"/>
    <w:rsid w:val="006B0939"/>
    <w:rsid w:val="006B194E"/>
    <w:rsid w:val="006B1A5C"/>
    <w:rsid w:val="006B2775"/>
    <w:rsid w:val="006B2924"/>
    <w:rsid w:val="006B2C86"/>
    <w:rsid w:val="006B39FC"/>
    <w:rsid w:val="006B4B7A"/>
    <w:rsid w:val="006B4BD0"/>
    <w:rsid w:val="006B4D1E"/>
    <w:rsid w:val="006B5634"/>
    <w:rsid w:val="006B6F9F"/>
    <w:rsid w:val="006C0823"/>
    <w:rsid w:val="006C0AA5"/>
    <w:rsid w:val="006C1700"/>
    <w:rsid w:val="006C1E30"/>
    <w:rsid w:val="006C3A27"/>
    <w:rsid w:val="006C3BBB"/>
    <w:rsid w:val="006C4EBA"/>
    <w:rsid w:val="006C5CC2"/>
    <w:rsid w:val="006C5D41"/>
    <w:rsid w:val="006C6136"/>
    <w:rsid w:val="006C61D7"/>
    <w:rsid w:val="006C6812"/>
    <w:rsid w:val="006C7AA8"/>
    <w:rsid w:val="006D09CB"/>
    <w:rsid w:val="006D0E75"/>
    <w:rsid w:val="006D11B9"/>
    <w:rsid w:val="006D1CB4"/>
    <w:rsid w:val="006D1E4A"/>
    <w:rsid w:val="006D1E9A"/>
    <w:rsid w:val="006D20EB"/>
    <w:rsid w:val="006D2B47"/>
    <w:rsid w:val="006D3462"/>
    <w:rsid w:val="006D3A74"/>
    <w:rsid w:val="006D3AFD"/>
    <w:rsid w:val="006D44EF"/>
    <w:rsid w:val="006D642B"/>
    <w:rsid w:val="006D6C1E"/>
    <w:rsid w:val="006D730B"/>
    <w:rsid w:val="006D7A23"/>
    <w:rsid w:val="006E0301"/>
    <w:rsid w:val="006E1D6E"/>
    <w:rsid w:val="006E3979"/>
    <w:rsid w:val="006E3B1C"/>
    <w:rsid w:val="006E3FA3"/>
    <w:rsid w:val="006E4C15"/>
    <w:rsid w:val="006E5508"/>
    <w:rsid w:val="006E5AB7"/>
    <w:rsid w:val="006E6880"/>
    <w:rsid w:val="006E7352"/>
    <w:rsid w:val="006E749D"/>
    <w:rsid w:val="006F15AC"/>
    <w:rsid w:val="006F33A8"/>
    <w:rsid w:val="006F4ABC"/>
    <w:rsid w:val="006F57C1"/>
    <w:rsid w:val="006F7A23"/>
    <w:rsid w:val="006F7BCA"/>
    <w:rsid w:val="006F7C5A"/>
    <w:rsid w:val="00700D16"/>
    <w:rsid w:val="00700EFE"/>
    <w:rsid w:val="00701F96"/>
    <w:rsid w:val="00702190"/>
    <w:rsid w:val="007023DD"/>
    <w:rsid w:val="00702D96"/>
    <w:rsid w:val="007031A2"/>
    <w:rsid w:val="0070369C"/>
    <w:rsid w:val="0070389C"/>
    <w:rsid w:val="00703C33"/>
    <w:rsid w:val="0070447C"/>
    <w:rsid w:val="0070459C"/>
    <w:rsid w:val="007046AF"/>
    <w:rsid w:val="00705246"/>
    <w:rsid w:val="0070560B"/>
    <w:rsid w:val="007059E5"/>
    <w:rsid w:val="0070679C"/>
    <w:rsid w:val="00706CD3"/>
    <w:rsid w:val="00707977"/>
    <w:rsid w:val="00707B1A"/>
    <w:rsid w:val="00710130"/>
    <w:rsid w:val="00710225"/>
    <w:rsid w:val="00710B84"/>
    <w:rsid w:val="007118A6"/>
    <w:rsid w:val="007136B1"/>
    <w:rsid w:val="00714229"/>
    <w:rsid w:val="0071477A"/>
    <w:rsid w:val="00714CCA"/>
    <w:rsid w:val="0071661E"/>
    <w:rsid w:val="00716838"/>
    <w:rsid w:val="00716B26"/>
    <w:rsid w:val="00717348"/>
    <w:rsid w:val="0072101E"/>
    <w:rsid w:val="00722990"/>
    <w:rsid w:val="00722FB8"/>
    <w:rsid w:val="00723179"/>
    <w:rsid w:val="00723713"/>
    <w:rsid w:val="00723C51"/>
    <w:rsid w:val="00724814"/>
    <w:rsid w:val="00724EDB"/>
    <w:rsid w:val="00724F7C"/>
    <w:rsid w:val="00724FA4"/>
    <w:rsid w:val="007258F4"/>
    <w:rsid w:val="00726CB8"/>
    <w:rsid w:val="007270DD"/>
    <w:rsid w:val="007301AC"/>
    <w:rsid w:val="0073075A"/>
    <w:rsid w:val="0073084B"/>
    <w:rsid w:val="00730A7C"/>
    <w:rsid w:val="00730C4B"/>
    <w:rsid w:val="00730E6A"/>
    <w:rsid w:val="007313DB"/>
    <w:rsid w:val="0073166D"/>
    <w:rsid w:val="007323DB"/>
    <w:rsid w:val="007324FE"/>
    <w:rsid w:val="00732B56"/>
    <w:rsid w:val="00733247"/>
    <w:rsid w:val="00734220"/>
    <w:rsid w:val="0073523A"/>
    <w:rsid w:val="00736B43"/>
    <w:rsid w:val="00736D76"/>
    <w:rsid w:val="0073770C"/>
    <w:rsid w:val="00737F40"/>
    <w:rsid w:val="00740911"/>
    <w:rsid w:val="00740BD8"/>
    <w:rsid w:val="00740D0B"/>
    <w:rsid w:val="00740FD8"/>
    <w:rsid w:val="00741419"/>
    <w:rsid w:val="00741912"/>
    <w:rsid w:val="00741E30"/>
    <w:rsid w:val="007432D2"/>
    <w:rsid w:val="00743787"/>
    <w:rsid w:val="00745486"/>
    <w:rsid w:val="00746408"/>
    <w:rsid w:val="007464F1"/>
    <w:rsid w:val="007466F4"/>
    <w:rsid w:val="007474A4"/>
    <w:rsid w:val="00747C0D"/>
    <w:rsid w:val="0075024C"/>
    <w:rsid w:val="00750E06"/>
    <w:rsid w:val="00751229"/>
    <w:rsid w:val="007520BF"/>
    <w:rsid w:val="00752381"/>
    <w:rsid w:val="00752904"/>
    <w:rsid w:val="007543EA"/>
    <w:rsid w:val="0075476B"/>
    <w:rsid w:val="00754AC5"/>
    <w:rsid w:val="007555B1"/>
    <w:rsid w:val="00755C43"/>
    <w:rsid w:val="00756930"/>
    <w:rsid w:val="00756A40"/>
    <w:rsid w:val="00756BA0"/>
    <w:rsid w:val="00756D79"/>
    <w:rsid w:val="0075724D"/>
    <w:rsid w:val="00757F5B"/>
    <w:rsid w:val="00760AF1"/>
    <w:rsid w:val="007612DF"/>
    <w:rsid w:val="007620DC"/>
    <w:rsid w:val="0076244D"/>
    <w:rsid w:val="00762737"/>
    <w:rsid w:val="00762938"/>
    <w:rsid w:val="00763AF3"/>
    <w:rsid w:val="00763BF2"/>
    <w:rsid w:val="00763CA1"/>
    <w:rsid w:val="00765A29"/>
    <w:rsid w:val="00765A77"/>
    <w:rsid w:val="00765F01"/>
    <w:rsid w:val="00766B3C"/>
    <w:rsid w:val="00770013"/>
    <w:rsid w:val="00770166"/>
    <w:rsid w:val="00770410"/>
    <w:rsid w:val="00770A01"/>
    <w:rsid w:val="00770FD5"/>
    <w:rsid w:val="007714D1"/>
    <w:rsid w:val="00771623"/>
    <w:rsid w:val="007721B4"/>
    <w:rsid w:val="00772DF6"/>
    <w:rsid w:val="00773467"/>
    <w:rsid w:val="00774943"/>
    <w:rsid w:val="00775B11"/>
    <w:rsid w:val="0077604A"/>
    <w:rsid w:val="00776CFF"/>
    <w:rsid w:val="00776DEC"/>
    <w:rsid w:val="0077703D"/>
    <w:rsid w:val="00777B50"/>
    <w:rsid w:val="00777B9F"/>
    <w:rsid w:val="007802E7"/>
    <w:rsid w:val="00780454"/>
    <w:rsid w:val="00780E53"/>
    <w:rsid w:val="00781045"/>
    <w:rsid w:val="00781A47"/>
    <w:rsid w:val="00781C5B"/>
    <w:rsid w:val="00782269"/>
    <w:rsid w:val="00782BB5"/>
    <w:rsid w:val="00782BC4"/>
    <w:rsid w:val="0078323A"/>
    <w:rsid w:val="00783D42"/>
    <w:rsid w:val="007841C1"/>
    <w:rsid w:val="00785AE5"/>
    <w:rsid w:val="00785BE9"/>
    <w:rsid w:val="00785F16"/>
    <w:rsid w:val="00786B1D"/>
    <w:rsid w:val="00786B94"/>
    <w:rsid w:val="007872CB"/>
    <w:rsid w:val="00787B29"/>
    <w:rsid w:val="00790819"/>
    <w:rsid w:val="00791087"/>
    <w:rsid w:val="00791951"/>
    <w:rsid w:val="00791E2D"/>
    <w:rsid w:val="0079348E"/>
    <w:rsid w:val="00794097"/>
    <w:rsid w:val="0079519B"/>
    <w:rsid w:val="0079530B"/>
    <w:rsid w:val="007957A1"/>
    <w:rsid w:val="007959A4"/>
    <w:rsid w:val="00795B2A"/>
    <w:rsid w:val="00795D26"/>
    <w:rsid w:val="00796BB6"/>
    <w:rsid w:val="007A01DF"/>
    <w:rsid w:val="007A05F2"/>
    <w:rsid w:val="007A10BE"/>
    <w:rsid w:val="007A1319"/>
    <w:rsid w:val="007A2346"/>
    <w:rsid w:val="007A27DC"/>
    <w:rsid w:val="007A2DB4"/>
    <w:rsid w:val="007A3336"/>
    <w:rsid w:val="007A37D8"/>
    <w:rsid w:val="007A3B90"/>
    <w:rsid w:val="007A3D77"/>
    <w:rsid w:val="007A4290"/>
    <w:rsid w:val="007A5482"/>
    <w:rsid w:val="007A56C1"/>
    <w:rsid w:val="007A5EC5"/>
    <w:rsid w:val="007A5F96"/>
    <w:rsid w:val="007A6885"/>
    <w:rsid w:val="007A69E6"/>
    <w:rsid w:val="007A6D6A"/>
    <w:rsid w:val="007A756C"/>
    <w:rsid w:val="007A76E0"/>
    <w:rsid w:val="007A7F57"/>
    <w:rsid w:val="007B00C1"/>
    <w:rsid w:val="007B0615"/>
    <w:rsid w:val="007B0D07"/>
    <w:rsid w:val="007B2ED2"/>
    <w:rsid w:val="007B2F95"/>
    <w:rsid w:val="007B395C"/>
    <w:rsid w:val="007B3C88"/>
    <w:rsid w:val="007B546F"/>
    <w:rsid w:val="007B5582"/>
    <w:rsid w:val="007B57BF"/>
    <w:rsid w:val="007B6144"/>
    <w:rsid w:val="007B6298"/>
    <w:rsid w:val="007B70AC"/>
    <w:rsid w:val="007B73F2"/>
    <w:rsid w:val="007B75A9"/>
    <w:rsid w:val="007B7B57"/>
    <w:rsid w:val="007C01DE"/>
    <w:rsid w:val="007C0318"/>
    <w:rsid w:val="007C0430"/>
    <w:rsid w:val="007C0FC3"/>
    <w:rsid w:val="007C1492"/>
    <w:rsid w:val="007C1880"/>
    <w:rsid w:val="007C1D01"/>
    <w:rsid w:val="007C2B6C"/>
    <w:rsid w:val="007C2EAB"/>
    <w:rsid w:val="007C3417"/>
    <w:rsid w:val="007C3F45"/>
    <w:rsid w:val="007C4111"/>
    <w:rsid w:val="007C41CE"/>
    <w:rsid w:val="007C46CB"/>
    <w:rsid w:val="007C4974"/>
    <w:rsid w:val="007C4D07"/>
    <w:rsid w:val="007C4FDA"/>
    <w:rsid w:val="007C5391"/>
    <w:rsid w:val="007C5A06"/>
    <w:rsid w:val="007C60B9"/>
    <w:rsid w:val="007C6447"/>
    <w:rsid w:val="007D02B3"/>
    <w:rsid w:val="007D299E"/>
    <w:rsid w:val="007D2EAA"/>
    <w:rsid w:val="007D2F45"/>
    <w:rsid w:val="007D33FE"/>
    <w:rsid w:val="007D34BA"/>
    <w:rsid w:val="007D3522"/>
    <w:rsid w:val="007D3527"/>
    <w:rsid w:val="007D3757"/>
    <w:rsid w:val="007D3C8E"/>
    <w:rsid w:val="007D3D27"/>
    <w:rsid w:val="007D554D"/>
    <w:rsid w:val="007D6D0B"/>
    <w:rsid w:val="007D70E4"/>
    <w:rsid w:val="007D7D25"/>
    <w:rsid w:val="007E0041"/>
    <w:rsid w:val="007E04F6"/>
    <w:rsid w:val="007E0C9F"/>
    <w:rsid w:val="007E1D40"/>
    <w:rsid w:val="007E25B5"/>
    <w:rsid w:val="007E29B5"/>
    <w:rsid w:val="007E369F"/>
    <w:rsid w:val="007E3AD6"/>
    <w:rsid w:val="007E459C"/>
    <w:rsid w:val="007E4E55"/>
    <w:rsid w:val="007E59BC"/>
    <w:rsid w:val="007F148F"/>
    <w:rsid w:val="007F2D6E"/>
    <w:rsid w:val="007F2DB1"/>
    <w:rsid w:val="007F331F"/>
    <w:rsid w:val="007F4154"/>
    <w:rsid w:val="007F4AFE"/>
    <w:rsid w:val="007F4D7C"/>
    <w:rsid w:val="007F58F8"/>
    <w:rsid w:val="007F5E6F"/>
    <w:rsid w:val="007F6AF0"/>
    <w:rsid w:val="008000AE"/>
    <w:rsid w:val="00800C7A"/>
    <w:rsid w:val="00800D88"/>
    <w:rsid w:val="00801067"/>
    <w:rsid w:val="00801BC3"/>
    <w:rsid w:val="00802211"/>
    <w:rsid w:val="00802D46"/>
    <w:rsid w:val="0080314F"/>
    <w:rsid w:val="008031F6"/>
    <w:rsid w:val="0080393F"/>
    <w:rsid w:val="00804A1C"/>
    <w:rsid w:val="00804F82"/>
    <w:rsid w:val="008057D8"/>
    <w:rsid w:val="00805DC9"/>
    <w:rsid w:val="008068A5"/>
    <w:rsid w:val="00807EFF"/>
    <w:rsid w:val="0081000B"/>
    <w:rsid w:val="00810098"/>
    <w:rsid w:val="008105D7"/>
    <w:rsid w:val="00810733"/>
    <w:rsid w:val="00810FFB"/>
    <w:rsid w:val="00811267"/>
    <w:rsid w:val="008119CC"/>
    <w:rsid w:val="00811E55"/>
    <w:rsid w:val="00812060"/>
    <w:rsid w:val="00814403"/>
    <w:rsid w:val="00814FF0"/>
    <w:rsid w:val="008150D6"/>
    <w:rsid w:val="00815D89"/>
    <w:rsid w:val="0081600B"/>
    <w:rsid w:val="0081727C"/>
    <w:rsid w:val="0081748C"/>
    <w:rsid w:val="00817631"/>
    <w:rsid w:val="00820C6A"/>
    <w:rsid w:val="00820F64"/>
    <w:rsid w:val="0082128B"/>
    <w:rsid w:val="00821F10"/>
    <w:rsid w:val="008220D5"/>
    <w:rsid w:val="008227A4"/>
    <w:rsid w:val="00823077"/>
    <w:rsid w:val="008243DC"/>
    <w:rsid w:val="00824B02"/>
    <w:rsid w:val="00824EAB"/>
    <w:rsid w:val="008250C2"/>
    <w:rsid w:val="008250EA"/>
    <w:rsid w:val="00825ED7"/>
    <w:rsid w:val="00826F49"/>
    <w:rsid w:val="00827695"/>
    <w:rsid w:val="008277C9"/>
    <w:rsid w:val="008303EF"/>
    <w:rsid w:val="0083077D"/>
    <w:rsid w:val="00830B87"/>
    <w:rsid w:val="00830F1F"/>
    <w:rsid w:val="008313AF"/>
    <w:rsid w:val="00831585"/>
    <w:rsid w:val="00831D3F"/>
    <w:rsid w:val="0083212D"/>
    <w:rsid w:val="0083234E"/>
    <w:rsid w:val="0083239F"/>
    <w:rsid w:val="008327E6"/>
    <w:rsid w:val="00832849"/>
    <w:rsid w:val="0083292E"/>
    <w:rsid w:val="00832CD8"/>
    <w:rsid w:val="00832F0D"/>
    <w:rsid w:val="0083332C"/>
    <w:rsid w:val="00833402"/>
    <w:rsid w:val="00833C71"/>
    <w:rsid w:val="00833DEE"/>
    <w:rsid w:val="00834768"/>
    <w:rsid w:val="00835678"/>
    <w:rsid w:val="008356F9"/>
    <w:rsid w:val="00835ACE"/>
    <w:rsid w:val="008364B6"/>
    <w:rsid w:val="0083682E"/>
    <w:rsid w:val="00837AA2"/>
    <w:rsid w:val="0084018D"/>
    <w:rsid w:val="0084103D"/>
    <w:rsid w:val="008416E4"/>
    <w:rsid w:val="008422AD"/>
    <w:rsid w:val="00843821"/>
    <w:rsid w:val="00843DBB"/>
    <w:rsid w:val="00844940"/>
    <w:rsid w:val="008450F7"/>
    <w:rsid w:val="00845F4A"/>
    <w:rsid w:val="00846589"/>
    <w:rsid w:val="0084699C"/>
    <w:rsid w:val="00846ACE"/>
    <w:rsid w:val="008478D3"/>
    <w:rsid w:val="0085001B"/>
    <w:rsid w:val="00850AEE"/>
    <w:rsid w:val="00850FE9"/>
    <w:rsid w:val="00851447"/>
    <w:rsid w:val="00851D22"/>
    <w:rsid w:val="00851DE1"/>
    <w:rsid w:val="00852168"/>
    <w:rsid w:val="00852609"/>
    <w:rsid w:val="00852B80"/>
    <w:rsid w:val="00852C40"/>
    <w:rsid w:val="00852E24"/>
    <w:rsid w:val="008535DE"/>
    <w:rsid w:val="00853BE5"/>
    <w:rsid w:val="00853C9C"/>
    <w:rsid w:val="00853DE4"/>
    <w:rsid w:val="00854509"/>
    <w:rsid w:val="008547C3"/>
    <w:rsid w:val="008549E8"/>
    <w:rsid w:val="00854F0F"/>
    <w:rsid w:val="0085554E"/>
    <w:rsid w:val="008600AD"/>
    <w:rsid w:val="008606CD"/>
    <w:rsid w:val="0086078C"/>
    <w:rsid w:val="00860A9A"/>
    <w:rsid w:val="008614E8"/>
    <w:rsid w:val="00861B60"/>
    <w:rsid w:val="008629B3"/>
    <w:rsid w:val="008651B7"/>
    <w:rsid w:val="00865213"/>
    <w:rsid w:val="008668A6"/>
    <w:rsid w:val="00867093"/>
    <w:rsid w:val="00867CD3"/>
    <w:rsid w:val="008700FD"/>
    <w:rsid w:val="008707B1"/>
    <w:rsid w:val="00871B80"/>
    <w:rsid w:val="008727AB"/>
    <w:rsid w:val="00874132"/>
    <w:rsid w:val="00874B75"/>
    <w:rsid w:val="00875DEB"/>
    <w:rsid w:val="00876A5A"/>
    <w:rsid w:val="00877159"/>
    <w:rsid w:val="0087787F"/>
    <w:rsid w:val="008803BA"/>
    <w:rsid w:val="0088062B"/>
    <w:rsid w:val="008814C5"/>
    <w:rsid w:val="0088169F"/>
    <w:rsid w:val="008818D9"/>
    <w:rsid w:val="00885B18"/>
    <w:rsid w:val="00886428"/>
    <w:rsid w:val="00886F5B"/>
    <w:rsid w:val="00887581"/>
    <w:rsid w:val="00887C94"/>
    <w:rsid w:val="0089127F"/>
    <w:rsid w:val="0089215B"/>
    <w:rsid w:val="00894AC6"/>
    <w:rsid w:val="00894B2C"/>
    <w:rsid w:val="00895535"/>
    <w:rsid w:val="008958C0"/>
    <w:rsid w:val="00897419"/>
    <w:rsid w:val="008A0071"/>
    <w:rsid w:val="008A03B1"/>
    <w:rsid w:val="008A05F2"/>
    <w:rsid w:val="008A1144"/>
    <w:rsid w:val="008A155B"/>
    <w:rsid w:val="008A175A"/>
    <w:rsid w:val="008A365C"/>
    <w:rsid w:val="008A4814"/>
    <w:rsid w:val="008A4B1A"/>
    <w:rsid w:val="008A54BA"/>
    <w:rsid w:val="008A5715"/>
    <w:rsid w:val="008A5B53"/>
    <w:rsid w:val="008A5C0C"/>
    <w:rsid w:val="008A6268"/>
    <w:rsid w:val="008A6955"/>
    <w:rsid w:val="008A707E"/>
    <w:rsid w:val="008A75C3"/>
    <w:rsid w:val="008A7AD7"/>
    <w:rsid w:val="008B060E"/>
    <w:rsid w:val="008B070C"/>
    <w:rsid w:val="008B0C52"/>
    <w:rsid w:val="008B1B71"/>
    <w:rsid w:val="008B2834"/>
    <w:rsid w:val="008B3093"/>
    <w:rsid w:val="008B48DB"/>
    <w:rsid w:val="008B496E"/>
    <w:rsid w:val="008B56A6"/>
    <w:rsid w:val="008B712B"/>
    <w:rsid w:val="008B774C"/>
    <w:rsid w:val="008B77FB"/>
    <w:rsid w:val="008B7A0D"/>
    <w:rsid w:val="008B7E34"/>
    <w:rsid w:val="008C016A"/>
    <w:rsid w:val="008C1739"/>
    <w:rsid w:val="008C1D67"/>
    <w:rsid w:val="008C216E"/>
    <w:rsid w:val="008C256F"/>
    <w:rsid w:val="008C2945"/>
    <w:rsid w:val="008C3BA2"/>
    <w:rsid w:val="008C4363"/>
    <w:rsid w:val="008C4628"/>
    <w:rsid w:val="008C4BF0"/>
    <w:rsid w:val="008C4E63"/>
    <w:rsid w:val="008C58F1"/>
    <w:rsid w:val="008C66B1"/>
    <w:rsid w:val="008C6730"/>
    <w:rsid w:val="008C6A07"/>
    <w:rsid w:val="008C7AB5"/>
    <w:rsid w:val="008D0223"/>
    <w:rsid w:val="008D0688"/>
    <w:rsid w:val="008D09C8"/>
    <w:rsid w:val="008D0C67"/>
    <w:rsid w:val="008D200F"/>
    <w:rsid w:val="008D23F8"/>
    <w:rsid w:val="008D2564"/>
    <w:rsid w:val="008D3064"/>
    <w:rsid w:val="008D3346"/>
    <w:rsid w:val="008D33A7"/>
    <w:rsid w:val="008D3EA0"/>
    <w:rsid w:val="008D4094"/>
    <w:rsid w:val="008D47C8"/>
    <w:rsid w:val="008D4FBB"/>
    <w:rsid w:val="008D538F"/>
    <w:rsid w:val="008D5E02"/>
    <w:rsid w:val="008D6345"/>
    <w:rsid w:val="008D7763"/>
    <w:rsid w:val="008E10C6"/>
    <w:rsid w:val="008E1460"/>
    <w:rsid w:val="008E38DA"/>
    <w:rsid w:val="008E4491"/>
    <w:rsid w:val="008E53D8"/>
    <w:rsid w:val="008E78DA"/>
    <w:rsid w:val="008E7B51"/>
    <w:rsid w:val="008F02BD"/>
    <w:rsid w:val="008F07AF"/>
    <w:rsid w:val="008F0E08"/>
    <w:rsid w:val="008F1115"/>
    <w:rsid w:val="008F1B09"/>
    <w:rsid w:val="008F3046"/>
    <w:rsid w:val="008F409F"/>
    <w:rsid w:val="008F455A"/>
    <w:rsid w:val="008F4734"/>
    <w:rsid w:val="008F478C"/>
    <w:rsid w:val="008F5D93"/>
    <w:rsid w:val="008F7181"/>
    <w:rsid w:val="008F7AC9"/>
    <w:rsid w:val="009015B1"/>
    <w:rsid w:val="0090160C"/>
    <w:rsid w:val="00901B46"/>
    <w:rsid w:val="009023AD"/>
    <w:rsid w:val="0090258A"/>
    <w:rsid w:val="00902F53"/>
    <w:rsid w:val="009037ED"/>
    <w:rsid w:val="00903FF7"/>
    <w:rsid w:val="00904084"/>
    <w:rsid w:val="00904384"/>
    <w:rsid w:val="0090661D"/>
    <w:rsid w:val="009072FA"/>
    <w:rsid w:val="009108F4"/>
    <w:rsid w:val="0091213C"/>
    <w:rsid w:val="00913806"/>
    <w:rsid w:val="0091386E"/>
    <w:rsid w:val="00915096"/>
    <w:rsid w:val="00916E09"/>
    <w:rsid w:val="00920116"/>
    <w:rsid w:val="00921DFF"/>
    <w:rsid w:val="009229B3"/>
    <w:rsid w:val="00924B07"/>
    <w:rsid w:val="00924DBA"/>
    <w:rsid w:val="00926F0C"/>
    <w:rsid w:val="00927205"/>
    <w:rsid w:val="009274A3"/>
    <w:rsid w:val="009274D4"/>
    <w:rsid w:val="0092794F"/>
    <w:rsid w:val="00927A14"/>
    <w:rsid w:val="00927AAD"/>
    <w:rsid w:val="00930326"/>
    <w:rsid w:val="00930820"/>
    <w:rsid w:val="00930CB6"/>
    <w:rsid w:val="00931A4C"/>
    <w:rsid w:val="00932580"/>
    <w:rsid w:val="00932E23"/>
    <w:rsid w:val="00933957"/>
    <w:rsid w:val="009342B8"/>
    <w:rsid w:val="00935E8C"/>
    <w:rsid w:val="00935EBD"/>
    <w:rsid w:val="009360D1"/>
    <w:rsid w:val="0093654B"/>
    <w:rsid w:val="0093772A"/>
    <w:rsid w:val="00937925"/>
    <w:rsid w:val="009401B6"/>
    <w:rsid w:val="00940D15"/>
    <w:rsid w:val="00940E1E"/>
    <w:rsid w:val="00940ED6"/>
    <w:rsid w:val="0094101B"/>
    <w:rsid w:val="00941998"/>
    <w:rsid w:val="009429AB"/>
    <w:rsid w:val="00942D10"/>
    <w:rsid w:val="00943963"/>
    <w:rsid w:val="009441A0"/>
    <w:rsid w:val="009445B2"/>
    <w:rsid w:val="009456E8"/>
    <w:rsid w:val="009461D2"/>
    <w:rsid w:val="00947050"/>
    <w:rsid w:val="00947679"/>
    <w:rsid w:val="00950753"/>
    <w:rsid w:val="009514DB"/>
    <w:rsid w:val="00951FB4"/>
    <w:rsid w:val="009520CA"/>
    <w:rsid w:val="009526D7"/>
    <w:rsid w:val="00953B5C"/>
    <w:rsid w:val="00954F6B"/>
    <w:rsid w:val="0095510D"/>
    <w:rsid w:val="00955A32"/>
    <w:rsid w:val="0095620E"/>
    <w:rsid w:val="00956EEB"/>
    <w:rsid w:val="009570B2"/>
    <w:rsid w:val="00957261"/>
    <w:rsid w:val="00960099"/>
    <w:rsid w:val="00960C21"/>
    <w:rsid w:val="0096120C"/>
    <w:rsid w:val="0096121F"/>
    <w:rsid w:val="00961443"/>
    <w:rsid w:val="00961598"/>
    <w:rsid w:val="00961B82"/>
    <w:rsid w:val="00961D69"/>
    <w:rsid w:val="0096361C"/>
    <w:rsid w:val="00963C38"/>
    <w:rsid w:val="00964CCC"/>
    <w:rsid w:val="009650EB"/>
    <w:rsid w:val="00965425"/>
    <w:rsid w:val="009656A2"/>
    <w:rsid w:val="0096574F"/>
    <w:rsid w:val="00966126"/>
    <w:rsid w:val="009661F0"/>
    <w:rsid w:val="00966268"/>
    <w:rsid w:val="00966D8B"/>
    <w:rsid w:val="00967742"/>
    <w:rsid w:val="00967B61"/>
    <w:rsid w:val="0097071B"/>
    <w:rsid w:val="009707F3"/>
    <w:rsid w:val="00970EC0"/>
    <w:rsid w:val="009715E6"/>
    <w:rsid w:val="009717F0"/>
    <w:rsid w:val="00971F75"/>
    <w:rsid w:val="00972167"/>
    <w:rsid w:val="00972425"/>
    <w:rsid w:val="009738F5"/>
    <w:rsid w:val="009738F6"/>
    <w:rsid w:val="009743E7"/>
    <w:rsid w:val="00975FA4"/>
    <w:rsid w:val="00976368"/>
    <w:rsid w:val="0097647C"/>
    <w:rsid w:val="0097772C"/>
    <w:rsid w:val="00980657"/>
    <w:rsid w:val="009807B8"/>
    <w:rsid w:val="00980969"/>
    <w:rsid w:val="00980A3E"/>
    <w:rsid w:val="00980BDC"/>
    <w:rsid w:val="0098152B"/>
    <w:rsid w:val="00981E62"/>
    <w:rsid w:val="009824F6"/>
    <w:rsid w:val="00982B62"/>
    <w:rsid w:val="00983855"/>
    <w:rsid w:val="00983B98"/>
    <w:rsid w:val="00983BE8"/>
    <w:rsid w:val="00984162"/>
    <w:rsid w:val="009845A3"/>
    <w:rsid w:val="00984905"/>
    <w:rsid w:val="00985536"/>
    <w:rsid w:val="00985544"/>
    <w:rsid w:val="00985973"/>
    <w:rsid w:val="00985BB2"/>
    <w:rsid w:val="0098669F"/>
    <w:rsid w:val="00986A2A"/>
    <w:rsid w:val="00991B2B"/>
    <w:rsid w:val="0099303B"/>
    <w:rsid w:val="00995056"/>
    <w:rsid w:val="00995211"/>
    <w:rsid w:val="00995442"/>
    <w:rsid w:val="009A0157"/>
    <w:rsid w:val="009A0592"/>
    <w:rsid w:val="009A06F8"/>
    <w:rsid w:val="009A0765"/>
    <w:rsid w:val="009A0773"/>
    <w:rsid w:val="009A0BB3"/>
    <w:rsid w:val="009A1C0F"/>
    <w:rsid w:val="009A234A"/>
    <w:rsid w:val="009A33A6"/>
    <w:rsid w:val="009A3729"/>
    <w:rsid w:val="009A3FDA"/>
    <w:rsid w:val="009A4A72"/>
    <w:rsid w:val="009A4FD5"/>
    <w:rsid w:val="009A51AA"/>
    <w:rsid w:val="009A54AE"/>
    <w:rsid w:val="009A6375"/>
    <w:rsid w:val="009A6942"/>
    <w:rsid w:val="009A6D0D"/>
    <w:rsid w:val="009A6D67"/>
    <w:rsid w:val="009A71F9"/>
    <w:rsid w:val="009A7D2D"/>
    <w:rsid w:val="009A7DF7"/>
    <w:rsid w:val="009B1CB7"/>
    <w:rsid w:val="009B1E85"/>
    <w:rsid w:val="009B201F"/>
    <w:rsid w:val="009B21AD"/>
    <w:rsid w:val="009B27F6"/>
    <w:rsid w:val="009B3769"/>
    <w:rsid w:val="009B396E"/>
    <w:rsid w:val="009B454F"/>
    <w:rsid w:val="009B4641"/>
    <w:rsid w:val="009B4DE4"/>
    <w:rsid w:val="009B5A61"/>
    <w:rsid w:val="009B5B48"/>
    <w:rsid w:val="009B6BF1"/>
    <w:rsid w:val="009B719D"/>
    <w:rsid w:val="009C1290"/>
    <w:rsid w:val="009C157D"/>
    <w:rsid w:val="009C2297"/>
    <w:rsid w:val="009C4A22"/>
    <w:rsid w:val="009C5724"/>
    <w:rsid w:val="009C57A4"/>
    <w:rsid w:val="009C62CE"/>
    <w:rsid w:val="009C64B5"/>
    <w:rsid w:val="009C6EFD"/>
    <w:rsid w:val="009C75C5"/>
    <w:rsid w:val="009C779F"/>
    <w:rsid w:val="009D0084"/>
    <w:rsid w:val="009D0140"/>
    <w:rsid w:val="009D04C3"/>
    <w:rsid w:val="009D1B93"/>
    <w:rsid w:val="009D1C84"/>
    <w:rsid w:val="009D2819"/>
    <w:rsid w:val="009D2FC0"/>
    <w:rsid w:val="009D3A0C"/>
    <w:rsid w:val="009D3D8D"/>
    <w:rsid w:val="009D41DD"/>
    <w:rsid w:val="009D70D5"/>
    <w:rsid w:val="009E00C4"/>
    <w:rsid w:val="009E0AD3"/>
    <w:rsid w:val="009E0E5C"/>
    <w:rsid w:val="009E0FBC"/>
    <w:rsid w:val="009E1363"/>
    <w:rsid w:val="009E19FC"/>
    <w:rsid w:val="009E1D68"/>
    <w:rsid w:val="009E1F37"/>
    <w:rsid w:val="009E2E9F"/>
    <w:rsid w:val="009E3561"/>
    <w:rsid w:val="009E405E"/>
    <w:rsid w:val="009E4194"/>
    <w:rsid w:val="009E4928"/>
    <w:rsid w:val="009E5B93"/>
    <w:rsid w:val="009E5E56"/>
    <w:rsid w:val="009E7E12"/>
    <w:rsid w:val="009E7E4C"/>
    <w:rsid w:val="009E7EC0"/>
    <w:rsid w:val="009F0250"/>
    <w:rsid w:val="009F0682"/>
    <w:rsid w:val="009F0846"/>
    <w:rsid w:val="009F0CE0"/>
    <w:rsid w:val="009F1047"/>
    <w:rsid w:val="009F1297"/>
    <w:rsid w:val="009F17B5"/>
    <w:rsid w:val="009F26AA"/>
    <w:rsid w:val="009F2C64"/>
    <w:rsid w:val="009F2EDD"/>
    <w:rsid w:val="009F4B7A"/>
    <w:rsid w:val="009F4FCF"/>
    <w:rsid w:val="009F5DA8"/>
    <w:rsid w:val="009F5FFE"/>
    <w:rsid w:val="009F7CB7"/>
    <w:rsid w:val="009F7FD0"/>
    <w:rsid w:val="00A0107D"/>
    <w:rsid w:val="00A011B7"/>
    <w:rsid w:val="00A0161D"/>
    <w:rsid w:val="00A016BC"/>
    <w:rsid w:val="00A01957"/>
    <w:rsid w:val="00A01DA3"/>
    <w:rsid w:val="00A02459"/>
    <w:rsid w:val="00A02CC1"/>
    <w:rsid w:val="00A03025"/>
    <w:rsid w:val="00A03609"/>
    <w:rsid w:val="00A047E9"/>
    <w:rsid w:val="00A04D32"/>
    <w:rsid w:val="00A05C7A"/>
    <w:rsid w:val="00A065AE"/>
    <w:rsid w:val="00A06ACD"/>
    <w:rsid w:val="00A06E08"/>
    <w:rsid w:val="00A07441"/>
    <w:rsid w:val="00A0787A"/>
    <w:rsid w:val="00A112AE"/>
    <w:rsid w:val="00A11EFE"/>
    <w:rsid w:val="00A12312"/>
    <w:rsid w:val="00A12442"/>
    <w:rsid w:val="00A12AF3"/>
    <w:rsid w:val="00A1454B"/>
    <w:rsid w:val="00A145F1"/>
    <w:rsid w:val="00A1626C"/>
    <w:rsid w:val="00A165B5"/>
    <w:rsid w:val="00A170D1"/>
    <w:rsid w:val="00A1733B"/>
    <w:rsid w:val="00A17417"/>
    <w:rsid w:val="00A17DB7"/>
    <w:rsid w:val="00A206F1"/>
    <w:rsid w:val="00A20AE6"/>
    <w:rsid w:val="00A21789"/>
    <w:rsid w:val="00A217AF"/>
    <w:rsid w:val="00A21D5A"/>
    <w:rsid w:val="00A231A8"/>
    <w:rsid w:val="00A234BA"/>
    <w:rsid w:val="00A24FAD"/>
    <w:rsid w:val="00A2535A"/>
    <w:rsid w:val="00A25F5E"/>
    <w:rsid w:val="00A2607A"/>
    <w:rsid w:val="00A2647C"/>
    <w:rsid w:val="00A267A8"/>
    <w:rsid w:val="00A27A39"/>
    <w:rsid w:val="00A30BD3"/>
    <w:rsid w:val="00A3167F"/>
    <w:rsid w:val="00A31E78"/>
    <w:rsid w:val="00A33923"/>
    <w:rsid w:val="00A34247"/>
    <w:rsid w:val="00A3609F"/>
    <w:rsid w:val="00A36A90"/>
    <w:rsid w:val="00A37073"/>
    <w:rsid w:val="00A40382"/>
    <w:rsid w:val="00A4100C"/>
    <w:rsid w:val="00A4193F"/>
    <w:rsid w:val="00A422A1"/>
    <w:rsid w:val="00A4259B"/>
    <w:rsid w:val="00A430B2"/>
    <w:rsid w:val="00A43D7F"/>
    <w:rsid w:val="00A44814"/>
    <w:rsid w:val="00A44FD3"/>
    <w:rsid w:val="00A456DE"/>
    <w:rsid w:val="00A4790A"/>
    <w:rsid w:val="00A501C0"/>
    <w:rsid w:val="00A50D93"/>
    <w:rsid w:val="00A52AA7"/>
    <w:rsid w:val="00A5366F"/>
    <w:rsid w:val="00A53C18"/>
    <w:rsid w:val="00A53FC9"/>
    <w:rsid w:val="00A55868"/>
    <w:rsid w:val="00A55DD5"/>
    <w:rsid w:val="00A55FDD"/>
    <w:rsid w:val="00A56E36"/>
    <w:rsid w:val="00A57027"/>
    <w:rsid w:val="00A57796"/>
    <w:rsid w:val="00A57E86"/>
    <w:rsid w:val="00A57FC5"/>
    <w:rsid w:val="00A6001C"/>
    <w:rsid w:val="00A602AD"/>
    <w:rsid w:val="00A60909"/>
    <w:rsid w:val="00A609C0"/>
    <w:rsid w:val="00A60B58"/>
    <w:rsid w:val="00A618BC"/>
    <w:rsid w:val="00A61ED4"/>
    <w:rsid w:val="00A62552"/>
    <w:rsid w:val="00A62AC2"/>
    <w:rsid w:val="00A6304D"/>
    <w:rsid w:val="00A64358"/>
    <w:rsid w:val="00A660E0"/>
    <w:rsid w:val="00A67025"/>
    <w:rsid w:val="00A708C2"/>
    <w:rsid w:val="00A721A2"/>
    <w:rsid w:val="00A7296D"/>
    <w:rsid w:val="00A72C97"/>
    <w:rsid w:val="00A7362C"/>
    <w:rsid w:val="00A7377B"/>
    <w:rsid w:val="00A743A7"/>
    <w:rsid w:val="00A743F5"/>
    <w:rsid w:val="00A7485C"/>
    <w:rsid w:val="00A74E8E"/>
    <w:rsid w:val="00A74E94"/>
    <w:rsid w:val="00A75440"/>
    <w:rsid w:val="00A75AA7"/>
    <w:rsid w:val="00A75ACE"/>
    <w:rsid w:val="00A75CBE"/>
    <w:rsid w:val="00A763C1"/>
    <w:rsid w:val="00A76AD4"/>
    <w:rsid w:val="00A77DBC"/>
    <w:rsid w:val="00A80102"/>
    <w:rsid w:val="00A8048A"/>
    <w:rsid w:val="00A80517"/>
    <w:rsid w:val="00A8074D"/>
    <w:rsid w:val="00A8093F"/>
    <w:rsid w:val="00A80C10"/>
    <w:rsid w:val="00A80EBB"/>
    <w:rsid w:val="00A813CE"/>
    <w:rsid w:val="00A8183B"/>
    <w:rsid w:val="00A819BE"/>
    <w:rsid w:val="00A821CB"/>
    <w:rsid w:val="00A82FAB"/>
    <w:rsid w:val="00A8379D"/>
    <w:rsid w:val="00A84803"/>
    <w:rsid w:val="00A84875"/>
    <w:rsid w:val="00A84D19"/>
    <w:rsid w:val="00A85036"/>
    <w:rsid w:val="00A86799"/>
    <w:rsid w:val="00A8717E"/>
    <w:rsid w:val="00A87398"/>
    <w:rsid w:val="00A87461"/>
    <w:rsid w:val="00A879CF"/>
    <w:rsid w:val="00A905C1"/>
    <w:rsid w:val="00A908D9"/>
    <w:rsid w:val="00A90D5E"/>
    <w:rsid w:val="00A90E46"/>
    <w:rsid w:val="00A910BD"/>
    <w:rsid w:val="00A918C0"/>
    <w:rsid w:val="00A91A7A"/>
    <w:rsid w:val="00A92492"/>
    <w:rsid w:val="00A92F6F"/>
    <w:rsid w:val="00A930B6"/>
    <w:rsid w:val="00A932FD"/>
    <w:rsid w:val="00A94964"/>
    <w:rsid w:val="00A965C8"/>
    <w:rsid w:val="00A965D0"/>
    <w:rsid w:val="00A965F6"/>
    <w:rsid w:val="00A96876"/>
    <w:rsid w:val="00A976BA"/>
    <w:rsid w:val="00A97B2E"/>
    <w:rsid w:val="00AA0016"/>
    <w:rsid w:val="00AA0097"/>
    <w:rsid w:val="00AA12F8"/>
    <w:rsid w:val="00AA195B"/>
    <w:rsid w:val="00AA2027"/>
    <w:rsid w:val="00AA21AD"/>
    <w:rsid w:val="00AA26C9"/>
    <w:rsid w:val="00AA2775"/>
    <w:rsid w:val="00AA2BCF"/>
    <w:rsid w:val="00AA2CCB"/>
    <w:rsid w:val="00AA4712"/>
    <w:rsid w:val="00AA4CF6"/>
    <w:rsid w:val="00AA4D7D"/>
    <w:rsid w:val="00AA55AF"/>
    <w:rsid w:val="00AA5A66"/>
    <w:rsid w:val="00AA61D0"/>
    <w:rsid w:val="00AA64A2"/>
    <w:rsid w:val="00AA6697"/>
    <w:rsid w:val="00AA6BF1"/>
    <w:rsid w:val="00AA7525"/>
    <w:rsid w:val="00AA7C67"/>
    <w:rsid w:val="00AB0B7F"/>
    <w:rsid w:val="00AB1D38"/>
    <w:rsid w:val="00AB357B"/>
    <w:rsid w:val="00AB38F3"/>
    <w:rsid w:val="00AB48B8"/>
    <w:rsid w:val="00AB5A58"/>
    <w:rsid w:val="00AB6679"/>
    <w:rsid w:val="00AC05A1"/>
    <w:rsid w:val="00AC12C3"/>
    <w:rsid w:val="00AC12E7"/>
    <w:rsid w:val="00AC24C5"/>
    <w:rsid w:val="00AC3C06"/>
    <w:rsid w:val="00AC3C36"/>
    <w:rsid w:val="00AC5636"/>
    <w:rsid w:val="00AC5D90"/>
    <w:rsid w:val="00AC5DF8"/>
    <w:rsid w:val="00AC60C4"/>
    <w:rsid w:val="00AC7565"/>
    <w:rsid w:val="00AC77C4"/>
    <w:rsid w:val="00AC77F5"/>
    <w:rsid w:val="00AD03BB"/>
    <w:rsid w:val="00AD04FD"/>
    <w:rsid w:val="00AD1526"/>
    <w:rsid w:val="00AD2C94"/>
    <w:rsid w:val="00AD2DC4"/>
    <w:rsid w:val="00AD3264"/>
    <w:rsid w:val="00AD4788"/>
    <w:rsid w:val="00AD5399"/>
    <w:rsid w:val="00AD5765"/>
    <w:rsid w:val="00AD58C5"/>
    <w:rsid w:val="00AD7C26"/>
    <w:rsid w:val="00AE0412"/>
    <w:rsid w:val="00AE115A"/>
    <w:rsid w:val="00AE1518"/>
    <w:rsid w:val="00AE18FF"/>
    <w:rsid w:val="00AE2369"/>
    <w:rsid w:val="00AE24BC"/>
    <w:rsid w:val="00AE2E77"/>
    <w:rsid w:val="00AE3139"/>
    <w:rsid w:val="00AE37ED"/>
    <w:rsid w:val="00AE4CEF"/>
    <w:rsid w:val="00AE4E59"/>
    <w:rsid w:val="00AE5313"/>
    <w:rsid w:val="00AE7235"/>
    <w:rsid w:val="00AE7ABC"/>
    <w:rsid w:val="00AF09C7"/>
    <w:rsid w:val="00AF1070"/>
    <w:rsid w:val="00AF13F2"/>
    <w:rsid w:val="00AF2461"/>
    <w:rsid w:val="00AF256F"/>
    <w:rsid w:val="00AF286A"/>
    <w:rsid w:val="00AF38F0"/>
    <w:rsid w:val="00AF3B6D"/>
    <w:rsid w:val="00AF41BC"/>
    <w:rsid w:val="00AF44C2"/>
    <w:rsid w:val="00AF46F5"/>
    <w:rsid w:val="00AF6235"/>
    <w:rsid w:val="00AF6C96"/>
    <w:rsid w:val="00AF6F1D"/>
    <w:rsid w:val="00AF738D"/>
    <w:rsid w:val="00AF7AE4"/>
    <w:rsid w:val="00B00205"/>
    <w:rsid w:val="00B01621"/>
    <w:rsid w:val="00B02146"/>
    <w:rsid w:val="00B02209"/>
    <w:rsid w:val="00B0239E"/>
    <w:rsid w:val="00B02549"/>
    <w:rsid w:val="00B02AAA"/>
    <w:rsid w:val="00B02D8D"/>
    <w:rsid w:val="00B03BD0"/>
    <w:rsid w:val="00B04735"/>
    <w:rsid w:val="00B04843"/>
    <w:rsid w:val="00B07705"/>
    <w:rsid w:val="00B1050C"/>
    <w:rsid w:val="00B112E4"/>
    <w:rsid w:val="00B11641"/>
    <w:rsid w:val="00B1176D"/>
    <w:rsid w:val="00B125FE"/>
    <w:rsid w:val="00B13029"/>
    <w:rsid w:val="00B13546"/>
    <w:rsid w:val="00B13E1C"/>
    <w:rsid w:val="00B1454E"/>
    <w:rsid w:val="00B14ED6"/>
    <w:rsid w:val="00B15C33"/>
    <w:rsid w:val="00B15C41"/>
    <w:rsid w:val="00B16140"/>
    <w:rsid w:val="00B165CA"/>
    <w:rsid w:val="00B166B6"/>
    <w:rsid w:val="00B1713D"/>
    <w:rsid w:val="00B17580"/>
    <w:rsid w:val="00B210BD"/>
    <w:rsid w:val="00B224F3"/>
    <w:rsid w:val="00B226E4"/>
    <w:rsid w:val="00B230EA"/>
    <w:rsid w:val="00B234CE"/>
    <w:rsid w:val="00B23F02"/>
    <w:rsid w:val="00B2405B"/>
    <w:rsid w:val="00B24E8C"/>
    <w:rsid w:val="00B25884"/>
    <w:rsid w:val="00B25FBB"/>
    <w:rsid w:val="00B26493"/>
    <w:rsid w:val="00B26AED"/>
    <w:rsid w:val="00B27928"/>
    <w:rsid w:val="00B279D5"/>
    <w:rsid w:val="00B27D02"/>
    <w:rsid w:val="00B27E25"/>
    <w:rsid w:val="00B3014F"/>
    <w:rsid w:val="00B30535"/>
    <w:rsid w:val="00B3071D"/>
    <w:rsid w:val="00B309F8"/>
    <w:rsid w:val="00B31110"/>
    <w:rsid w:val="00B31DFD"/>
    <w:rsid w:val="00B320CE"/>
    <w:rsid w:val="00B32AD1"/>
    <w:rsid w:val="00B32ADE"/>
    <w:rsid w:val="00B337E2"/>
    <w:rsid w:val="00B33802"/>
    <w:rsid w:val="00B33E93"/>
    <w:rsid w:val="00B33F6D"/>
    <w:rsid w:val="00B34244"/>
    <w:rsid w:val="00B350AD"/>
    <w:rsid w:val="00B3548A"/>
    <w:rsid w:val="00B35A28"/>
    <w:rsid w:val="00B36A15"/>
    <w:rsid w:val="00B36CA9"/>
    <w:rsid w:val="00B37436"/>
    <w:rsid w:val="00B3744D"/>
    <w:rsid w:val="00B3798D"/>
    <w:rsid w:val="00B37996"/>
    <w:rsid w:val="00B40F8E"/>
    <w:rsid w:val="00B4115D"/>
    <w:rsid w:val="00B418DA"/>
    <w:rsid w:val="00B41C11"/>
    <w:rsid w:val="00B42819"/>
    <w:rsid w:val="00B429E2"/>
    <w:rsid w:val="00B43448"/>
    <w:rsid w:val="00B436F3"/>
    <w:rsid w:val="00B437F1"/>
    <w:rsid w:val="00B43C87"/>
    <w:rsid w:val="00B440EE"/>
    <w:rsid w:val="00B44C7B"/>
    <w:rsid w:val="00B44D06"/>
    <w:rsid w:val="00B45583"/>
    <w:rsid w:val="00B46170"/>
    <w:rsid w:val="00B466C7"/>
    <w:rsid w:val="00B46AC8"/>
    <w:rsid w:val="00B46AFB"/>
    <w:rsid w:val="00B46D59"/>
    <w:rsid w:val="00B46F39"/>
    <w:rsid w:val="00B4798D"/>
    <w:rsid w:val="00B47A14"/>
    <w:rsid w:val="00B50102"/>
    <w:rsid w:val="00B501E6"/>
    <w:rsid w:val="00B503F6"/>
    <w:rsid w:val="00B506F5"/>
    <w:rsid w:val="00B5073D"/>
    <w:rsid w:val="00B518FA"/>
    <w:rsid w:val="00B519F7"/>
    <w:rsid w:val="00B51AAB"/>
    <w:rsid w:val="00B525E3"/>
    <w:rsid w:val="00B52B9D"/>
    <w:rsid w:val="00B5344E"/>
    <w:rsid w:val="00B53D02"/>
    <w:rsid w:val="00B53FA8"/>
    <w:rsid w:val="00B5407E"/>
    <w:rsid w:val="00B542BF"/>
    <w:rsid w:val="00B5495E"/>
    <w:rsid w:val="00B557E9"/>
    <w:rsid w:val="00B569C1"/>
    <w:rsid w:val="00B56B45"/>
    <w:rsid w:val="00B5776D"/>
    <w:rsid w:val="00B57ABB"/>
    <w:rsid w:val="00B61002"/>
    <w:rsid w:val="00B61CFA"/>
    <w:rsid w:val="00B61D44"/>
    <w:rsid w:val="00B61DCD"/>
    <w:rsid w:val="00B61DDC"/>
    <w:rsid w:val="00B62F8E"/>
    <w:rsid w:val="00B63042"/>
    <w:rsid w:val="00B63052"/>
    <w:rsid w:val="00B6429E"/>
    <w:rsid w:val="00B645AB"/>
    <w:rsid w:val="00B65239"/>
    <w:rsid w:val="00B65357"/>
    <w:rsid w:val="00B65760"/>
    <w:rsid w:val="00B65E11"/>
    <w:rsid w:val="00B6649D"/>
    <w:rsid w:val="00B66EBA"/>
    <w:rsid w:val="00B67900"/>
    <w:rsid w:val="00B7036B"/>
    <w:rsid w:val="00B707F4"/>
    <w:rsid w:val="00B70955"/>
    <w:rsid w:val="00B71133"/>
    <w:rsid w:val="00B71AFE"/>
    <w:rsid w:val="00B71CF0"/>
    <w:rsid w:val="00B71D0A"/>
    <w:rsid w:val="00B71E67"/>
    <w:rsid w:val="00B72955"/>
    <w:rsid w:val="00B72B67"/>
    <w:rsid w:val="00B72E4D"/>
    <w:rsid w:val="00B73965"/>
    <w:rsid w:val="00B74504"/>
    <w:rsid w:val="00B74A63"/>
    <w:rsid w:val="00B74D67"/>
    <w:rsid w:val="00B7507C"/>
    <w:rsid w:val="00B75404"/>
    <w:rsid w:val="00B75813"/>
    <w:rsid w:val="00B75885"/>
    <w:rsid w:val="00B75E67"/>
    <w:rsid w:val="00B76670"/>
    <w:rsid w:val="00B76A81"/>
    <w:rsid w:val="00B80FDB"/>
    <w:rsid w:val="00B8179D"/>
    <w:rsid w:val="00B827A7"/>
    <w:rsid w:val="00B82AF6"/>
    <w:rsid w:val="00B831A1"/>
    <w:rsid w:val="00B83313"/>
    <w:rsid w:val="00B83B48"/>
    <w:rsid w:val="00B84358"/>
    <w:rsid w:val="00B8534D"/>
    <w:rsid w:val="00B861C8"/>
    <w:rsid w:val="00B86DF1"/>
    <w:rsid w:val="00B8710B"/>
    <w:rsid w:val="00B874BB"/>
    <w:rsid w:val="00B87C0C"/>
    <w:rsid w:val="00B90332"/>
    <w:rsid w:val="00B913DF"/>
    <w:rsid w:val="00B91ECE"/>
    <w:rsid w:val="00B9235F"/>
    <w:rsid w:val="00B92F4F"/>
    <w:rsid w:val="00B931D1"/>
    <w:rsid w:val="00B934A9"/>
    <w:rsid w:val="00B9411A"/>
    <w:rsid w:val="00B958C5"/>
    <w:rsid w:val="00B95D04"/>
    <w:rsid w:val="00B9702C"/>
    <w:rsid w:val="00B97839"/>
    <w:rsid w:val="00B97F5F"/>
    <w:rsid w:val="00BA02FC"/>
    <w:rsid w:val="00BA0B41"/>
    <w:rsid w:val="00BA3C73"/>
    <w:rsid w:val="00BA43D8"/>
    <w:rsid w:val="00BA47C2"/>
    <w:rsid w:val="00BA50D1"/>
    <w:rsid w:val="00BA52A0"/>
    <w:rsid w:val="00BA54C9"/>
    <w:rsid w:val="00BA6E24"/>
    <w:rsid w:val="00BA7B7C"/>
    <w:rsid w:val="00BB091A"/>
    <w:rsid w:val="00BB0C55"/>
    <w:rsid w:val="00BB0D1A"/>
    <w:rsid w:val="00BB0F21"/>
    <w:rsid w:val="00BB2B1A"/>
    <w:rsid w:val="00BB33AF"/>
    <w:rsid w:val="00BB45ED"/>
    <w:rsid w:val="00BB4A39"/>
    <w:rsid w:val="00BB4E5C"/>
    <w:rsid w:val="00BB5ACE"/>
    <w:rsid w:val="00BB6307"/>
    <w:rsid w:val="00BB6D12"/>
    <w:rsid w:val="00BB7336"/>
    <w:rsid w:val="00BB78F9"/>
    <w:rsid w:val="00BB7D05"/>
    <w:rsid w:val="00BC01F6"/>
    <w:rsid w:val="00BC089B"/>
    <w:rsid w:val="00BC090D"/>
    <w:rsid w:val="00BC0980"/>
    <w:rsid w:val="00BC0AD4"/>
    <w:rsid w:val="00BC10DD"/>
    <w:rsid w:val="00BC14C9"/>
    <w:rsid w:val="00BC1677"/>
    <w:rsid w:val="00BC16BB"/>
    <w:rsid w:val="00BC224E"/>
    <w:rsid w:val="00BC2393"/>
    <w:rsid w:val="00BC2644"/>
    <w:rsid w:val="00BC2BA8"/>
    <w:rsid w:val="00BC31A1"/>
    <w:rsid w:val="00BC3D98"/>
    <w:rsid w:val="00BC546A"/>
    <w:rsid w:val="00BC547B"/>
    <w:rsid w:val="00BC669A"/>
    <w:rsid w:val="00BC6B5E"/>
    <w:rsid w:val="00BC77E6"/>
    <w:rsid w:val="00BC78E6"/>
    <w:rsid w:val="00BD024D"/>
    <w:rsid w:val="00BD0C31"/>
    <w:rsid w:val="00BD0E8F"/>
    <w:rsid w:val="00BD2784"/>
    <w:rsid w:val="00BD27AF"/>
    <w:rsid w:val="00BD284D"/>
    <w:rsid w:val="00BD2BB6"/>
    <w:rsid w:val="00BD39AA"/>
    <w:rsid w:val="00BD4B3E"/>
    <w:rsid w:val="00BD4D0A"/>
    <w:rsid w:val="00BD50E7"/>
    <w:rsid w:val="00BD5B04"/>
    <w:rsid w:val="00BD5B24"/>
    <w:rsid w:val="00BD6367"/>
    <w:rsid w:val="00BD6C97"/>
    <w:rsid w:val="00BD74EA"/>
    <w:rsid w:val="00BD7828"/>
    <w:rsid w:val="00BD7AE2"/>
    <w:rsid w:val="00BE0B0F"/>
    <w:rsid w:val="00BE0DD1"/>
    <w:rsid w:val="00BE157F"/>
    <w:rsid w:val="00BE16CF"/>
    <w:rsid w:val="00BE1FE4"/>
    <w:rsid w:val="00BE2E7F"/>
    <w:rsid w:val="00BE4939"/>
    <w:rsid w:val="00BE4E70"/>
    <w:rsid w:val="00BE4F1A"/>
    <w:rsid w:val="00BE59BA"/>
    <w:rsid w:val="00BE665E"/>
    <w:rsid w:val="00BE6680"/>
    <w:rsid w:val="00BE6E54"/>
    <w:rsid w:val="00BE73BE"/>
    <w:rsid w:val="00BE7588"/>
    <w:rsid w:val="00BE793E"/>
    <w:rsid w:val="00BE7CAE"/>
    <w:rsid w:val="00BE7DF6"/>
    <w:rsid w:val="00BE7E3B"/>
    <w:rsid w:val="00BF0024"/>
    <w:rsid w:val="00BF0065"/>
    <w:rsid w:val="00BF03DF"/>
    <w:rsid w:val="00BF06AB"/>
    <w:rsid w:val="00BF0CB0"/>
    <w:rsid w:val="00BF1FD0"/>
    <w:rsid w:val="00BF3934"/>
    <w:rsid w:val="00BF524F"/>
    <w:rsid w:val="00BF55DC"/>
    <w:rsid w:val="00BF63A9"/>
    <w:rsid w:val="00BF73AC"/>
    <w:rsid w:val="00BF73BE"/>
    <w:rsid w:val="00BF7930"/>
    <w:rsid w:val="00C00240"/>
    <w:rsid w:val="00C00EF7"/>
    <w:rsid w:val="00C01D62"/>
    <w:rsid w:val="00C01EC3"/>
    <w:rsid w:val="00C02526"/>
    <w:rsid w:val="00C03BD4"/>
    <w:rsid w:val="00C03F2F"/>
    <w:rsid w:val="00C04644"/>
    <w:rsid w:val="00C04E69"/>
    <w:rsid w:val="00C050BD"/>
    <w:rsid w:val="00C054DA"/>
    <w:rsid w:val="00C05963"/>
    <w:rsid w:val="00C0612C"/>
    <w:rsid w:val="00C066ED"/>
    <w:rsid w:val="00C068B7"/>
    <w:rsid w:val="00C06985"/>
    <w:rsid w:val="00C0774F"/>
    <w:rsid w:val="00C07C4D"/>
    <w:rsid w:val="00C10353"/>
    <w:rsid w:val="00C11AD9"/>
    <w:rsid w:val="00C11C9D"/>
    <w:rsid w:val="00C11E9E"/>
    <w:rsid w:val="00C124F5"/>
    <w:rsid w:val="00C14544"/>
    <w:rsid w:val="00C14CD1"/>
    <w:rsid w:val="00C153DB"/>
    <w:rsid w:val="00C15434"/>
    <w:rsid w:val="00C15A4F"/>
    <w:rsid w:val="00C1667C"/>
    <w:rsid w:val="00C16792"/>
    <w:rsid w:val="00C167E8"/>
    <w:rsid w:val="00C169B3"/>
    <w:rsid w:val="00C1727A"/>
    <w:rsid w:val="00C17A63"/>
    <w:rsid w:val="00C17B33"/>
    <w:rsid w:val="00C17B61"/>
    <w:rsid w:val="00C20A4F"/>
    <w:rsid w:val="00C20A8C"/>
    <w:rsid w:val="00C25613"/>
    <w:rsid w:val="00C26254"/>
    <w:rsid w:val="00C26707"/>
    <w:rsid w:val="00C26BCB"/>
    <w:rsid w:val="00C27D7B"/>
    <w:rsid w:val="00C31A56"/>
    <w:rsid w:val="00C31C85"/>
    <w:rsid w:val="00C31D40"/>
    <w:rsid w:val="00C31D55"/>
    <w:rsid w:val="00C3243E"/>
    <w:rsid w:val="00C32B48"/>
    <w:rsid w:val="00C33334"/>
    <w:rsid w:val="00C33A1F"/>
    <w:rsid w:val="00C33A49"/>
    <w:rsid w:val="00C34824"/>
    <w:rsid w:val="00C36BBC"/>
    <w:rsid w:val="00C36C9D"/>
    <w:rsid w:val="00C36F1D"/>
    <w:rsid w:val="00C37259"/>
    <w:rsid w:val="00C37BCF"/>
    <w:rsid w:val="00C402E6"/>
    <w:rsid w:val="00C40DD6"/>
    <w:rsid w:val="00C414A7"/>
    <w:rsid w:val="00C44165"/>
    <w:rsid w:val="00C4524B"/>
    <w:rsid w:val="00C4538E"/>
    <w:rsid w:val="00C45852"/>
    <w:rsid w:val="00C46AC9"/>
    <w:rsid w:val="00C46E88"/>
    <w:rsid w:val="00C4753C"/>
    <w:rsid w:val="00C507C6"/>
    <w:rsid w:val="00C50F40"/>
    <w:rsid w:val="00C512EE"/>
    <w:rsid w:val="00C51347"/>
    <w:rsid w:val="00C515EF"/>
    <w:rsid w:val="00C5165E"/>
    <w:rsid w:val="00C52060"/>
    <w:rsid w:val="00C524B8"/>
    <w:rsid w:val="00C525BF"/>
    <w:rsid w:val="00C5594F"/>
    <w:rsid w:val="00C57251"/>
    <w:rsid w:val="00C57D2A"/>
    <w:rsid w:val="00C57E1A"/>
    <w:rsid w:val="00C57EB7"/>
    <w:rsid w:val="00C6015F"/>
    <w:rsid w:val="00C60754"/>
    <w:rsid w:val="00C60A34"/>
    <w:rsid w:val="00C61078"/>
    <w:rsid w:val="00C61918"/>
    <w:rsid w:val="00C61AB1"/>
    <w:rsid w:val="00C62A45"/>
    <w:rsid w:val="00C62AC5"/>
    <w:rsid w:val="00C62B24"/>
    <w:rsid w:val="00C645B0"/>
    <w:rsid w:val="00C66B4F"/>
    <w:rsid w:val="00C66ED1"/>
    <w:rsid w:val="00C67E75"/>
    <w:rsid w:val="00C70102"/>
    <w:rsid w:val="00C7070C"/>
    <w:rsid w:val="00C70943"/>
    <w:rsid w:val="00C71EE7"/>
    <w:rsid w:val="00C72275"/>
    <w:rsid w:val="00C7393F"/>
    <w:rsid w:val="00C73B4A"/>
    <w:rsid w:val="00C73DCD"/>
    <w:rsid w:val="00C73DDE"/>
    <w:rsid w:val="00C7457C"/>
    <w:rsid w:val="00C7461C"/>
    <w:rsid w:val="00C75F8C"/>
    <w:rsid w:val="00C77893"/>
    <w:rsid w:val="00C83CC4"/>
    <w:rsid w:val="00C848B3"/>
    <w:rsid w:val="00C84DE6"/>
    <w:rsid w:val="00C8627E"/>
    <w:rsid w:val="00C864B7"/>
    <w:rsid w:val="00C8699F"/>
    <w:rsid w:val="00C86A00"/>
    <w:rsid w:val="00C86EC0"/>
    <w:rsid w:val="00C8761E"/>
    <w:rsid w:val="00C902A6"/>
    <w:rsid w:val="00C90356"/>
    <w:rsid w:val="00C90A88"/>
    <w:rsid w:val="00C911BF"/>
    <w:rsid w:val="00C92885"/>
    <w:rsid w:val="00C92EF1"/>
    <w:rsid w:val="00C93293"/>
    <w:rsid w:val="00C9329B"/>
    <w:rsid w:val="00C936E9"/>
    <w:rsid w:val="00C943DA"/>
    <w:rsid w:val="00C94ED1"/>
    <w:rsid w:val="00C95218"/>
    <w:rsid w:val="00C953AC"/>
    <w:rsid w:val="00C95D60"/>
    <w:rsid w:val="00C95FAB"/>
    <w:rsid w:val="00C962A3"/>
    <w:rsid w:val="00C96D56"/>
    <w:rsid w:val="00C96F9A"/>
    <w:rsid w:val="00C9798C"/>
    <w:rsid w:val="00C97C87"/>
    <w:rsid w:val="00CA042A"/>
    <w:rsid w:val="00CA103D"/>
    <w:rsid w:val="00CA14D5"/>
    <w:rsid w:val="00CA2997"/>
    <w:rsid w:val="00CA2E28"/>
    <w:rsid w:val="00CA3A7E"/>
    <w:rsid w:val="00CA3D44"/>
    <w:rsid w:val="00CA4AF0"/>
    <w:rsid w:val="00CA4B7F"/>
    <w:rsid w:val="00CA58B8"/>
    <w:rsid w:val="00CA5917"/>
    <w:rsid w:val="00CA5DD5"/>
    <w:rsid w:val="00CA619A"/>
    <w:rsid w:val="00CA636E"/>
    <w:rsid w:val="00CA6BF8"/>
    <w:rsid w:val="00CA6E4C"/>
    <w:rsid w:val="00CA7B9F"/>
    <w:rsid w:val="00CB0084"/>
    <w:rsid w:val="00CB00C4"/>
    <w:rsid w:val="00CB039D"/>
    <w:rsid w:val="00CB03DD"/>
    <w:rsid w:val="00CB19A5"/>
    <w:rsid w:val="00CB241C"/>
    <w:rsid w:val="00CB2A7A"/>
    <w:rsid w:val="00CB2BE0"/>
    <w:rsid w:val="00CB307A"/>
    <w:rsid w:val="00CB316B"/>
    <w:rsid w:val="00CB4ACE"/>
    <w:rsid w:val="00CB4DCB"/>
    <w:rsid w:val="00CB5F10"/>
    <w:rsid w:val="00CB7F13"/>
    <w:rsid w:val="00CC0329"/>
    <w:rsid w:val="00CC1961"/>
    <w:rsid w:val="00CC1CE9"/>
    <w:rsid w:val="00CC1E7D"/>
    <w:rsid w:val="00CC24C3"/>
    <w:rsid w:val="00CC25F7"/>
    <w:rsid w:val="00CC3111"/>
    <w:rsid w:val="00CC3287"/>
    <w:rsid w:val="00CC5A66"/>
    <w:rsid w:val="00CC67EE"/>
    <w:rsid w:val="00CC6EBB"/>
    <w:rsid w:val="00CC724E"/>
    <w:rsid w:val="00CD0861"/>
    <w:rsid w:val="00CD0996"/>
    <w:rsid w:val="00CD106A"/>
    <w:rsid w:val="00CD1420"/>
    <w:rsid w:val="00CD14A5"/>
    <w:rsid w:val="00CD1766"/>
    <w:rsid w:val="00CD2F71"/>
    <w:rsid w:val="00CD31E3"/>
    <w:rsid w:val="00CD6A5D"/>
    <w:rsid w:val="00CD6EAA"/>
    <w:rsid w:val="00CD702E"/>
    <w:rsid w:val="00CD720E"/>
    <w:rsid w:val="00CD760D"/>
    <w:rsid w:val="00CD7BAC"/>
    <w:rsid w:val="00CE02DF"/>
    <w:rsid w:val="00CE1A7B"/>
    <w:rsid w:val="00CE2336"/>
    <w:rsid w:val="00CE4C33"/>
    <w:rsid w:val="00CE5198"/>
    <w:rsid w:val="00CE52FC"/>
    <w:rsid w:val="00CE5933"/>
    <w:rsid w:val="00CE651D"/>
    <w:rsid w:val="00CE68B3"/>
    <w:rsid w:val="00CE7361"/>
    <w:rsid w:val="00CF0AD0"/>
    <w:rsid w:val="00CF0AD8"/>
    <w:rsid w:val="00CF0C25"/>
    <w:rsid w:val="00CF115B"/>
    <w:rsid w:val="00CF158F"/>
    <w:rsid w:val="00CF18C6"/>
    <w:rsid w:val="00CF1DE8"/>
    <w:rsid w:val="00CF21FB"/>
    <w:rsid w:val="00CF2311"/>
    <w:rsid w:val="00CF279B"/>
    <w:rsid w:val="00CF2AD7"/>
    <w:rsid w:val="00CF2CA4"/>
    <w:rsid w:val="00CF3192"/>
    <w:rsid w:val="00CF39C1"/>
    <w:rsid w:val="00CF4A65"/>
    <w:rsid w:val="00CF4B81"/>
    <w:rsid w:val="00CF4E66"/>
    <w:rsid w:val="00CF6270"/>
    <w:rsid w:val="00CF7062"/>
    <w:rsid w:val="00D002C3"/>
    <w:rsid w:val="00D004D5"/>
    <w:rsid w:val="00D01EBE"/>
    <w:rsid w:val="00D023C0"/>
    <w:rsid w:val="00D02866"/>
    <w:rsid w:val="00D03291"/>
    <w:rsid w:val="00D060AA"/>
    <w:rsid w:val="00D067A6"/>
    <w:rsid w:val="00D070A0"/>
    <w:rsid w:val="00D07A9B"/>
    <w:rsid w:val="00D07B85"/>
    <w:rsid w:val="00D07E96"/>
    <w:rsid w:val="00D10F49"/>
    <w:rsid w:val="00D126A1"/>
    <w:rsid w:val="00D14DB3"/>
    <w:rsid w:val="00D15174"/>
    <w:rsid w:val="00D15B18"/>
    <w:rsid w:val="00D16F15"/>
    <w:rsid w:val="00D17475"/>
    <w:rsid w:val="00D20970"/>
    <w:rsid w:val="00D20DEA"/>
    <w:rsid w:val="00D21D95"/>
    <w:rsid w:val="00D2224E"/>
    <w:rsid w:val="00D22879"/>
    <w:rsid w:val="00D228B3"/>
    <w:rsid w:val="00D22B55"/>
    <w:rsid w:val="00D2317E"/>
    <w:rsid w:val="00D2337C"/>
    <w:rsid w:val="00D236AC"/>
    <w:rsid w:val="00D24811"/>
    <w:rsid w:val="00D2484D"/>
    <w:rsid w:val="00D24965"/>
    <w:rsid w:val="00D25B42"/>
    <w:rsid w:val="00D264AF"/>
    <w:rsid w:val="00D267DA"/>
    <w:rsid w:val="00D268E2"/>
    <w:rsid w:val="00D26A5A"/>
    <w:rsid w:val="00D26D71"/>
    <w:rsid w:val="00D26FAE"/>
    <w:rsid w:val="00D27EEF"/>
    <w:rsid w:val="00D30528"/>
    <w:rsid w:val="00D30A91"/>
    <w:rsid w:val="00D31A54"/>
    <w:rsid w:val="00D31ABB"/>
    <w:rsid w:val="00D33444"/>
    <w:rsid w:val="00D33780"/>
    <w:rsid w:val="00D34181"/>
    <w:rsid w:val="00D341D8"/>
    <w:rsid w:val="00D347C2"/>
    <w:rsid w:val="00D34800"/>
    <w:rsid w:val="00D35075"/>
    <w:rsid w:val="00D35894"/>
    <w:rsid w:val="00D35A54"/>
    <w:rsid w:val="00D36054"/>
    <w:rsid w:val="00D362D7"/>
    <w:rsid w:val="00D36312"/>
    <w:rsid w:val="00D36972"/>
    <w:rsid w:val="00D37233"/>
    <w:rsid w:val="00D37740"/>
    <w:rsid w:val="00D378C7"/>
    <w:rsid w:val="00D4087D"/>
    <w:rsid w:val="00D41042"/>
    <w:rsid w:val="00D41084"/>
    <w:rsid w:val="00D41636"/>
    <w:rsid w:val="00D41652"/>
    <w:rsid w:val="00D416F3"/>
    <w:rsid w:val="00D41917"/>
    <w:rsid w:val="00D422AC"/>
    <w:rsid w:val="00D42F6C"/>
    <w:rsid w:val="00D43F59"/>
    <w:rsid w:val="00D44AB5"/>
    <w:rsid w:val="00D44F19"/>
    <w:rsid w:val="00D45144"/>
    <w:rsid w:val="00D45BEE"/>
    <w:rsid w:val="00D50B6A"/>
    <w:rsid w:val="00D50C83"/>
    <w:rsid w:val="00D5102F"/>
    <w:rsid w:val="00D51241"/>
    <w:rsid w:val="00D51252"/>
    <w:rsid w:val="00D5287E"/>
    <w:rsid w:val="00D52F23"/>
    <w:rsid w:val="00D53897"/>
    <w:rsid w:val="00D539BF"/>
    <w:rsid w:val="00D53B97"/>
    <w:rsid w:val="00D53EC8"/>
    <w:rsid w:val="00D5435A"/>
    <w:rsid w:val="00D545C8"/>
    <w:rsid w:val="00D549E0"/>
    <w:rsid w:val="00D54D45"/>
    <w:rsid w:val="00D553E1"/>
    <w:rsid w:val="00D60076"/>
    <w:rsid w:val="00D6019F"/>
    <w:rsid w:val="00D603F8"/>
    <w:rsid w:val="00D60E6F"/>
    <w:rsid w:val="00D610DE"/>
    <w:rsid w:val="00D627BD"/>
    <w:rsid w:val="00D62938"/>
    <w:rsid w:val="00D63A0B"/>
    <w:rsid w:val="00D659B1"/>
    <w:rsid w:val="00D65CA3"/>
    <w:rsid w:val="00D65FDA"/>
    <w:rsid w:val="00D67ADA"/>
    <w:rsid w:val="00D67EDC"/>
    <w:rsid w:val="00D70F90"/>
    <w:rsid w:val="00D71241"/>
    <w:rsid w:val="00D716A9"/>
    <w:rsid w:val="00D716CF"/>
    <w:rsid w:val="00D71DF6"/>
    <w:rsid w:val="00D72526"/>
    <w:rsid w:val="00D7271D"/>
    <w:rsid w:val="00D72946"/>
    <w:rsid w:val="00D73F06"/>
    <w:rsid w:val="00D743AE"/>
    <w:rsid w:val="00D74C72"/>
    <w:rsid w:val="00D74FDF"/>
    <w:rsid w:val="00D752AC"/>
    <w:rsid w:val="00D7573B"/>
    <w:rsid w:val="00D7626A"/>
    <w:rsid w:val="00D7664C"/>
    <w:rsid w:val="00D76D88"/>
    <w:rsid w:val="00D77646"/>
    <w:rsid w:val="00D80249"/>
    <w:rsid w:val="00D803F3"/>
    <w:rsid w:val="00D812AD"/>
    <w:rsid w:val="00D81C2D"/>
    <w:rsid w:val="00D831DE"/>
    <w:rsid w:val="00D833AA"/>
    <w:rsid w:val="00D84F58"/>
    <w:rsid w:val="00D85318"/>
    <w:rsid w:val="00D856FD"/>
    <w:rsid w:val="00D86E3E"/>
    <w:rsid w:val="00D8791A"/>
    <w:rsid w:val="00D87C48"/>
    <w:rsid w:val="00D906B6"/>
    <w:rsid w:val="00D90806"/>
    <w:rsid w:val="00D90F2C"/>
    <w:rsid w:val="00D9106C"/>
    <w:rsid w:val="00D9160B"/>
    <w:rsid w:val="00D918E0"/>
    <w:rsid w:val="00D91B77"/>
    <w:rsid w:val="00D92335"/>
    <w:rsid w:val="00D92437"/>
    <w:rsid w:val="00D9250E"/>
    <w:rsid w:val="00D93B26"/>
    <w:rsid w:val="00D93C9E"/>
    <w:rsid w:val="00D93F82"/>
    <w:rsid w:val="00D940AB"/>
    <w:rsid w:val="00D94348"/>
    <w:rsid w:val="00D95AC6"/>
    <w:rsid w:val="00D96BB9"/>
    <w:rsid w:val="00D96DB8"/>
    <w:rsid w:val="00D96E39"/>
    <w:rsid w:val="00D9709D"/>
    <w:rsid w:val="00D97286"/>
    <w:rsid w:val="00D97706"/>
    <w:rsid w:val="00D97C90"/>
    <w:rsid w:val="00D97E41"/>
    <w:rsid w:val="00DA07C3"/>
    <w:rsid w:val="00DA0E98"/>
    <w:rsid w:val="00DA2A04"/>
    <w:rsid w:val="00DA2E4D"/>
    <w:rsid w:val="00DA37B1"/>
    <w:rsid w:val="00DA3829"/>
    <w:rsid w:val="00DA39A1"/>
    <w:rsid w:val="00DA3DDB"/>
    <w:rsid w:val="00DA4899"/>
    <w:rsid w:val="00DA4DEF"/>
    <w:rsid w:val="00DA4ECF"/>
    <w:rsid w:val="00DA58CE"/>
    <w:rsid w:val="00DA5BD4"/>
    <w:rsid w:val="00DA5F6A"/>
    <w:rsid w:val="00DA5FA8"/>
    <w:rsid w:val="00DA659B"/>
    <w:rsid w:val="00DA6684"/>
    <w:rsid w:val="00DA6911"/>
    <w:rsid w:val="00DA6D50"/>
    <w:rsid w:val="00DB0AB6"/>
    <w:rsid w:val="00DB0D96"/>
    <w:rsid w:val="00DB0EBA"/>
    <w:rsid w:val="00DB122A"/>
    <w:rsid w:val="00DB14B8"/>
    <w:rsid w:val="00DB217F"/>
    <w:rsid w:val="00DB31F2"/>
    <w:rsid w:val="00DB3FC1"/>
    <w:rsid w:val="00DB4169"/>
    <w:rsid w:val="00DB4684"/>
    <w:rsid w:val="00DB51A6"/>
    <w:rsid w:val="00DB57E4"/>
    <w:rsid w:val="00DB60A5"/>
    <w:rsid w:val="00DB6E5E"/>
    <w:rsid w:val="00DC03D9"/>
    <w:rsid w:val="00DC041A"/>
    <w:rsid w:val="00DC0D8A"/>
    <w:rsid w:val="00DC0DF4"/>
    <w:rsid w:val="00DC1918"/>
    <w:rsid w:val="00DC1ABF"/>
    <w:rsid w:val="00DC1BC4"/>
    <w:rsid w:val="00DC1D15"/>
    <w:rsid w:val="00DC3721"/>
    <w:rsid w:val="00DC37FB"/>
    <w:rsid w:val="00DC4C47"/>
    <w:rsid w:val="00DC4CDF"/>
    <w:rsid w:val="00DC560B"/>
    <w:rsid w:val="00DC6AE1"/>
    <w:rsid w:val="00DC6EFF"/>
    <w:rsid w:val="00DC77F5"/>
    <w:rsid w:val="00DC783E"/>
    <w:rsid w:val="00DD0011"/>
    <w:rsid w:val="00DD006F"/>
    <w:rsid w:val="00DD0972"/>
    <w:rsid w:val="00DD0CDE"/>
    <w:rsid w:val="00DD160E"/>
    <w:rsid w:val="00DD25C2"/>
    <w:rsid w:val="00DD2FDF"/>
    <w:rsid w:val="00DD36B6"/>
    <w:rsid w:val="00DD38C7"/>
    <w:rsid w:val="00DD417E"/>
    <w:rsid w:val="00DD4236"/>
    <w:rsid w:val="00DD4B19"/>
    <w:rsid w:val="00DD4C19"/>
    <w:rsid w:val="00DD500A"/>
    <w:rsid w:val="00DE09D0"/>
    <w:rsid w:val="00DE0A13"/>
    <w:rsid w:val="00DE107F"/>
    <w:rsid w:val="00DE1281"/>
    <w:rsid w:val="00DE1328"/>
    <w:rsid w:val="00DE2CFC"/>
    <w:rsid w:val="00DE3125"/>
    <w:rsid w:val="00DE36F1"/>
    <w:rsid w:val="00DE41AC"/>
    <w:rsid w:val="00DE4EB5"/>
    <w:rsid w:val="00DE58CF"/>
    <w:rsid w:val="00DE5D6B"/>
    <w:rsid w:val="00DE6689"/>
    <w:rsid w:val="00DE7480"/>
    <w:rsid w:val="00DE76D4"/>
    <w:rsid w:val="00DE7B40"/>
    <w:rsid w:val="00DE7BB5"/>
    <w:rsid w:val="00DF0C8D"/>
    <w:rsid w:val="00DF10E8"/>
    <w:rsid w:val="00DF259D"/>
    <w:rsid w:val="00DF3598"/>
    <w:rsid w:val="00DF3750"/>
    <w:rsid w:val="00DF39D8"/>
    <w:rsid w:val="00DF4304"/>
    <w:rsid w:val="00DF49FD"/>
    <w:rsid w:val="00DF555B"/>
    <w:rsid w:val="00DF642B"/>
    <w:rsid w:val="00DF65E1"/>
    <w:rsid w:val="00DF72A5"/>
    <w:rsid w:val="00DF7845"/>
    <w:rsid w:val="00DF7C6A"/>
    <w:rsid w:val="00E0071A"/>
    <w:rsid w:val="00E00E44"/>
    <w:rsid w:val="00E0172A"/>
    <w:rsid w:val="00E0448E"/>
    <w:rsid w:val="00E04654"/>
    <w:rsid w:val="00E04674"/>
    <w:rsid w:val="00E046E4"/>
    <w:rsid w:val="00E05EF3"/>
    <w:rsid w:val="00E06A65"/>
    <w:rsid w:val="00E078B1"/>
    <w:rsid w:val="00E07D8C"/>
    <w:rsid w:val="00E114F4"/>
    <w:rsid w:val="00E119F9"/>
    <w:rsid w:val="00E12B41"/>
    <w:rsid w:val="00E12C93"/>
    <w:rsid w:val="00E12F67"/>
    <w:rsid w:val="00E12FF3"/>
    <w:rsid w:val="00E16276"/>
    <w:rsid w:val="00E1672A"/>
    <w:rsid w:val="00E16766"/>
    <w:rsid w:val="00E16810"/>
    <w:rsid w:val="00E16E27"/>
    <w:rsid w:val="00E20076"/>
    <w:rsid w:val="00E206C9"/>
    <w:rsid w:val="00E21DAA"/>
    <w:rsid w:val="00E22514"/>
    <w:rsid w:val="00E23248"/>
    <w:rsid w:val="00E23C21"/>
    <w:rsid w:val="00E24605"/>
    <w:rsid w:val="00E24843"/>
    <w:rsid w:val="00E24C0F"/>
    <w:rsid w:val="00E2587C"/>
    <w:rsid w:val="00E26B29"/>
    <w:rsid w:val="00E27AA3"/>
    <w:rsid w:val="00E27C7D"/>
    <w:rsid w:val="00E3070E"/>
    <w:rsid w:val="00E30AA0"/>
    <w:rsid w:val="00E30B4A"/>
    <w:rsid w:val="00E30CFF"/>
    <w:rsid w:val="00E3114A"/>
    <w:rsid w:val="00E31758"/>
    <w:rsid w:val="00E319DF"/>
    <w:rsid w:val="00E33A6C"/>
    <w:rsid w:val="00E33F80"/>
    <w:rsid w:val="00E3454B"/>
    <w:rsid w:val="00E34EE5"/>
    <w:rsid w:val="00E3515D"/>
    <w:rsid w:val="00E35578"/>
    <w:rsid w:val="00E35802"/>
    <w:rsid w:val="00E374DE"/>
    <w:rsid w:val="00E37DAB"/>
    <w:rsid w:val="00E4065A"/>
    <w:rsid w:val="00E40AF2"/>
    <w:rsid w:val="00E41943"/>
    <w:rsid w:val="00E4246D"/>
    <w:rsid w:val="00E42633"/>
    <w:rsid w:val="00E4363E"/>
    <w:rsid w:val="00E449CC"/>
    <w:rsid w:val="00E464C2"/>
    <w:rsid w:val="00E46784"/>
    <w:rsid w:val="00E474B0"/>
    <w:rsid w:val="00E477B5"/>
    <w:rsid w:val="00E47D71"/>
    <w:rsid w:val="00E5196F"/>
    <w:rsid w:val="00E51D41"/>
    <w:rsid w:val="00E5207D"/>
    <w:rsid w:val="00E5276E"/>
    <w:rsid w:val="00E5296A"/>
    <w:rsid w:val="00E52972"/>
    <w:rsid w:val="00E52A57"/>
    <w:rsid w:val="00E52A74"/>
    <w:rsid w:val="00E52C15"/>
    <w:rsid w:val="00E53356"/>
    <w:rsid w:val="00E53C4D"/>
    <w:rsid w:val="00E53D83"/>
    <w:rsid w:val="00E561EE"/>
    <w:rsid w:val="00E569F7"/>
    <w:rsid w:val="00E57C00"/>
    <w:rsid w:val="00E61BB3"/>
    <w:rsid w:val="00E62FB9"/>
    <w:rsid w:val="00E633FB"/>
    <w:rsid w:val="00E65210"/>
    <w:rsid w:val="00E65705"/>
    <w:rsid w:val="00E65E25"/>
    <w:rsid w:val="00E65E7B"/>
    <w:rsid w:val="00E667E9"/>
    <w:rsid w:val="00E67551"/>
    <w:rsid w:val="00E67669"/>
    <w:rsid w:val="00E67914"/>
    <w:rsid w:val="00E704FF"/>
    <w:rsid w:val="00E71AD9"/>
    <w:rsid w:val="00E71BF5"/>
    <w:rsid w:val="00E71C18"/>
    <w:rsid w:val="00E743BE"/>
    <w:rsid w:val="00E744BF"/>
    <w:rsid w:val="00E74C41"/>
    <w:rsid w:val="00E74EE4"/>
    <w:rsid w:val="00E75362"/>
    <w:rsid w:val="00E76121"/>
    <w:rsid w:val="00E76978"/>
    <w:rsid w:val="00E76EA9"/>
    <w:rsid w:val="00E81025"/>
    <w:rsid w:val="00E81450"/>
    <w:rsid w:val="00E81590"/>
    <w:rsid w:val="00E8164C"/>
    <w:rsid w:val="00E81F6F"/>
    <w:rsid w:val="00E826B2"/>
    <w:rsid w:val="00E82EEE"/>
    <w:rsid w:val="00E83914"/>
    <w:rsid w:val="00E846A1"/>
    <w:rsid w:val="00E85B77"/>
    <w:rsid w:val="00E85BD4"/>
    <w:rsid w:val="00E860A0"/>
    <w:rsid w:val="00E8624D"/>
    <w:rsid w:val="00E8632F"/>
    <w:rsid w:val="00E865A8"/>
    <w:rsid w:val="00E910B2"/>
    <w:rsid w:val="00E914DF"/>
    <w:rsid w:val="00E92182"/>
    <w:rsid w:val="00E92947"/>
    <w:rsid w:val="00E94BF3"/>
    <w:rsid w:val="00E954FE"/>
    <w:rsid w:val="00E9551D"/>
    <w:rsid w:val="00E95CF1"/>
    <w:rsid w:val="00E966AC"/>
    <w:rsid w:val="00E96BFA"/>
    <w:rsid w:val="00E96DE7"/>
    <w:rsid w:val="00E96F7A"/>
    <w:rsid w:val="00E96FC3"/>
    <w:rsid w:val="00E97731"/>
    <w:rsid w:val="00EA02E4"/>
    <w:rsid w:val="00EA1391"/>
    <w:rsid w:val="00EA2A5F"/>
    <w:rsid w:val="00EA34D5"/>
    <w:rsid w:val="00EA34D7"/>
    <w:rsid w:val="00EA3FE1"/>
    <w:rsid w:val="00EA525D"/>
    <w:rsid w:val="00EA5364"/>
    <w:rsid w:val="00EA78C1"/>
    <w:rsid w:val="00EA7E30"/>
    <w:rsid w:val="00EB1BF6"/>
    <w:rsid w:val="00EB1FC5"/>
    <w:rsid w:val="00EB2CCD"/>
    <w:rsid w:val="00EB3417"/>
    <w:rsid w:val="00EB466E"/>
    <w:rsid w:val="00EB4A18"/>
    <w:rsid w:val="00EB5CBA"/>
    <w:rsid w:val="00EB67CD"/>
    <w:rsid w:val="00EB77B1"/>
    <w:rsid w:val="00EC01D3"/>
    <w:rsid w:val="00EC1137"/>
    <w:rsid w:val="00EC1D11"/>
    <w:rsid w:val="00EC3294"/>
    <w:rsid w:val="00EC32A9"/>
    <w:rsid w:val="00EC41CB"/>
    <w:rsid w:val="00EC42D4"/>
    <w:rsid w:val="00EC445C"/>
    <w:rsid w:val="00EC4F67"/>
    <w:rsid w:val="00EC4FB8"/>
    <w:rsid w:val="00EC5023"/>
    <w:rsid w:val="00EC625A"/>
    <w:rsid w:val="00EC6B6C"/>
    <w:rsid w:val="00EC74CC"/>
    <w:rsid w:val="00EC7BFA"/>
    <w:rsid w:val="00ED239D"/>
    <w:rsid w:val="00ED5EFE"/>
    <w:rsid w:val="00ED61B5"/>
    <w:rsid w:val="00ED679B"/>
    <w:rsid w:val="00ED7493"/>
    <w:rsid w:val="00ED7D5A"/>
    <w:rsid w:val="00EE16CB"/>
    <w:rsid w:val="00EE2496"/>
    <w:rsid w:val="00EE2AF2"/>
    <w:rsid w:val="00EE314D"/>
    <w:rsid w:val="00EE3168"/>
    <w:rsid w:val="00EE3755"/>
    <w:rsid w:val="00EE39F9"/>
    <w:rsid w:val="00EE557E"/>
    <w:rsid w:val="00EE64CD"/>
    <w:rsid w:val="00EE6A0B"/>
    <w:rsid w:val="00EE7550"/>
    <w:rsid w:val="00EE79EA"/>
    <w:rsid w:val="00EF0318"/>
    <w:rsid w:val="00EF09C0"/>
    <w:rsid w:val="00EF0BC2"/>
    <w:rsid w:val="00EF1D87"/>
    <w:rsid w:val="00EF2E20"/>
    <w:rsid w:val="00EF2F7A"/>
    <w:rsid w:val="00EF3418"/>
    <w:rsid w:val="00EF4435"/>
    <w:rsid w:val="00EF4B6D"/>
    <w:rsid w:val="00EF4DBB"/>
    <w:rsid w:val="00EF7263"/>
    <w:rsid w:val="00EF7D80"/>
    <w:rsid w:val="00F0078D"/>
    <w:rsid w:val="00F00A8A"/>
    <w:rsid w:val="00F013FD"/>
    <w:rsid w:val="00F02777"/>
    <w:rsid w:val="00F02B21"/>
    <w:rsid w:val="00F02FAA"/>
    <w:rsid w:val="00F03302"/>
    <w:rsid w:val="00F04906"/>
    <w:rsid w:val="00F05D8A"/>
    <w:rsid w:val="00F062EC"/>
    <w:rsid w:val="00F064D3"/>
    <w:rsid w:val="00F06B3D"/>
    <w:rsid w:val="00F077FE"/>
    <w:rsid w:val="00F07B9B"/>
    <w:rsid w:val="00F07FA0"/>
    <w:rsid w:val="00F104BE"/>
    <w:rsid w:val="00F11186"/>
    <w:rsid w:val="00F12BE4"/>
    <w:rsid w:val="00F13136"/>
    <w:rsid w:val="00F13966"/>
    <w:rsid w:val="00F13C39"/>
    <w:rsid w:val="00F1415E"/>
    <w:rsid w:val="00F1459F"/>
    <w:rsid w:val="00F146F9"/>
    <w:rsid w:val="00F14ADA"/>
    <w:rsid w:val="00F15957"/>
    <w:rsid w:val="00F1605E"/>
    <w:rsid w:val="00F16167"/>
    <w:rsid w:val="00F16598"/>
    <w:rsid w:val="00F17415"/>
    <w:rsid w:val="00F174FF"/>
    <w:rsid w:val="00F17C8F"/>
    <w:rsid w:val="00F20679"/>
    <w:rsid w:val="00F213EA"/>
    <w:rsid w:val="00F22270"/>
    <w:rsid w:val="00F222CF"/>
    <w:rsid w:val="00F22367"/>
    <w:rsid w:val="00F2272F"/>
    <w:rsid w:val="00F22E2C"/>
    <w:rsid w:val="00F23287"/>
    <w:rsid w:val="00F236EC"/>
    <w:rsid w:val="00F245F1"/>
    <w:rsid w:val="00F24939"/>
    <w:rsid w:val="00F25AD0"/>
    <w:rsid w:val="00F25FB8"/>
    <w:rsid w:val="00F30096"/>
    <w:rsid w:val="00F3051A"/>
    <w:rsid w:val="00F31C05"/>
    <w:rsid w:val="00F32260"/>
    <w:rsid w:val="00F324C0"/>
    <w:rsid w:val="00F32763"/>
    <w:rsid w:val="00F32E05"/>
    <w:rsid w:val="00F344F2"/>
    <w:rsid w:val="00F34F2A"/>
    <w:rsid w:val="00F35C34"/>
    <w:rsid w:val="00F37055"/>
    <w:rsid w:val="00F40890"/>
    <w:rsid w:val="00F410EF"/>
    <w:rsid w:val="00F41969"/>
    <w:rsid w:val="00F42193"/>
    <w:rsid w:val="00F421EC"/>
    <w:rsid w:val="00F435C0"/>
    <w:rsid w:val="00F43D31"/>
    <w:rsid w:val="00F4457C"/>
    <w:rsid w:val="00F44716"/>
    <w:rsid w:val="00F44E8E"/>
    <w:rsid w:val="00F45126"/>
    <w:rsid w:val="00F4602E"/>
    <w:rsid w:val="00F46B0A"/>
    <w:rsid w:val="00F50BD2"/>
    <w:rsid w:val="00F5104F"/>
    <w:rsid w:val="00F51804"/>
    <w:rsid w:val="00F51931"/>
    <w:rsid w:val="00F51B22"/>
    <w:rsid w:val="00F51BA0"/>
    <w:rsid w:val="00F52732"/>
    <w:rsid w:val="00F52A4C"/>
    <w:rsid w:val="00F53714"/>
    <w:rsid w:val="00F537FF"/>
    <w:rsid w:val="00F53826"/>
    <w:rsid w:val="00F53F5E"/>
    <w:rsid w:val="00F544A5"/>
    <w:rsid w:val="00F544E5"/>
    <w:rsid w:val="00F549B4"/>
    <w:rsid w:val="00F552F6"/>
    <w:rsid w:val="00F5531E"/>
    <w:rsid w:val="00F56401"/>
    <w:rsid w:val="00F573F4"/>
    <w:rsid w:val="00F57491"/>
    <w:rsid w:val="00F57A97"/>
    <w:rsid w:val="00F603C3"/>
    <w:rsid w:val="00F62404"/>
    <w:rsid w:val="00F63380"/>
    <w:rsid w:val="00F633CA"/>
    <w:rsid w:val="00F63597"/>
    <w:rsid w:val="00F64433"/>
    <w:rsid w:val="00F64566"/>
    <w:rsid w:val="00F64667"/>
    <w:rsid w:val="00F64998"/>
    <w:rsid w:val="00F64C59"/>
    <w:rsid w:val="00F64FE8"/>
    <w:rsid w:val="00F65070"/>
    <w:rsid w:val="00F653F4"/>
    <w:rsid w:val="00F6567B"/>
    <w:rsid w:val="00F656C2"/>
    <w:rsid w:val="00F6583E"/>
    <w:rsid w:val="00F65D7B"/>
    <w:rsid w:val="00F65F13"/>
    <w:rsid w:val="00F66481"/>
    <w:rsid w:val="00F66660"/>
    <w:rsid w:val="00F6773A"/>
    <w:rsid w:val="00F70029"/>
    <w:rsid w:val="00F70504"/>
    <w:rsid w:val="00F70AA1"/>
    <w:rsid w:val="00F70D06"/>
    <w:rsid w:val="00F70DFA"/>
    <w:rsid w:val="00F71DE2"/>
    <w:rsid w:val="00F7203D"/>
    <w:rsid w:val="00F72442"/>
    <w:rsid w:val="00F7278C"/>
    <w:rsid w:val="00F72A35"/>
    <w:rsid w:val="00F72B55"/>
    <w:rsid w:val="00F72F24"/>
    <w:rsid w:val="00F72F30"/>
    <w:rsid w:val="00F7304A"/>
    <w:rsid w:val="00F74171"/>
    <w:rsid w:val="00F76034"/>
    <w:rsid w:val="00F779BA"/>
    <w:rsid w:val="00F801B9"/>
    <w:rsid w:val="00F804F7"/>
    <w:rsid w:val="00F8068B"/>
    <w:rsid w:val="00F8266E"/>
    <w:rsid w:val="00F83EF9"/>
    <w:rsid w:val="00F84194"/>
    <w:rsid w:val="00F84415"/>
    <w:rsid w:val="00F87096"/>
    <w:rsid w:val="00F87527"/>
    <w:rsid w:val="00F8758D"/>
    <w:rsid w:val="00F92034"/>
    <w:rsid w:val="00F92738"/>
    <w:rsid w:val="00F947C0"/>
    <w:rsid w:val="00F94CD2"/>
    <w:rsid w:val="00F9509B"/>
    <w:rsid w:val="00F956B6"/>
    <w:rsid w:val="00F96424"/>
    <w:rsid w:val="00F96936"/>
    <w:rsid w:val="00F9693F"/>
    <w:rsid w:val="00F97609"/>
    <w:rsid w:val="00F97B91"/>
    <w:rsid w:val="00FA0755"/>
    <w:rsid w:val="00FA1CDA"/>
    <w:rsid w:val="00FA20C2"/>
    <w:rsid w:val="00FA243D"/>
    <w:rsid w:val="00FA259C"/>
    <w:rsid w:val="00FA2DD4"/>
    <w:rsid w:val="00FA340A"/>
    <w:rsid w:val="00FA38B4"/>
    <w:rsid w:val="00FA4BA9"/>
    <w:rsid w:val="00FA514D"/>
    <w:rsid w:val="00FA5C96"/>
    <w:rsid w:val="00FA6495"/>
    <w:rsid w:val="00FA7E11"/>
    <w:rsid w:val="00FB01A5"/>
    <w:rsid w:val="00FB042F"/>
    <w:rsid w:val="00FB052D"/>
    <w:rsid w:val="00FB0CE7"/>
    <w:rsid w:val="00FB1121"/>
    <w:rsid w:val="00FB39ED"/>
    <w:rsid w:val="00FB3D02"/>
    <w:rsid w:val="00FB44F4"/>
    <w:rsid w:val="00FB5344"/>
    <w:rsid w:val="00FB58A1"/>
    <w:rsid w:val="00FB5B20"/>
    <w:rsid w:val="00FB6BC3"/>
    <w:rsid w:val="00FB6C44"/>
    <w:rsid w:val="00FB6CE8"/>
    <w:rsid w:val="00FB6F06"/>
    <w:rsid w:val="00FB76CD"/>
    <w:rsid w:val="00FB7AC1"/>
    <w:rsid w:val="00FC0285"/>
    <w:rsid w:val="00FC078E"/>
    <w:rsid w:val="00FC0D5D"/>
    <w:rsid w:val="00FC156F"/>
    <w:rsid w:val="00FC16E5"/>
    <w:rsid w:val="00FC2467"/>
    <w:rsid w:val="00FC33AA"/>
    <w:rsid w:val="00FC33F1"/>
    <w:rsid w:val="00FC4AC2"/>
    <w:rsid w:val="00FC540A"/>
    <w:rsid w:val="00FC5E4C"/>
    <w:rsid w:val="00FC6212"/>
    <w:rsid w:val="00FC6292"/>
    <w:rsid w:val="00FC6733"/>
    <w:rsid w:val="00FC6738"/>
    <w:rsid w:val="00FC7B7B"/>
    <w:rsid w:val="00FD0BCD"/>
    <w:rsid w:val="00FD1170"/>
    <w:rsid w:val="00FD1620"/>
    <w:rsid w:val="00FD1796"/>
    <w:rsid w:val="00FD1C41"/>
    <w:rsid w:val="00FD25F9"/>
    <w:rsid w:val="00FD2834"/>
    <w:rsid w:val="00FD2A79"/>
    <w:rsid w:val="00FD3EDC"/>
    <w:rsid w:val="00FD430B"/>
    <w:rsid w:val="00FD5BE7"/>
    <w:rsid w:val="00FD5D2D"/>
    <w:rsid w:val="00FD6550"/>
    <w:rsid w:val="00FD6719"/>
    <w:rsid w:val="00FD6811"/>
    <w:rsid w:val="00FD7242"/>
    <w:rsid w:val="00FD7247"/>
    <w:rsid w:val="00FD726D"/>
    <w:rsid w:val="00FE08B2"/>
    <w:rsid w:val="00FE0E3C"/>
    <w:rsid w:val="00FE121D"/>
    <w:rsid w:val="00FE4251"/>
    <w:rsid w:val="00FE4591"/>
    <w:rsid w:val="00FE49DB"/>
    <w:rsid w:val="00FE567D"/>
    <w:rsid w:val="00FE5682"/>
    <w:rsid w:val="00FE61B0"/>
    <w:rsid w:val="00FE744E"/>
    <w:rsid w:val="00FE76BD"/>
    <w:rsid w:val="00FF0B62"/>
    <w:rsid w:val="00FF229C"/>
    <w:rsid w:val="00FF38A7"/>
    <w:rsid w:val="00FF3A80"/>
    <w:rsid w:val="00FF4564"/>
    <w:rsid w:val="00FF51D8"/>
    <w:rsid w:val="00FF5A9E"/>
    <w:rsid w:val="00FF64A0"/>
    <w:rsid w:val="00FF684D"/>
    <w:rsid w:val="00FF688A"/>
    <w:rsid w:val="00FF700D"/>
    <w:rsid w:val="00FF762A"/>
    <w:rsid w:val="00FF7BB8"/>
    <w:rsid w:val="00FF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o:colormru v:ext="edit" colors="white"/>
    </o:shapedefaults>
    <o:shapelayout v:ext="edit">
      <o:idmap v:ext="edit" data="1"/>
    </o:shapelayout>
  </w:shapeDefaults>
  <w:decimalSymbol w:val=","/>
  <w:listSeparator w:val=";"/>
  <w14:docId w14:val="3381E79F"/>
  <w15:docId w15:val="{82135AC0-639B-4ECB-8F92-1235212F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sid w:val="008422AD"/>
    <w:rPr>
      <w:lang w:val="en-GB" w:eastAsia="en-GB"/>
    </w:rPr>
  </w:style>
  <w:style w:type="paragraph" w:styleId="Otsikko1">
    <w:name w:val="heading 1"/>
    <w:basedOn w:val="Normaali"/>
    <w:next w:val="Normaali"/>
    <w:qFormat/>
    <w:rsid w:val="0011089F"/>
    <w:pPr>
      <w:keepNext/>
      <w:outlineLvl w:val="0"/>
    </w:pPr>
    <w:rPr>
      <w:u w:val="single"/>
      <w:lang w:eastAsia="en-US"/>
    </w:rPr>
  </w:style>
  <w:style w:type="paragraph" w:styleId="Otsikko2">
    <w:name w:val="heading 2"/>
    <w:basedOn w:val="Normaali"/>
    <w:next w:val="Normaali"/>
    <w:qFormat/>
    <w:rsid w:val="0011089F"/>
    <w:pPr>
      <w:keepNext/>
      <w:tabs>
        <w:tab w:val="left" w:pos="1702"/>
      </w:tabs>
      <w:spacing w:line="480" w:lineRule="auto"/>
      <w:ind w:firstLine="426"/>
      <w:jc w:val="center"/>
      <w:outlineLvl w:val="1"/>
    </w:pPr>
    <w:rPr>
      <w:sz w:val="24"/>
      <w:u w:val="single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APAcentretitle">
    <w:name w:val="APA centre title"/>
    <w:basedOn w:val="Normaali"/>
    <w:link w:val="APAcentretitleChar"/>
    <w:rsid w:val="008422AD"/>
    <w:pPr>
      <w:spacing w:line="480" w:lineRule="auto"/>
      <w:jc w:val="center"/>
    </w:pPr>
    <w:rPr>
      <w:sz w:val="24"/>
    </w:rPr>
  </w:style>
  <w:style w:type="paragraph" w:styleId="Leipteksti">
    <w:name w:val="Body Text"/>
    <w:basedOn w:val="Normaali"/>
    <w:rsid w:val="00577F11"/>
    <w:pPr>
      <w:spacing w:after="120"/>
    </w:pPr>
  </w:style>
  <w:style w:type="paragraph" w:styleId="Yltunniste">
    <w:name w:val="header"/>
    <w:basedOn w:val="Normaali"/>
    <w:link w:val="YltunnisteChar"/>
    <w:uiPriority w:val="99"/>
    <w:rsid w:val="00577F11"/>
    <w:pPr>
      <w:tabs>
        <w:tab w:val="center" w:pos="4153"/>
        <w:tab w:val="right" w:pos="8306"/>
      </w:tabs>
    </w:pPr>
  </w:style>
  <w:style w:type="paragraph" w:styleId="Alatunniste">
    <w:name w:val="footer"/>
    <w:basedOn w:val="Normaali"/>
    <w:link w:val="AlatunnisteChar"/>
    <w:uiPriority w:val="99"/>
    <w:rsid w:val="00577F11"/>
    <w:pPr>
      <w:tabs>
        <w:tab w:val="center" w:pos="4153"/>
        <w:tab w:val="right" w:pos="8306"/>
      </w:tabs>
    </w:pPr>
  </w:style>
  <w:style w:type="character" w:styleId="Sivunumero">
    <w:name w:val="page number"/>
    <w:basedOn w:val="Kappaleenoletusfontti"/>
    <w:rsid w:val="00577F11"/>
  </w:style>
  <w:style w:type="paragraph" w:styleId="Sisennettyleipteksti">
    <w:name w:val="Body Text Indent"/>
    <w:basedOn w:val="Normaali"/>
    <w:rsid w:val="00AA7525"/>
    <w:pPr>
      <w:spacing w:after="120"/>
      <w:ind w:left="283"/>
    </w:pPr>
  </w:style>
  <w:style w:type="paragraph" w:customStyle="1" w:styleId="APAnon-underlinetitle">
    <w:name w:val="APA non-underline title"/>
    <w:basedOn w:val="Leipteksti"/>
    <w:rsid w:val="00AA7525"/>
    <w:pPr>
      <w:tabs>
        <w:tab w:val="left" w:pos="1702"/>
      </w:tabs>
      <w:spacing w:after="0" w:line="480" w:lineRule="auto"/>
    </w:pPr>
    <w:rPr>
      <w:rFonts w:eastAsia="MS Mincho"/>
      <w:sz w:val="24"/>
    </w:rPr>
  </w:style>
  <w:style w:type="character" w:styleId="Hyperlinkki">
    <w:name w:val="Hyperlink"/>
    <w:rsid w:val="008B496E"/>
    <w:rPr>
      <w:color w:val="0000FF"/>
      <w:u w:val="single"/>
    </w:rPr>
  </w:style>
  <w:style w:type="paragraph" w:styleId="Leipteksti2">
    <w:name w:val="Body Text 2"/>
    <w:basedOn w:val="Normaali"/>
    <w:rsid w:val="0011089F"/>
    <w:pPr>
      <w:spacing w:after="120" w:line="480" w:lineRule="auto"/>
    </w:pPr>
    <w:rPr>
      <w:lang w:eastAsia="en-US"/>
    </w:rPr>
  </w:style>
  <w:style w:type="paragraph" w:styleId="Asiakirjanrakenneruutu">
    <w:name w:val="Document Map"/>
    <w:basedOn w:val="Normaali"/>
    <w:semiHidden/>
    <w:rsid w:val="00FF64A0"/>
    <w:pPr>
      <w:shd w:val="clear" w:color="auto" w:fill="000080"/>
    </w:pPr>
    <w:rPr>
      <w:rFonts w:ascii="Tahoma" w:hAnsi="Tahoma" w:cs="Tahoma"/>
    </w:rPr>
  </w:style>
  <w:style w:type="paragraph" w:styleId="Sisennettyleipteksti2">
    <w:name w:val="Body Text Indent 2"/>
    <w:basedOn w:val="Normaali"/>
    <w:rsid w:val="00581740"/>
    <w:pPr>
      <w:spacing w:after="120" w:line="480" w:lineRule="auto"/>
      <w:ind w:left="283"/>
    </w:pPr>
  </w:style>
  <w:style w:type="character" w:styleId="Rivinumero">
    <w:name w:val="line number"/>
    <w:basedOn w:val="Kappaleenoletusfontti"/>
    <w:rsid w:val="008C3BA2"/>
  </w:style>
  <w:style w:type="paragraph" w:styleId="Alaviitteenteksti">
    <w:name w:val="footnote text"/>
    <w:basedOn w:val="Normaali"/>
    <w:link w:val="AlaviitteentekstiChar"/>
    <w:rsid w:val="007520BF"/>
  </w:style>
  <w:style w:type="character" w:customStyle="1" w:styleId="AlaviitteentekstiChar">
    <w:name w:val="Alaviitteen teksti Char"/>
    <w:basedOn w:val="Kappaleenoletusfontti"/>
    <w:link w:val="Alaviitteenteksti"/>
    <w:rsid w:val="007520BF"/>
  </w:style>
  <w:style w:type="character" w:styleId="Alaviitteenviite">
    <w:name w:val="footnote reference"/>
    <w:rsid w:val="007520BF"/>
    <w:rPr>
      <w:vertAlign w:val="superscript"/>
    </w:rPr>
  </w:style>
  <w:style w:type="table" w:styleId="TaulukkoRuudukko">
    <w:name w:val="Table Grid"/>
    <w:basedOn w:val="Normaalitaulukko"/>
    <w:uiPriority w:val="39"/>
    <w:rsid w:val="00452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ali"/>
    <w:link w:val="EndNoteBibliographyTitleChar"/>
    <w:rsid w:val="00B61DCD"/>
    <w:pPr>
      <w:jc w:val="center"/>
    </w:pPr>
    <w:rPr>
      <w:noProof/>
      <w:sz w:val="24"/>
    </w:rPr>
  </w:style>
  <w:style w:type="character" w:customStyle="1" w:styleId="APAcentretitleChar">
    <w:name w:val="APA centre title Char"/>
    <w:link w:val="APAcentretitle"/>
    <w:rsid w:val="00B61DCD"/>
    <w:rPr>
      <w:sz w:val="24"/>
      <w:lang w:val="en-GB" w:eastAsia="en-GB"/>
    </w:rPr>
  </w:style>
  <w:style w:type="character" w:customStyle="1" w:styleId="EndNoteBibliographyTitleChar">
    <w:name w:val="EndNote Bibliography Title Char"/>
    <w:link w:val="EndNoteBibliographyTitle"/>
    <w:rsid w:val="00B61DCD"/>
    <w:rPr>
      <w:noProof/>
      <w:sz w:val="24"/>
      <w:lang w:val="en-GB" w:eastAsia="en-GB"/>
    </w:rPr>
  </w:style>
  <w:style w:type="paragraph" w:customStyle="1" w:styleId="EndNoteBibliography">
    <w:name w:val="EndNote Bibliography"/>
    <w:basedOn w:val="Normaali"/>
    <w:link w:val="EndNoteBibliographyChar"/>
    <w:rsid w:val="00B61DCD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B61DCD"/>
    <w:rPr>
      <w:noProof/>
      <w:sz w:val="24"/>
      <w:lang w:val="en-GB" w:eastAsia="en-GB"/>
    </w:rPr>
  </w:style>
  <w:style w:type="character" w:customStyle="1" w:styleId="YltunnisteChar">
    <w:name w:val="Ylätunniste Char"/>
    <w:link w:val="Yltunniste"/>
    <w:uiPriority w:val="99"/>
    <w:rsid w:val="00383D8E"/>
    <w:rPr>
      <w:lang w:val="en-GB" w:eastAsia="en-GB"/>
    </w:rPr>
  </w:style>
  <w:style w:type="character" w:customStyle="1" w:styleId="AlatunnisteChar">
    <w:name w:val="Alatunniste Char"/>
    <w:link w:val="Alatunniste"/>
    <w:uiPriority w:val="99"/>
    <w:rsid w:val="00383D8E"/>
    <w:rPr>
      <w:lang w:val="en-GB" w:eastAsia="en-GB"/>
    </w:rPr>
  </w:style>
  <w:style w:type="character" w:styleId="Voimakas">
    <w:name w:val="Strong"/>
    <w:qFormat/>
    <w:rsid w:val="00BB78F9"/>
    <w:rPr>
      <w:b/>
      <w:bCs/>
    </w:rPr>
  </w:style>
  <w:style w:type="paragraph" w:styleId="Vaintekstin">
    <w:name w:val="Plain Text"/>
    <w:basedOn w:val="Normaali"/>
    <w:link w:val="VaintekstinChar"/>
    <w:uiPriority w:val="99"/>
    <w:unhideWhenUsed/>
    <w:rsid w:val="00BE793E"/>
    <w:rPr>
      <w:rFonts w:ascii="Consolas" w:eastAsia="Calibri" w:hAnsi="Consolas"/>
      <w:sz w:val="21"/>
      <w:szCs w:val="21"/>
      <w:lang w:eastAsia="en-US"/>
    </w:rPr>
  </w:style>
  <w:style w:type="character" w:customStyle="1" w:styleId="VaintekstinChar">
    <w:name w:val="Vain tekstinä Char"/>
    <w:link w:val="Vaintekstin"/>
    <w:uiPriority w:val="99"/>
    <w:rsid w:val="00BE793E"/>
    <w:rPr>
      <w:rFonts w:ascii="Consolas" w:eastAsia="Calibri" w:hAnsi="Consolas"/>
      <w:sz w:val="21"/>
      <w:szCs w:val="21"/>
      <w:lang w:eastAsia="en-US"/>
    </w:rPr>
  </w:style>
  <w:style w:type="character" w:styleId="Kommentinviite">
    <w:name w:val="annotation reference"/>
    <w:uiPriority w:val="99"/>
    <w:rsid w:val="007E29B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rsid w:val="007E29B5"/>
  </w:style>
  <w:style w:type="character" w:customStyle="1" w:styleId="KommentintekstiChar">
    <w:name w:val="Kommentin teksti Char"/>
    <w:link w:val="Kommentinteksti"/>
    <w:uiPriority w:val="99"/>
    <w:rsid w:val="007E29B5"/>
    <w:rPr>
      <w:lang w:val="en-GB" w:eastAsia="en-GB"/>
    </w:rPr>
  </w:style>
  <w:style w:type="paragraph" w:styleId="Kommentinotsikko">
    <w:name w:val="annotation subject"/>
    <w:basedOn w:val="Kommentinteksti"/>
    <w:next w:val="Kommentinteksti"/>
    <w:link w:val="KommentinotsikkoChar"/>
    <w:rsid w:val="007E29B5"/>
    <w:rPr>
      <w:b/>
      <w:bCs/>
    </w:rPr>
  </w:style>
  <w:style w:type="character" w:customStyle="1" w:styleId="KommentinotsikkoChar">
    <w:name w:val="Kommentin otsikko Char"/>
    <w:link w:val="Kommentinotsikko"/>
    <w:rsid w:val="007E29B5"/>
    <w:rPr>
      <w:b/>
      <w:bCs/>
      <w:lang w:val="en-GB" w:eastAsia="en-GB"/>
    </w:rPr>
  </w:style>
  <w:style w:type="paragraph" w:styleId="Seliteteksti">
    <w:name w:val="Balloon Text"/>
    <w:basedOn w:val="Normaali"/>
    <w:link w:val="SelitetekstiChar"/>
    <w:rsid w:val="007E29B5"/>
    <w:rPr>
      <w:rFonts w:ascii="Tahoma" w:hAnsi="Tahoma"/>
      <w:sz w:val="16"/>
      <w:szCs w:val="16"/>
    </w:rPr>
  </w:style>
  <w:style w:type="character" w:customStyle="1" w:styleId="SelitetekstiChar">
    <w:name w:val="Seliteteksti Char"/>
    <w:link w:val="Seliteteksti"/>
    <w:rsid w:val="007E29B5"/>
    <w:rPr>
      <w:rFonts w:ascii="Tahoma" w:hAnsi="Tahoma" w:cs="Tahoma"/>
      <w:sz w:val="16"/>
      <w:szCs w:val="16"/>
      <w:lang w:val="en-GB" w:eastAsia="en-GB"/>
    </w:rPr>
  </w:style>
  <w:style w:type="character" w:customStyle="1" w:styleId="apple-converted-space">
    <w:name w:val="apple-converted-space"/>
    <w:basedOn w:val="Kappaleenoletusfontti"/>
    <w:rsid w:val="00F51804"/>
  </w:style>
  <w:style w:type="paragraph" w:styleId="Eivli">
    <w:name w:val="No Spacing"/>
    <w:uiPriority w:val="1"/>
    <w:qFormat/>
    <w:rsid w:val="00F51804"/>
    <w:rPr>
      <w:rFonts w:eastAsia="Calibri"/>
      <w:sz w:val="24"/>
      <w:szCs w:val="22"/>
      <w:lang w:val="en-AU" w:eastAsia="en-US"/>
    </w:rPr>
  </w:style>
  <w:style w:type="paragraph" w:styleId="Luettelokappale">
    <w:name w:val="List Paragraph"/>
    <w:basedOn w:val="Normaali"/>
    <w:uiPriority w:val="1"/>
    <w:qFormat/>
    <w:rsid w:val="00B40F8E"/>
    <w:pPr>
      <w:widowControl w:val="0"/>
      <w:spacing w:before="144"/>
      <w:ind w:left="103" w:hanging="360"/>
    </w:pPr>
    <w:rPr>
      <w:sz w:val="22"/>
      <w:szCs w:val="22"/>
      <w:lang w:val="en-US" w:eastAsia="en-US"/>
    </w:rPr>
  </w:style>
  <w:style w:type="paragraph" w:styleId="NormaaliWWW">
    <w:name w:val="Normal (Web)"/>
    <w:basedOn w:val="Normaali"/>
    <w:uiPriority w:val="99"/>
    <w:unhideWhenUsed/>
    <w:rsid w:val="00A609C0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character" w:customStyle="1" w:styleId="slug-vol">
    <w:name w:val="slug-vol"/>
    <w:basedOn w:val="Kappaleenoletusfontti"/>
    <w:rsid w:val="006B0939"/>
  </w:style>
  <w:style w:type="character" w:customStyle="1" w:styleId="citation">
    <w:name w:val="citation"/>
    <w:basedOn w:val="Kappaleenoletusfontti"/>
    <w:rsid w:val="00DA2E4D"/>
  </w:style>
  <w:style w:type="character" w:customStyle="1" w:styleId="slug-doi">
    <w:name w:val="slug-doi"/>
    <w:basedOn w:val="Kappaleenoletusfontti"/>
    <w:rsid w:val="005323A6"/>
  </w:style>
  <w:style w:type="paragraph" w:customStyle="1" w:styleId="PargrafodaLista1">
    <w:name w:val="Parágrafo da Lista1"/>
    <w:rsid w:val="000D1658"/>
    <w:pPr>
      <w:tabs>
        <w:tab w:val="left" w:pos="708"/>
      </w:tabs>
      <w:suppressAutoHyphens/>
      <w:spacing w:after="200" w:line="276" w:lineRule="auto"/>
      <w:ind w:left="720"/>
    </w:pPr>
    <w:rPr>
      <w:rFonts w:ascii="Calibri" w:eastAsia="ヒラギノ角ゴ Pro W3" w:hAnsi="Calibri"/>
      <w:color w:val="000000"/>
      <w:sz w:val="22"/>
      <w:lang w:val="de-DE" w:eastAsia="pt-PT"/>
    </w:rPr>
  </w:style>
  <w:style w:type="character" w:styleId="Korostus">
    <w:name w:val="Emphasis"/>
    <w:uiPriority w:val="20"/>
    <w:qFormat/>
    <w:rsid w:val="002D27DA"/>
    <w:rPr>
      <w:i/>
      <w:iCs/>
    </w:rPr>
  </w:style>
  <w:style w:type="paragraph" w:styleId="Muutos">
    <w:name w:val="Revision"/>
    <w:hidden/>
    <w:uiPriority w:val="99"/>
    <w:semiHidden/>
    <w:rsid w:val="008B070C"/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B3D87D-752D-453B-9B09-FE08C6EC9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Theory of Planned Behavior and Self-Determination Theory</vt:lpstr>
      <vt:lpstr>The Theory of Planned Behavior and Self-Determination Theory</vt:lpstr>
    </vt:vector>
  </TitlesOfParts>
  <Company>Toshiba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heory of Planned Behavior and Self-Determination Theory</dc:title>
  <dc:creator>Martin Hagger</dc:creator>
  <cp:lastModifiedBy>Turpiainen Teemu</cp:lastModifiedBy>
  <cp:revision>2</cp:revision>
  <cp:lastPrinted>2016-08-20T20:59:00Z</cp:lastPrinted>
  <dcterms:created xsi:type="dcterms:W3CDTF">2020-07-10T15:48:00Z</dcterms:created>
  <dcterms:modified xsi:type="dcterms:W3CDTF">2020-07-10T15:48:00Z</dcterms:modified>
</cp:coreProperties>
</file>